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92EC4" w14:textId="5B469816" w:rsidR="009564F3" w:rsidRPr="00712B8D" w:rsidRDefault="00467532" w:rsidP="00712B8D">
      <w:pPr>
        <w:jc w:val="left"/>
        <w:rPr>
          <w:rFonts w:ascii="Times New Roman" w:hAnsi="Times New Roman" w:cs="Times New Roman"/>
          <w:sz w:val="15"/>
          <w:szCs w:val="15"/>
        </w:rPr>
      </w:pPr>
      <w:r w:rsidRPr="00467532">
        <w:rPr>
          <w:rFonts w:ascii="Times New Roman" w:hAnsi="Times New Roman" w:cs="Times New Roman"/>
          <w:b/>
          <w:sz w:val="22"/>
          <w:szCs w:val="24"/>
        </w:rPr>
        <w:t xml:space="preserve">SUPPLEMENTARY TABLE S1 | </w:t>
      </w:r>
      <w:r w:rsidR="009564F3" w:rsidRPr="00712B8D">
        <w:rPr>
          <w:rFonts w:ascii="Times New Roman" w:hAnsi="Times New Roman" w:cs="Times New Roman" w:hint="eastAsia"/>
          <w:sz w:val="22"/>
          <w:szCs w:val="24"/>
        </w:rPr>
        <w:t>Primers used in this study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39"/>
        <w:gridCol w:w="1662"/>
        <w:gridCol w:w="6894"/>
        <w:gridCol w:w="891"/>
        <w:gridCol w:w="1472"/>
        <w:gridCol w:w="1016"/>
      </w:tblGrid>
      <w:tr w:rsidR="009564F3" w:rsidRPr="00EC7EF3" w14:paraId="78392ECB" w14:textId="77777777" w:rsidTr="00856A94">
        <w:tc>
          <w:tcPr>
            <w:tcW w:w="790" w:type="pct"/>
            <w:tcBorders>
              <w:left w:val="nil"/>
              <w:bottom w:val="single" w:sz="4" w:space="0" w:color="auto"/>
              <w:right w:val="nil"/>
            </w:tcBorders>
          </w:tcPr>
          <w:p w14:paraId="78392EC5" w14:textId="77777777" w:rsidR="009564F3" w:rsidRPr="00EC7EF3" w:rsidRDefault="009564F3" w:rsidP="00DA71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imer usage</w:t>
            </w:r>
          </w:p>
        </w:tc>
        <w:tc>
          <w:tcPr>
            <w:tcW w:w="586" w:type="pct"/>
            <w:tcBorders>
              <w:left w:val="nil"/>
              <w:bottom w:val="single" w:sz="4" w:space="0" w:color="auto"/>
              <w:right w:val="nil"/>
            </w:tcBorders>
          </w:tcPr>
          <w:p w14:paraId="78392EC6" w14:textId="77777777" w:rsidR="009564F3" w:rsidRPr="00EC7EF3" w:rsidRDefault="009564F3" w:rsidP="00DA713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imer name</w:t>
            </w:r>
          </w:p>
        </w:tc>
        <w:tc>
          <w:tcPr>
            <w:tcW w:w="2432" w:type="pct"/>
            <w:tcBorders>
              <w:left w:val="nil"/>
              <w:bottom w:val="single" w:sz="4" w:space="0" w:color="auto"/>
              <w:right w:val="nil"/>
            </w:tcBorders>
          </w:tcPr>
          <w:p w14:paraId="78392EC7" w14:textId="77777777" w:rsidR="009564F3" w:rsidRPr="00EC7EF3" w:rsidRDefault="009564F3" w:rsidP="00DA7130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C7E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rimer sequences 5</w:t>
            </w:r>
            <w:r w:rsidRPr="00EC7E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’</w:t>
            </w:r>
            <w:r w:rsidRPr="00EC7E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to 3</w:t>
            </w:r>
            <w:r w:rsidRPr="00EC7EF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’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</w:tcPr>
          <w:p w14:paraId="78392EC8" w14:textId="77777777" w:rsidR="009564F3" w:rsidRPr="00EC7EF3" w:rsidRDefault="009564F3" w:rsidP="00DA71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PCR product</w:t>
            </w:r>
          </w:p>
        </w:tc>
        <w:tc>
          <w:tcPr>
            <w:tcW w:w="519" w:type="pct"/>
            <w:tcBorders>
              <w:left w:val="nil"/>
              <w:bottom w:val="single" w:sz="4" w:space="0" w:color="auto"/>
              <w:right w:val="nil"/>
            </w:tcBorders>
          </w:tcPr>
          <w:p w14:paraId="78392EC9" w14:textId="77777777" w:rsidR="009564F3" w:rsidRPr="00EC7EF3" w:rsidRDefault="009564F3" w:rsidP="00DA71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ccession</w:t>
            </w: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</w:tcPr>
          <w:p w14:paraId="78392ECA" w14:textId="77777777" w:rsidR="009564F3" w:rsidRPr="00EC7EF3" w:rsidRDefault="009564F3" w:rsidP="00DA713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Efficency</w:t>
            </w:r>
            <w:proofErr w:type="spellEnd"/>
          </w:p>
        </w:tc>
      </w:tr>
      <w:tr w:rsidR="009564F3" w:rsidRPr="00EC7EF3" w14:paraId="78392ED2" w14:textId="77777777" w:rsidTr="00856A94">
        <w:tc>
          <w:tcPr>
            <w:tcW w:w="790" w:type="pct"/>
            <w:vMerge w:val="restart"/>
            <w:tcBorders>
              <w:left w:val="nil"/>
              <w:right w:val="nil"/>
            </w:tcBorders>
            <w:vAlign w:val="center"/>
          </w:tcPr>
          <w:p w14:paraId="78392ECC" w14:textId="77777777" w:rsidR="009564F3" w:rsidRPr="00EC7EF3" w:rsidRDefault="009564F3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ene clone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</w:tcPr>
          <w:p w14:paraId="78392ECD" w14:textId="77777777" w:rsidR="009564F3" w:rsidRPr="00EC7EF3" w:rsidRDefault="009564F3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LTP3-ORF-F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</w:tcPr>
          <w:p w14:paraId="78392ECE" w14:textId="77777777" w:rsidR="009564F3" w:rsidRPr="00EC7EF3" w:rsidRDefault="009564F3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TGGCTCGTCTCAACAGCAAGG</w:t>
            </w:r>
          </w:p>
        </w:tc>
        <w:tc>
          <w:tcPr>
            <w:tcW w:w="314" w:type="pct"/>
            <w:vMerge w:val="restart"/>
            <w:tcBorders>
              <w:left w:val="nil"/>
              <w:right w:val="nil"/>
            </w:tcBorders>
            <w:vAlign w:val="center"/>
          </w:tcPr>
          <w:p w14:paraId="78392ECF" w14:textId="77777777" w:rsidR="009564F3" w:rsidRPr="00EC7EF3" w:rsidRDefault="009564F3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369 bp</w:t>
            </w:r>
          </w:p>
        </w:tc>
        <w:tc>
          <w:tcPr>
            <w:tcW w:w="519" w:type="pct"/>
            <w:vMerge w:val="restart"/>
            <w:tcBorders>
              <w:left w:val="nil"/>
              <w:right w:val="nil"/>
            </w:tcBorders>
            <w:vAlign w:val="center"/>
          </w:tcPr>
          <w:p w14:paraId="78392ED0" w14:textId="77777777" w:rsidR="009564F3" w:rsidRPr="00EC7EF3" w:rsidRDefault="009564F3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Y226580</w:t>
            </w:r>
          </w:p>
        </w:tc>
        <w:tc>
          <w:tcPr>
            <w:tcW w:w="358" w:type="pct"/>
            <w:vMerge w:val="restart"/>
            <w:tcBorders>
              <w:left w:val="nil"/>
              <w:right w:val="nil"/>
            </w:tcBorders>
            <w:vAlign w:val="center"/>
          </w:tcPr>
          <w:p w14:paraId="78392ED1" w14:textId="77777777" w:rsidR="009564F3" w:rsidRPr="00EC7EF3" w:rsidRDefault="009564F3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  <w:tr w:rsidR="009564F3" w:rsidRPr="00EC7EF3" w14:paraId="78392ED9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ED3" w14:textId="77777777" w:rsidR="009564F3" w:rsidRPr="00EC7EF3" w:rsidRDefault="009564F3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ED4" w14:textId="77777777" w:rsidR="009564F3" w:rsidRPr="00EC7EF3" w:rsidRDefault="009564F3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LTP3-ORF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ED5" w14:textId="77777777" w:rsidR="009564F3" w:rsidRPr="00EC7EF3" w:rsidRDefault="009564F3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CTA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TTGACATTGTTGCAGTTGGTGGACA</w:t>
            </w:r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ED6" w14:textId="77777777" w:rsidR="009564F3" w:rsidRPr="00EC7EF3" w:rsidRDefault="009564F3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ED7" w14:textId="77777777" w:rsidR="009564F3" w:rsidRPr="00EC7EF3" w:rsidRDefault="009564F3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ED8" w14:textId="77777777" w:rsidR="009564F3" w:rsidRPr="00EC7EF3" w:rsidRDefault="009564F3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6A94" w:rsidRPr="00EC7EF3" w14:paraId="78392EE0" w14:textId="77777777" w:rsidTr="00856A94">
        <w:tc>
          <w:tcPr>
            <w:tcW w:w="790" w:type="pct"/>
            <w:vMerge w:val="restart"/>
            <w:tcBorders>
              <w:left w:val="nil"/>
              <w:right w:val="nil"/>
            </w:tcBorders>
            <w:vAlign w:val="center"/>
          </w:tcPr>
          <w:p w14:paraId="78392EDA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2H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2EDB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LTP3-nSP-F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92EDC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cacc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GCTGTCGTGCGGGCA</w:t>
            </w:r>
            <w:proofErr w:type="spellEnd"/>
          </w:p>
        </w:tc>
        <w:tc>
          <w:tcPr>
            <w:tcW w:w="3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92EDD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283 bp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92EDE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Y226580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92EDF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  <w:tr w:rsidR="00856A94" w:rsidRPr="00EC7EF3" w14:paraId="78392EE7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EE1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EE2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LTP3-nS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EE3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TTGACATTGTTGCAGTTGGTGGACA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EE4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EE5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EE6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6A94" w:rsidRPr="00EC7EF3" w14:paraId="78392EEE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EE8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EE9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LTP2-nSP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EEA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cacc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CATCAGCTGCGGCCAG</w:t>
            </w:r>
            <w:proofErr w:type="spellEnd"/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EEB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274 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EEC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AK20395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EED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  <w:tr w:rsidR="00856A94" w:rsidRPr="00EC7EF3" w14:paraId="78392EF5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EEF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EF0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LTP2-nS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EF1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TGGATCTTAGAGCAGTCCACGGAT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EF2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EF3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EF4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6A94" w:rsidRPr="00EC7EF3" w14:paraId="78392EFC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EF6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EF7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LTP3F1-nSP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EF8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cacc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TGTATCGTGCGGTCAGGTGA</w:t>
            </w:r>
            <w:proofErr w:type="spellEnd"/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EF9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4 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EFA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EF432573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EFB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  <w:tr w:rsidR="00856A94" w:rsidRPr="00EC7EF3" w14:paraId="78392F03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EFD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EFE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LTP3F1-nS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EFF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GAATCTTAGAGCAGTCGACCG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00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01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02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6A94" w:rsidRPr="00EC7EF3" w14:paraId="78392F0A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F04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05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LTP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4.3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nSP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06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cacc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CATCTCCTGCGGTCAGGT</w:t>
            </w:r>
            <w:proofErr w:type="spellEnd"/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07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4 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08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XP_020171778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09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  <w:tr w:rsidR="00856A94" w:rsidRPr="00EC7EF3" w14:paraId="78392F11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F0B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0C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LT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P4.3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nS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0D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GAATCTTAGAGCAGTCGACGG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0E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0F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10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6A94" w:rsidRPr="00EC7EF3" w14:paraId="78392F18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F12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13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LTP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nSP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14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cacc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CATCTCCTGCGGTCAGGT</w:t>
            </w:r>
            <w:proofErr w:type="spellEnd"/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15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4 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16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XP_020191753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17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  <w:tr w:rsidR="00856A94" w:rsidRPr="00EC7EF3" w14:paraId="78392F1F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F19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1A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LT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P4.1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nS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1B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GAATCTTAGAGCAGTCGACGG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1C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1D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1E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6A94" w:rsidRPr="00EC7EF3" w14:paraId="78392F26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F20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21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PR14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nSP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22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cacc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GATATCCTGCGGTCAG</w:t>
            </w:r>
            <w:proofErr w:type="spellEnd"/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23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4 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24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FR54362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25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  <w:tr w:rsidR="00856A94" w:rsidRPr="00EC7EF3" w14:paraId="78392F2D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78392F27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28" w14:textId="77777777" w:rsidR="00856A94" w:rsidRPr="00EC7EF3" w:rsidRDefault="00856A94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PR14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nS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29" w14:textId="77777777" w:rsidR="00856A94" w:rsidRPr="00EC7EF3" w:rsidRDefault="00856A94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CGAATCTTAGAACAGTCCACAGA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2A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2B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2C" w14:textId="77777777" w:rsidR="00856A94" w:rsidRPr="00EC7EF3" w:rsidRDefault="00856A94" w:rsidP="006D2F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262F" w:rsidRPr="00EC7EF3" w14:paraId="297E4C7D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338F6D16" w14:textId="77777777" w:rsidR="003D262F" w:rsidRPr="00EC7EF3" w:rsidRDefault="003D262F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058B697" w14:textId="262F6D63" w:rsidR="003D262F" w:rsidRPr="00EC7EF3" w:rsidRDefault="003D262F" w:rsidP="006D2F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PR1a-nSP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06619148" w14:textId="691FC007" w:rsidR="003D262F" w:rsidRPr="00EC7EF3" w:rsidRDefault="001F22B6" w:rsidP="006D2F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attc</w:t>
            </w:r>
            <w:r w:rsidR="003D262F" w:rsidRPr="00EC7EF3">
              <w:rPr>
                <w:rFonts w:ascii="Times New Roman" w:hAnsi="Times New Roman" w:cs="Times New Roman"/>
                <w:sz w:val="20"/>
                <w:szCs w:val="20"/>
              </w:rPr>
              <w:t>CAGAACTCGCCTCAGGACTACC</w:t>
            </w:r>
            <w:proofErr w:type="spellEnd"/>
          </w:p>
        </w:tc>
        <w:tc>
          <w:tcPr>
            <w:tcW w:w="3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0F2323" w14:textId="171A5431" w:rsidR="003D262F" w:rsidRPr="00EC7EF3" w:rsidRDefault="003D262F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04 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C3E775" w14:textId="26002F82" w:rsidR="003D262F" w:rsidRPr="00EC7EF3" w:rsidRDefault="003D262F" w:rsidP="00A672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FJ815169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934301" w14:textId="62C2D5C3" w:rsidR="003D262F" w:rsidRPr="00EC7EF3" w:rsidRDefault="003D262F" w:rsidP="009F3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  <w:tr w:rsidR="003D262F" w:rsidRPr="00EC7EF3" w14:paraId="4BB68E7C" w14:textId="77777777" w:rsidTr="00856A94">
        <w:tc>
          <w:tcPr>
            <w:tcW w:w="790" w:type="pct"/>
            <w:vMerge/>
            <w:tcBorders>
              <w:left w:val="nil"/>
              <w:right w:val="nil"/>
            </w:tcBorders>
          </w:tcPr>
          <w:p w14:paraId="6D492A0E" w14:textId="77777777" w:rsidR="003D262F" w:rsidRPr="00EC7EF3" w:rsidRDefault="003D262F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ADF4257" w14:textId="786FC8A6" w:rsidR="003D262F" w:rsidRPr="00EC7EF3" w:rsidRDefault="003D262F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PR1a-93aa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5200C2C5" w14:textId="4A50CF6C" w:rsidR="003D262F" w:rsidRPr="00EC7EF3" w:rsidRDefault="003D262F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gatccGTCCGCCGCCTTCCAGTCC</w:t>
            </w:r>
            <w:proofErr w:type="spellEnd"/>
          </w:p>
        </w:tc>
        <w:tc>
          <w:tcPr>
            <w:tcW w:w="314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3CDE21" w14:textId="74C05E13" w:rsidR="003D262F" w:rsidRPr="00EC7EF3" w:rsidRDefault="003D262F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right w:val="nil"/>
            </w:tcBorders>
            <w:vAlign w:val="center"/>
          </w:tcPr>
          <w:p w14:paraId="7422544D" w14:textId="5EBBFF2C" w:rsidR="003D262F" w:rsidRPr="00EC7EF3" w:rsidRDefault="003D262F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right w:val="nil"/>
            </w:tcBorders>
            <w:vAlign w:val="center"/>
          </w:tcPr>
          <w:p w14:paraId="640916A4" w14:textId="6B0F5664" w:rsidR="003D262F" w:rsidRPr="00EC7EF3" w:rsidRDefault="003D262F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262F" w:rsidRPr="00EC7EF3" w14:paraId="44B93F60" w14:textId="77777777" w:rsidTr="00727585">
        <w:tc>
          <w:tcPr>
            <w:tcW w:w="790" w:type="pct"/>
            <w:vMerge/>
            <w:tcBorders>
              <w:left w:val="nil"/>
              <w:right w:val="nil"/>
            </w:tcBorders>
          </w:tcPr>
          <w:p w14:paraId="0B178006" w14:textId="77777777" w:rsidR="003D262F" w:rsidRPr="00EC7EF3" w:rsidRDefault="003D262F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F971948" w14:textId="4E3F30C4" w:rsidR="003D262F" w:rsidRPr="00EC7EF3" w:rsidRDefault="003D262F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PR1a-128aa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02B1B45B" w14:textId="2E345FCC" w:rsidR="003D262F" w:rsidRPr="00EC7EF3" w:rsidRDefault="003D262F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gatccCGCGCGCCACACCACCTG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A853" w14:textId="3D956A2B" w:rsidR="003D262F" w:rsidRPr="00EC7EF3" w:rsidRDefault="003D262F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09 bp</w:t>
            </w:r>
          </w:p>
        </w:tc>
        <w:tc>
          <w:tcPr>
            <w:tcW w:w="519" w:type="pct"/>
            <w:vMerge/>
            <w:tcBorders>
              <w:left w:val="nil"/>
              <w:right w:val="nil"/>
            </w:tcBorders>
            <w:vAlign w:val="center"/>
          </w:tcPr>
          <w:p w14:paraId="75266ADE" w14:textId="0904E19F" w:rsidR="003D262F" w:rsidRPr="00EC7EF3" w:rsidRDefault="003D262F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right w:val="nil"/>
            </w:tcBorders>
            <w:vAlign w:val="center"/>
          </w:tcPr>
          <w:p w14:paraId="5DDEBB03" w14:textId="03E7FC04" w:rsidR="003D262F" w:rsidRPr="00EC7EF3" w:rsidRDefault="003D262F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262F" w:rsidRPr="00EC7EF3" w14:paraId="137CAB36" w14:textId="77777777" w:rsidTr="00856A94">
        <w:tc>
          <w:tcPr>
            <w:tcW w:w="790" w:type="pct"/>
            <w:vMerge/>
            <w:tcBorders>
              <w:left w:val="nil"/>
              <w:bottom w:val="nil"/>
              <w:right w:val="nil"/>
            </w:tcBorders>
          </w:tcPr>
          <w:p w14:paraId="51646607" w14:textId="77777777" w:rsidR="003D262F" w:rsidRPr="00EC7EF3" w:rsidRDefault="003D262F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3AB0864" w14:textId="515B8A2B" w:rsidR="003D262F" w:rsidRPr="00EC7EF3" w:rsidRDefault="003D262F" w:rsidP="0024758A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PR1a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236DAE36" w14:textId="5B736D29" w:rsidR="003D262F" w:rsidRPr="00EC7EF3" w:rsidRDefault="00253A6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at</w:t>
            </w:r>
            <w:r w:rsidR="00DC4C99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253A6A">
              <w:rPr>
                <w:rFonts w:ascii="Times New Roman" w:hAnsi="Times New Roman" w:cs="Times New Roman"/>
                <w:sz w:val="20"/>
                <w:szCs w:val="20"/>
              </w:rPr>
              <w:t>GACGCGGTGAAGCTGTGGGT</w:t>
            </w:r>
            <w:proofErr w:type="spellEnd"/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04D7" w14:textId="20344F99" w:rsidR="003D262F" w:rsidRPr="00DC4C99" w:rsidRDefault="001F22B6" w:rsidP="0024758A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 bp</w:t>
            </w:r>
          </w:p>
        </w:tc>
        <w:tc>
          <w:tcPr>
            <w:tcW w:w="5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E380ED" w14:textId="77777777" w:rsidR="003D262F" w:rsidRPr="00EC7EF3" w:rsidRDefault="003D262F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D5CF40" w14:textId="77777777" w:rsidR="003D262F" w:rsidRPr="00EC7EF3" w:rsidRDefault="003D262F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58A" w:rsidRPr="00EC7EF3" w14:paraId="78392F34" w14:textId="77777777" w:rsidTr="00856A94">
        <w:tc>
          <w:tcPr>
            <w:tcW w:w="790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8392F2E" w14:textId="4DD60AAD" w:rsidR="0024758A" w:rsidRPr="00EC7EF3" w:rsidRDefault="0024758A" w:rsidP="00DA7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PCR</w:t>
            </w:r>
          </w:p>
        </w:tc>
        <w:tc>
          <w:tcPr>
            <w:tcW w:w="586" w:type="pct"/>
            <w:tcBorders>
              <w:left w:val="nil"/>
              <w:bottom w:val="nil"/>
              <w:right w:val="nil"/>
            </w:tcBorders>
          </w:tcPr>
          <w:p w14:paraId="78392F2F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LTP3-qRT-F</w:t>
            </w:r>
          </w:p>
        </w:tc>
        <w:tc>
          <w:tcPr>
            <w:tcW w:w="2432" w:type="pct"/>
            <w:tcBorders>
              <w:left w:val="nil"/>
              <w:bottom w:val="nil"/>
              <w:right w:val="nil"/>
            </w:tcBorders>
          </w:tcPr>
          <w:p w14:paraId="78392F30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GCGGTGGTGCTGATGATGG</w:t>
            </w:r>
          </w:p>
        </w:tc>
        <w:tc>
          <w:tcPr>
            <w:tcW w:w="314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8392F31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145 bp</w:t>
            </w:r>
          </w:p>
        </w:tc>
        <w:tc>
          <w:tcPr>
            <w:tcW w:w="51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92F32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Y226580</w:t>
            </w:r>
          </w:p>
        </w:tc>
        <w:tc>
          <w:tcPr>
            <w:tcW w:w="3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92F33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99.4%</w:t>
            </w:r>
          </w:p>
        </w:tc>
      </w:tr>
      <w:tr w:rsidR="0024758A" w:rsidRPr="00EC7EF3" w14:paraId="78392F3B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35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36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LTP3-qR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37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GATGGACTTGATGCTGGTGGC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38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39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3A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58A" w:rsidRPr="00EC7EF3" w14:paraId="78392F42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3C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3D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PR1a-qRT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3E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GGTGAAGCTGTGGGTGGA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3F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180 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40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FJ815169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41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94.4%</w:t>
            </w:r>
          </w:p>
        </w:tc>
      </w:tr>
      <w:tr w:rsidR="0024758A" w:rsidRPr="00EC7EF3" w14:paraId="78392F49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43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44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PR1a-qR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45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GGCTCGTAGTTGCAGGTGATGA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46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47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48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58A" w:rsidRPr="00EC7EF3" w14:paraId="78392F50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4A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4B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PR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qRT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4C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TGGTGCAGCTCTACAGGTCCAA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4D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116 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4E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CAA77085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4F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93.0%</w:t>
            </w:r>
          </w:p>
        </w:tc>
      </w:tr>
      <w:tr w:rsidR="0024758A" w:rsidRPr="00EC7EF3" w14:paraId="78392F57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51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52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PR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qR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53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TACCGATGTCGAGGATGAGGC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54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55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56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58A" w:rsidRPr="00EC7EF3" w14:paraId="78392F5E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58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59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PR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4b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qRT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5A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CGGGTGGACGGCGTTCTG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5B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177 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5C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XP_020174891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5D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92.0%</w:t>
            </w:r>
          </w:p>
        </w:tc>
      </w:tr>
      <w:tr w:rsidR="0024758A" w:rsidRPr="00EC7EF3" w14:paraId="78392F65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5F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60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PR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4b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qRT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61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GTGTCGATCTTGGTGAAGACGGT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62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63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64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58A" w:rsidRPr="00EC7EF3" w14:paraId="78392F6C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66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67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PAD4-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qRT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68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GAGGTTGTTGCGGTGATA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69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150 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6A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CJ934977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6B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93.7%</w:t>
            </w:r>
          </w:p>
        </w:tc>
      </w:tr>
      <w:tr w:rsidR="0024758A" w:rsidRPr="00EC7EF3" w14:paraId="78392F73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6D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6E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PAD4-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qRT-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6F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CAGTTTTGGGATGGTG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70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71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72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58A" w:rsidRPr="00EC7EF3" w14:paraId="78392F7A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74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75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Actin</w:t>
            </w:r>
            <w:proofErr w:type="spellEnd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76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CCTTCAGTTGCCCAGCAAT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77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91 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392F78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B181991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79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102.6%</w:t>
            </w:r>
          </w:p>
        </w:tc>
      </w:tr>
      <w:tr w:rsidR="0024758A" w:rsidRPr="00EC7EF3" w14:paraId="78392F81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7B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7C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TaActin</w:t>
            </w:r>
            <w:proofErr w:type="spellEnd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7D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CAGAGTCGAGCACAATACCAGTTG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7E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392F7F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80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58A" w:rsidRPr="00EC7EF3" w14:paraId="78392F88" w14:textId="77777777" w:rsidTr="00856A94"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8392F82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8392F83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PAL</w:t>
            </w:r>
            <w:proofErr w:type="spellEnd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432" w:type="pct"/>
            <w:tcBorders>
              <w:top w:val="nil"/>
              <w:left w:val="nil"/>
              <w:bottom w:val="nil"/>
              <w:right w:val="nil"/>
            </w:tcBorders>
          </w:tcPr>
          <w:p w14:paraId="78392F84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ACCTCGTCCCGCTTTCCT</w:t>
            </w:r>
          </w:p>
        </w:tc>
        <w:tc>
          <w:tcPr>
            <w:tcW w:w="314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85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252 bp</w:t>
            </w:r>
          </w:p>
        </w:tc>
        <w:tc>
          <w:tcPr>
            <w:tcW w:w="5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86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X99705</w:t>
            </w:r>
          </w:p>
        </w:tc>
        <w:tc>
          <w:tcPr>
            <w:tcW w:w="358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2F87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101.64%</w:t>
            </w:r>
          </w:p>
        </w:tc>
      </w:tr>
      <w:tr w:rsidR="0024758A" w:rsidRPr="00EC7EF3" w14:paraId="78392F8F" w14:textId="77777777" w:rsidTr="00856A94">
        <w:tc>
          <w:tcPr>
            <w:tcW w:w="7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92F89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92F8A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PAL</w:t>
            </w:r>
            <w:proofErr w:type="spellEnd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spellStart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qRT</w:t>
            </w:r>
            <w:proofErr w:type="spellEnd"/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2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92F8B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GCCCGACAAGACCTCAGCA</w:t>
            </w:r>
          </w:p>
        </w:tc>
        <w:tc>
          <w:tcPr>
            <w:tcW w:w="3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92F8C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92F8D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92F8E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758A" w:rsidRPr="00EC7EF3" w14:paraId="78392F96" w14:textId="77777777" w:rsidTr="00856A94"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92F90" w14:textId="77777777" w:rsidR="0024758A" w:rsidRPr="00EC7EF3" w:rsidRDefault="0024758A" w:rsidP="00DA71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BiFC</w:t>
            </w:r>
            <w:proofErr w:type="spellEnd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GFP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92F91" w14:textId="77777777" w:rsidR="0024758A" w:rsidRPr="00EC7EF3" w:rsidRDefault="0024758A" w:rsidP="002475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aLTP3-ORF-F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92F92" w14:textId="77777777" w:rsidR="0024758A" w:rsidRPr="00EC7EF3" w:rsidRDefault="0024758A" w:rsidP="002475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cacc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TGGCTCGTCTCAACAGCAAGG</w:t>
            </w:r>
            <w:proofErr w:type="spellEnd"/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92F93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370 bp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92F94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Y22658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92F95" w14:textId="77777777" w:rsidR="0024758A" w:rsidRPr="00EC7EF3" w:rsidRDefault="0024758A" w:rsidP="00247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  <w:tr w:rsidR="009F32E1" w:rsidRPr="00EC7EF3" w14:paraId="2F21DC89" w14:textId="77777777" w:rsidTr="00856A94"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4DF82" w14:textId="64C05168" w:rsidR="009F32E1" w:rsidRPr="00EC7EF3" w:rsidRDefault="009F32E1" w:rsidP="009F3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o-IP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0F6E04" w14:textId="0327062A" w:rsidR="009F32E1" w:rsidRPr="00EC7EF3" w:rsidRDefault="009F32E1" w:rsidP="00FF2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PR1a-cMYC-R</w:t>
            </w:r>
          </w:p>
        </w:tc>
        <w:tc>
          <w:tcPr>
            <w:tcW w:w="2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C8FF5" w14:textId="7EE9B89E" w:rsidR="009F32E1" w:rsidRPr="00EC7EF3" w:rsidRDefault="009F32E1" w:rsidP="009F32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ACTAGTttacaggtcctcctctgagatcagcttctgctcGTATGGTTTCTGTCCAATGACATTC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B7143" w14:textId="20781304" w:rsidR="009F32E1" w:rsidRPr="00EC7EF3" w:rsidRDefault="009F32E1" w:rsidP="009F3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53 bp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4E736" w14:textId="2E25B9B0" w:rsidR="009F32E1" w:rsidRPr="00EC7EF3" w:rsidRDefault="009F32E1" w:rsidP="009F3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/>
                <w:sz w:val="20"/>
                <w:szCs w:val="20"/>
              </w:rPr>
              <w:t>FJ815169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46F496" w14:textId="55A25C31" w:rsidR="009F32E1" w:rsidRPr="00EC7EF3" w:rsidRDefault="009F32E1" w:rsidP="009F32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EF3">
              <w:rPr>
                <w:rFonts w:ascii="Times New Roman" w:hAnsi="Times New Roman" w:cs="Times New Roman" w:hint="eastAsia"/>
                <w:sz w:val="20"/>
                <w:szCs w:val="20"/>
              </w:rPr>
              <w:t>N.A.</w:t>
            </w:r>
          </w:p>
        </w:tc>
      </w:tr>
    </w:tbl>
    <w:p w14:paraId="78392F97" w14:textId="77777777" w:rsidR="009564F3" w:rsidRDefault="009564F3" w:rsidP="009564F3">
      <w:pPr>
        <w:jc w:val="left"/>
        <w:rPr>
          <w:rFonts w:ascii="Times New Roman" w:hAnsi="Times New Roman" w:cs="Times New Roman"/>
          <w:sz w:val="13"/>
          <w:szCs w:val="13"/>
        </w:rPr>
        <w:sectPr w:rsidR="009564F3" w:rsidSect="0073360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16F29AF" w14:textId="041CCCA7" w:rsidR="00CF5F7B" w:rsidRPr="00712B8D" w:rsidRDefault="007373C9" w:rsidP="00CF5F7B">
      <w:pPr>
        <w:rPr>
          <w:rFonts w:ascii="Times New Roman" w:hAnsi="Times New Roman" w:cs="Times New Roman"/>
          <w:sz w:val="22"/>
          <w:szCs w:val="24"/>
        </w:rPr>
      </w:pPr>
      <w:r w:rsidRPr="00467532"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2"/>
          <w:szCs w:val="24"/>
        </w:rPr>
        <w:t>2</w:t>
      </w:r>
      <w:r w:rsidRPr="00467532">
        <w:rPr>
          <w:rFonts w:ascii="Times New Roman" w:hAnsi="Times New Roman" w:cs="Times New Roman"/>
          <w:b/>
          <w:sz w:val="22"/>
          <w:szCs w:val="24"/>
        </w:rPr>
        <w:t xml:space="preserve"> | </w:t>
      </w:r>
      <w:r w:rsidR="00CF5F7B" w:rsidRPr="00712B8D">
        <w:rPr>
          <w:rFonts w:ascii="Times New Roman" w:hAnsi="Times New Roman" w:cs="Times New Roman"/>
          <w:sz w:val="22"/>
          <w:szCs w:val="24"/>
        </w:rPr>
        <w:t xml:space="preserve">Raw data for evaluation of wheat resistance to </w:t>
      </w:r>
      <w:r w:rsidR="00CF5F7B" w:rsidRPr="00712B8D">
        <w:rPr>
          <w:rFonts w:ascii="Times New Roman" w:hAnsi="Times New Roman" w:cs="Times New Roman"/>
          <w:i/>
          <w:iCs/>
          <w:sz w:val="22"/>
          <w:szCs w:val="24"/>
        </w:rPr>
        <w:t>Pt</w:t>
      </w:r>
      <w:r w:rsidR="00CF5F7B" w:rsidRPr="00712B8D">
        <w:rPr>
          <w:rFonts w:ascii="Times New Roman" w:hAnsi="Times New Roman" w:cs="Times New Roman"/>
          <w:sz w:val="22"/>
          <w:szCs w:val="24"/>
        </w:rPr>
        <w:t xml:space="preserve"> in </w:t>
      </w:r>
      <w:r w:rsidR="00CF5F7B" w:rsidRPr="00712B8D">
        <w:rPr>
          <w:rFonts w:ascii="Times New Roman" w:hAnsi="Times New Roman" w:cs="Times New Roman"/>
          <w:i/>
          <w:iCs/>
          <w:sz w:val="22"/>
          <w:szCs w:val="24"/>
        </w:rPr>
        <w:t xml:space="preserve">TaLTP3-OE </w:t>
      </w:r>
      <w:r w:rsidR="00CF5F7B" w:rsidRPr="00712B8D">
        <w:rPr>
          <w:rFonts w:ascii="Times New Roman" w:hAnsi="Times New Roman" w:cs="Times New Roman"/>
          <w:sz w:val="22"/>
          <w:szCs w:val="24"/>
        </w:rPr>
        <w:t>transgenic wheat lines.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6805"/>
        <w:gridCol w:w="2126"/>
        <w:gridCol w:w="1276"/>
        <w:gridCol w:w="709"/>
        <w:gridCol w:w="1307"/>
      </w:tblGrid>
      <w:tr w:rsidR="00AA0E2D" w:rsidRPr="00AA0E2D" w14:paraId="4E3DFFAB" w14:textId="77777777" w:rsidTr="00AA0E2D">
        <w:trPr>
          <w:trHeight w:val="285"/>
        </w:trPr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9E15CE" w14:textId="77777777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240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B7692F" w14:textId="77777777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Rust uredinium / leaf region (%)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4B18BF" w14:textId="77777777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Biological replicates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014E12" w14:textId="77777777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1CFDF3" w14:textId="77777777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9474565" w14:textId="77777777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ANOVA</w:t>
            </w:r>
          </w:p>
        </w:tc>
      </w:tr>
      <w:tr w:rsidR="00AA0E2D" w:rsidRPr="00AA0E2D" w14:paraId="163A96C4" w14:textId="77777777" w:rsidTr="00AA0E2D">
        <w:trPr>
          <w:trHeight w:val="285"/>
        </w:trPr>
        <w:tc>
          <w:tcPr>
            <w:tcW w:w="688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0EE2" w14:textId="77777777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240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E7C9BE" w14:textId="59C946F7" w:rsidR="00CF5F7B" w:rsidRPr="00AA0E2D" w:rsidRDefault="00F05DD9" w:rsidP="00A9638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12.72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17.15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17.91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14.74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6.04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6.14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6.08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96386" w:rsidRPr="00AA0E2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75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336F77" w14:textId="37649373" w:rsidR="00CF5F7B" w:rsidRPr="00AA0E2D" w:rsidRDefault="00A96386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8025E" w14:textId="19C2D153" w:rsidR="00CF5F7B" w:rsidRPr="00AA0E2D" w:rsidRDefault="004F578C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FBDB2" w14:textId="1E27076D" w:rsidR="00CF5F7B" w:rsidRPr="00AA0E2D" w:rsidRDefault="004F578C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D1E92" w14:textId="77777777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AA0E2D" w:rsidRPr="00AA0E2D" w14:paraId="38561385" w14:textId="77777777" w:rsidTr="00AA0E2D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234B" w14:textId="1B5186B0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LTP3-OE-E</w:t>
            </w:r>
            <w:r w:rsidR="004F578C" w:rsidRPr="00AA0E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AA0E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1</w:t>
            </w:r>
          </w:p>
        </w:tc>
        <w:tc>
          <w:tcPr>
            <w:tcW w:w="2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36DC9E" w14:textId="4F743724" w:rsidR="00CF5F7B" w:rsidRPr="00AA0E2D" w:rsidRDefault="00740225" w:rsidP="0074022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0.6, 1.48, 1.39, 1.17, 0.58, 0.99, 1.8, 3.4, 0.63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A9A94" w14:textId="0AE3251F" w:rsidR="00CF5F7B" w:rsidRPr="00AA0E2D" w:rsidRDefault="00406385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C8D8EF" w14:textId="1A4A4D75" w:rsidR="00CF5F7B" w:rsidRPr="00AA0E2D" w:rsidRDefault="004F578C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37395E" w14:textId="01534B13" w:rsidR="00CF5F7B" w:rsidRPr="00AA0E2D" w:rsidRDefault="004F578C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0B540" w14:textId="485810CD" w:rsidR="00CF5F7B" w:rsidRPr="00AA0E2D" w:rsidRDefault="00406385" w:rsidP="009621E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&lt;0.0001**</w:t>
            </w:r>
            <w:r w:rsidR="00CF5F7B"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AA0E2D" w:rsidRPr="00AA0E2D" w14:paraId="75746F5F" w14:textId="77777777" w:rsidTr="00AA0E2D">
        <w:trPr>
          <w:trHeight w:val="285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D188B" w14:textId="2A8B51A2" w:rsidR="00CF5F7B" w:rsidRPr="00AA0E2D" w:rsidRDefault="004F578C" w:rsidP="009621E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LTP3</w:t>
            </w:r>
            <w:r w:rsidR="00CF5F7B" w:rsidRPr="00AA0E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OE-E</w:t>
            </w:r>
            <w:r w:rsidRPr="00AA0E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</w:t>
            </w:r>
            <w:r w:rsidR="00CF5F7B" w:rsidRPr="00AA0E2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1</w:t>
            </w:r>
          </w:p>
        </w:tc>
        <w:tc>
          <w:tcPr>
            <w:tcW w:w="2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35B52" w14:textId="09CE4D84" w:rsidR="00CF5F7B" w:rsidRPr="00AA0E2D" w:rsidRDefault="00FA0801" w:rsidP="00FA080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4.97, 6.89, 5.56, 6.95, 7.21, 6.8, 5.56, 1.72, 4.77, 0.28, 2.28, 1.9, 2.9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E335ED" w14:textId="7849046B" w:rsidR="00CF5F7B" w:rsidRPr="00AA0E2D" w:rsidRDefault="00FA0801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89678" w14:textId="4672BE3B" w:rsidR="00CF5F7B" w:rsidRPr="00AA0E2D" w:rsidRDefault="004F578C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15D79" w14:textId="6BCF2907" w:rsidR="00CF5F7B" w:rsidRPr="00AA0E2D" w:rsidRDefault="004F578C" w:rsidP="009621E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FBC9AB" w14:textId="087E9065" w:rsidR="00CF5F7B" w:rsidRPr="00AA0E2D" w:rsidRDefault="00CF5F7B" w:rsidP="009621E1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FA0801"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AA0E2D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</w:tbl>
    <w:p w14:paraId="06B8F96C" w14:textId="7F2B858E" w:rsidR="00CF5F7B" w:rsidRDefault="00CF5F7B" w:rsidP="00CF5F7B">
      <w:pPr>
        <w:widowControl/>
        <w:jc w:val="left"/>
      </w:pPr>
    </w:p>
    <w:p w14:paraId="43AF836F" w14:textId="77777777" w:rsidR="00CF5F7B" w:rsidRDefault="00CF5F7B">
      <w:pPr>
        <w:widowControl/>
        <w:jc w:val="left"/>
      </w:pPr>
      <w:r>
        <w:br w:type="page"/>
      </w:r>
    </w:p>
    <w:p w14:paraId="160EE5A6" w14:textId="77777777" w:rsidR="00981400" w:rsidRDefault="00981400">
      <w:pPr>
        <w:widowControl/>
        <w:jc w:val="left"/>
        <w:sectPr w:rsidR="00981400" w:rsidSect="009564F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10A742" w14:textId="3C324FD6" w:rsidR="005F5266" w:rsidRPr="00712B8D" w:rsidRDefault="007373C9" w:rsidP="00437AAD">
      <w:pPr>
        <w:widowControl/>
        <w:jc w:val="left"/>
        <w:rPr>
          <w:rFonts w:ascii="Times New Roman" w:hAnsi="Times New Roman" w:cs="Times New Roman"/>
          <w:sz w:val="22"/>
        </w:rPr>
      </w:pPr>
      <w:r w:rsidRPr="00467532"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2"/>
          <w:szCs w:val="24"/>
        </w:rPr>
        <w:t>3</w:t>
      </w:r>
      <w:r w:rsidRPr="00467532">
        <w:rPr>
          <w:rFonts w:ascii="Times New Roman" w:hAnsi="Times New Roman" w:cs="Times New Roman"/>
          <w:b/>
          <w:sz w:val="22"/>
          <w:szCs w:val="24"/>
        </w:rPr>
        <w:t xml:space="preserve"> | </w:t>
      </w:r>
      <w:r w:rsidR="00C93094" w:rsidRPr="00712B8D">
        <w:rPr>
          <w:rFonts w:ascii="Times New Roman" w:hAnsi="Times New Roman" w:cs="Times New Roman" w:hint="eastAsia"/>
          <w:sz w:val="22"/>
        </w:rPr>
        <w:t>Sequencing information for the transcriptome.</w:t>
      </w:r>
    </w:p>
    <w:tbl>
      <w:tblPr>
        <w:tblStyle w:val="a7"/>
        <w:tblpPr w:leftFromText="180" w:rightFromText="180" w:vertAnchor="text" w:horzAnchor="margin" w:tblpY="17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1186"/>
        <w:gridCol w:w="1304"/>
        <w:gridCol w:w="1295"/>
        <w:gridCol w:w="1183"/>
        <w:gridCol w:w="702"/>
        <w:gridCol w:w="702"/>
        <w:gridCol w:w="936"/>
      </w:tblGrid>
      <w:tr w:rsidR="009A2A87" w:rsidRPr="009E3BEF" w14:paraId="4E9209B8" w14:textId="77777777" w:rsidTr="009A2A87">
        <w:trPr>
          <w:trHeight w:val="320"/>
        </w:trPr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9DDDD3" w14:textId="5C84DCFD" w:rsidR="009A2A87" w:rsidRPr="009E3BEF" w:rsidRDefault="00A52E53" w:rsidP="009A2A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9A2A87" w:rsidRPr="009E3B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e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3B4D3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3B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_reads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4D064E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3B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ean_reads</w:t>
            </w:r>
            <w:proofErr w:type="spellEnd"/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7975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3B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ean_bases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660A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3B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ror_rate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73519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0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6CC3A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0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B4AD1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E3B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C_pct</w:t>
            </w:r>
            <w:proofErr w:type="spellEnd"/>
          </w:p>
        </w:tc>
      </w:tr>
      <w:tr w:rsidR="009A2A87" w:rsidRPr="009E3BEF" w14:paraId="3652D8B4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1D084A9E" w14:textId="140864A3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WT_CK_</w:t>
            </w:r>
            <w:r w:rsidR="00C360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pct"/>
            <w:noWrap/>
            <w:vAlign w:val="center"/>
            <w:hideMark/>
          </w:tcPr>
          <w:p w14:paraId="62236052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1128880</w:t>
            </w:r>
          </w:p>
        </w:tc>
        <w:tc>
          <w:tcPr>
            <w:tcW w:w="765" w:type="pct"/>
            <w:noWrap/>
            <w:vAlign w:val="center"/>
            <w:hideMark/>
          </w:tcPr>
          <w:p w14:paraId="02330A3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8610906</w:t>
            </w:r>
          </w:p>
        </w:tc>
        <w:tc>
          <w:tcPr>
            <w:tcW w:w="760" w:type="pct"/>
            <w:noWrap/>
            <w:vAlign w:val="center"/>
            <w:hideMark/>
          </w:tcPr>
          <w:p w14:paraId="7B1BFDC7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3.29G</w:t>
            </w:r>
          </w:p>
        </w:tc>
        <w:tc>
          <w:tcPr>
            <w:tcW w:w="694" w:type="pct"/>
            <w:noWrap/>
            <w:vAlign w:val="center"/>
            <w:hideMark/>
          </w:tcPr>
          <w:p w14:paraId="7BE3A9A9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67F0BE97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8.15</w:t>
            </w:r>
          </w:p>
        </w:tc>
        <w:tc>
          <w:tcPr>
            <w:tcW w:w="412" w:type="pct"/>
            <w:noWrap/>
            <w:vAlign w:val="center"/>
            <w:hideMark/>
          </w:tcPr>
          <w:p w14:paraId="19CC8CFC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5.12</w:t>
            </w:r>
          </w:p>
        </w:tc>
        <w:tc>
          <w:tcPr>
            <w:tcW w:w="549" w:type="pct"/>
            <w:noWrap/>
            <w:vAlign w:val="center"/>
            <w:hideMark/>
          </w:tcPr>
          <w:p w14:paraId="57496920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8.77</w:t>
            </w:r>
          </w:p>
        </w:tc>
      </w:tr>
      <w:tr w:rsidR="009A2A87" w:rsidRPr="009E3BEF" w14:paraId="0BE1727B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23503055" w14:textId="0189AA9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WT_CK_</w:t>
            </w:r>
            <w:r w:rsidR="00C360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6" w:type="pct"/>
            <w:noWrap/>
            <w:vAlign w:val="center"/>
            <w:hideMark/>
          </w:tcPr>
          <w:p w14:paraId="565AF688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6809400</w:t>
            </w:r>
          </w:p>
        </w:tc>
        <w:tc>
          <w:tcPr>
            <w:tcW w:w="765" w:type="pct"/>
            <w:noWrap/>
            <w:vAlign w:val="center"/>
            <w:hideMark/>
          </w:tcPr>
          <w:p w14:paraId="7AB0AE72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4158288</w:t>
            </w:r>
          </w:p>
        </w:tc>
        <w:tc>
          <w:tcPr>
            <w:tcW w:w="760" w:type="pct"/>
            <w:noWrap/>
            <w:vAlign w:val="center"/>
            <w:hideMark/>
          </w:tcPr>
          <w:p w14:paraId="672152F5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2.62G</w:t>
            </w:r>
          </w:p>
        </w:tc>
        <w:tc>
          <w:tcPr>
            <w:tcW w:w="694" w:type="pct"/>
            <w:noWrap/>
            <w:vAlign w:val="center"/>
            <w:hideMark/>
          </w:tcPr>
          <w:p w14:paraId="0478717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1BA5FB16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8.19</w:t>
            </w:r>
          </w:p>
        </w:tc>
        <w:tc>
          <w:tcPr>
            <w:tcW w:w="412" w:type="pct"/>
            <w:noWrap/>
            <w:vAlign w:val="center"/>
            <w:hideMark/>
          </w:tcPr>
          <w:p w14:paraId="499E4373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5.19</w:t>
            </w:r>
          </w:p>
        </w:tc>
        <w:tc>
          <w:tcPr>
            <w:tcW w:w="549" w:type="pct"/>
            <w:noWrap/>
            <w:vAlign w:val="center"/>
            <w:hideMark/>
          </w:tcPr>
          <w:p w14:paraId="578E5F0E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</w:tr>
      <w:tr w:rsidR="009A2A87" w:rsidRPr="009E3BEF" w14:paraId="364ABAE6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62F19CB7" w14:textId="63BA6425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WT_CK_</w:t>
            </w:r>
            <w:r w:rsidR="00C360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6" w:type="pct"/>
            <w:noWrap/>
            <w:vAlign w:val="center"/>
            <w:hideMark/>
          </w:tcPr>
          <w:p w14:paraId="6A1615FC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4360440</w:t>
            </w:r>
          </w:p>
        </w:tc>
        <w:tc>
          <w:tcPr>
            <w:tcW w:w="765" w:type="pct"/>
            <w:noWrap/>
            <w:vAlign w:val="center"/>
            <w:hideMark/>
          </w:tcPr>
          <w:p w14:paraId="6C5647E6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1826754</w:t>
            </w:r>
          </w:p>
        </w:tc>
        <w:tc>
          <w:tcPr>
            <w:tcW w:w="760" w:type="pct"/>
            <w:noWrap/>
            <w:vAlign w:val="center"/>
            <w:hideMark/>
          </w:tcPr>
          <w:p w14:paraId="45113D36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2.27G</w:t>
            </w:r>
          </w:p>
        </w:tc>
        <w:tc>
          <w:tcPr>
            <w:tcW w:w="694" w:type="pct"/>
            <w:noWrap/>
            <w:vAlign w:val="center"/>
            <w:hideMark/>
          </w:tcPr>
          <w:p w14:paraId="416627CB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07117529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8.26</w:t>
            </w:r>
          </w:p>
        </w:tc>
        <w:tc>
          <w:tcPr>
            <w:tcW w:w="412" w:type="pct"/>
            <w:noWrap/>
            <w:vAlign w:val="center"/>
            <w:hideMark/>
          </w:tcPr>
          <w:p w14:paraId="43C85446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5.36</w:t>
            </w:r>
          </w:p>
        </w:tc>
        <w:tc>
          <w:tcPr>
            <w:tcW w:w="549" w:type="pct"/>
            <w:noWrap/>
            <w:vAlign w:val="center"/>
            <w:hideMark/>
          </w:tcPr>
          <w:p w14:paraId="7755EBF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8.43</w:t>
            </w:r>
          </w:p>
        </w:tc>
      </w:tr>
      <w:tr w:rsidR="009A2A87" w:rsidRPr="009E3BEF" w14:paraId="100F072E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6BF0E4BD" w14:textId="32B2AC8D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WT_DC_</w:t>
            </w:r>
            <w:r w:rsidR="00C360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pct"/>
            <w:noWrap/>
            <w:vAlign w:val="center"/>
            <w:hideMark/>
          </w:tcPr>
          <w:p w14:paraId="1384290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5545078</w:t>
            </w:r>
          </w:p>
        </w:tc>
        <w:tc>
          <w:tcPr>
            <w:tcW w:w="765" w:type="pct"/>
            <w:noWrap/>
            <w:vAlign w:val="center"/>
            <w:hideMark/>
          </w:tcPr>
          <w:p w14:paraId="50271A35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2602924</w:t>
            </w:r>
          </w:p>
        </w:tc>
        <w:tc>
          <w:tcPr>
            <w:tcW w:w="760" w:type="pct"/>
            <w:noWrap/>
            <w:vAlign w:val="center"/>
            <w:hideMark/>
          </w:tcPr>
          <w:p w14:paraId="0725383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2.39G</w:t>
            </w:r>
          </w:p>
        </w:tc>
        <w:tc>
          <w:tcPr>
            <w:tcW w:w="694" w:type="pct"/>
            <w:noWrap/>
            <w:vAlign w:val="center"/>
            <w:hideMark/>
          </w:tcPr>
          <w:p w14:paraId="39EABBCC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7D3359D2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8.24</w:t>
            </w:r>
          </w:p>
        </w:tc>
        <w:tc>
          <w:tcPr>
            <w:tcW w:w="412" w:type="pct"/>
            <w:noWrap/>
            <w:vAlign w:val="center"/>
            <w:hideMark/>
          </w:tcPr>
          <w:p w14:paraId="3609CFE4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5.29</w:t>
            </w:r>
          </w:p>
        </w:tc>
        <w:tc>
          <w:tcPr>
            <w:tcW w:w="549" w:type="pct"/>
            <w:noWrap/>
            <w:vAlign w:val="center"/>
            <w:hideMark/>
          </w:tcPr>
          <w:p w14:paraId="31792862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6.96</w:t>
            </w:r>
          </w:p>
        </w:tc>
      </w:tr>
      <w:tr w:rsidR="009A2A87" w:rsidRPr="009E3BEF" w14:paraId="44CF83DF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2B931F71" w14:textId="0D6CF84D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WT_DC_</w:t>
            </w:r>
            <w:r w:rsidR="00C360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6" w:type="pct"/>
            <w:noWrap/>
            <w:vAlign w:val="center"/>
            <w:hideMark/>
          </w:tcPr>
          <w:p w14:paraId="462A0093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9226750</w:t>
            </w:r>
          </w:p>
        </w:tc>
        <w:tc>
          <w:tcPr>
            <w:tcW w:w="765" w:type="pct"/>
            <w:noWrap/>
            <w:vAlign w:val="center"/>
            <w:hideMark/>
          </w:tcPr>
          <w:p w14:paraId="5464EF07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6167538</w:t>
            </w:r>
          </w:p>
        </w:tc>
        <w:tc>
          <w:tcPr>
            <w:tcW w:w="760" w:type="pct"/>
            <w:noWrap/>
            <w:vAlign w:val="center"/>
            <w:hideMark/>
          </w:tcPr>
          <w:p w14:paraId="3F32C166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2.93G</w:t>
            </w:r>
          </w:p>
        </w:tc>
        <w:tc>
          <w:tcPr>
            <w:tcW w:w="694" w:type="pct"/>
            <w:noWrap/>
            <w:vAlign w:val="center"/>
            <w:hideMark/>
          </w:tcPr>
          <w:p w14:paraId="19324870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412" w:type="pct"/>
            <w:noWrap/>
            <w:vAlign w:val="center"/>
            <w:hideMark/>
          </w:tcPr>
          <w:p w14:paraId="3911B71F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7.89</w:t>
            </w:r>
          </w:p>
        </w:tc>
        <w:tc>
          <w:tcPr>
            <w:tcW w:w="412" w:type="pct"/>
            <w:noWrap/>
            <w:vAlign w:val="center"/>
            <w:hideMark/>
          </w:tcPr>
          <w:p w14:paraId="77AAF035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4.22</w:t>
            </w:r>
          </w:p>
        </w:tc>
        <w:tc>
          <w:tcPr>
            <w:tcW w:w="549" w:type="pct"/>
            <w:noWrap/>
            <w:vAlign w:val="center"/>
            <w:hideMark/>
          </w:tcPr>
          <w:p w14:paraId="73CE1A2F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7.26</w:t>
            </w:r>
          </w:p>
        </w:tc>
      </w:tr>
      <w:tr w:rsidR="009A2A87" w:rsidRPr="009E3BEF" w14:paraId="0C08D7FB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6802D328" w14:textId="0F94560E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WT_DC_</w:t>
            </w:r>
            <w:r w:rsidR="00C360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6" w:type="pct"/>
            <w:noWrap/>
            <w:vAlign w:val="center"/>
            <w:hideMark/>
          </w:tcPr>
          <w:p w14:paraId="4F6B9ADE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4458650</w:t>
            </w:r>
          </w:p>
        </w:tc>
        <w:tc>
          <w:tcPr>
            <w:tcW w:w="765" w:type="pct"/>
            <w:noWrap/>
            <w:vAlign w:val="center"/>
            <w:hideMark/>
          </w:tcPr>
          <w:p w14:paraId="6E2121B8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1910864</w:t>
            </w:r>
          </w:p>
        </w:tc>
        <w:tc>
          <w:tcPr>
            <w:tcW w:w="760" w:type="pct"/>
            <w:noWrap/>
            <w:vAlign w:val="center"/>
            <w:hideMark/>
          </w:tcPr>
          <w:p w14:paraId="08177F57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2.29G</w:t>
            </w:r>
          </w:p>
        </w:tc>
        <w:tc>
          <w:tcPr>
            <w:tcW w:w="694" w:type="pct"/>
            <w:noWrap/>
            <w:vAlign w:val="center"/>
            <w:hideMark/>
          </w:tcPr>
          <w:p w14:paraId="087CEAE0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3B4B44AE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7.92</w:t>
            </w:r>
          </w:p>
        </w:tc>
        <w:tc>
          <w:tcPr>
            <w:tcW w:w="412" w:type="pct"/>
            <w:noWrap/>
            <w:vAlign w:val="center"/>
            <w:hideMark/>
          </w:tcPr>
          <w:p w14:paraId="51968E9E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549" w:type="pct"/>
            <w:noWrap/>
            <w:vAlign w:val="center"/>
            <w:hideMark/>
          </w:tcPr>
          <w:p w14:paraId="17EA2136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7.28</w:t>
            </w:r>
          </w:p>
        </w:tc>
      </w:tr>
      <w:tr w:rsidR="009A2A87" w:rsidRPr="009E3BEF" w14:paraId="7BFE4943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4A5276F9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LTP_CK_1</w:t>
            </w:r>
          </w:p>
        </w:tc>
        <w:tc>
          <w:tcPr>
            <w:tcW w:w="696" w:type="pct"/>
            <w:noWrap/>
            <w:vAlign w:val="center"/>
            <w:hideMark/>
          </w:tcPr>
          <w:p w14:paraId="58AB1089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5931076</w:t>
            </w:r>
          </w:p>
        </w:tc>
        <w:tc>
          <w:tcPr>
            <w:tcW w:w="765" w:type="pct"/>
            <w:noWrap/>
            <w:vAlign w:val="center"/>
            <w:hideMark/>
          </w:tcPr>
          <w:p w14:paraId="35A64F0E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4474084</w:t>
            </w:r>
          </w:p>
        </w:tc>
        <w:tc>
          <w:tcPr>
            <w:tcW w:w="760" w:type="pct"/>
            <w:noWrap/>
            <w:vAlign w:val="center"/>
            <w:hideMark/>
          </w:tcPr>
          <w:p w14:paraId="4833AC85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2.67G</w:t>
            </w:r>
          </w:p>
        </w:tc>
        <w:tc>
          <w:tcPr>
            <w:tcW w:w="694" w:type="pct"/>
            <w:noWrap/>
            <w:vAlign w:val="center"/>
            <w:hideMark/>
          </w:tcPr>
          <w:p w14:paraId="016E3B65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7CE93355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7.97</w:t>
            </w:r>
          </w:p>
        </w:tc>
        <w:tc>
          <w:tcPr>
            <w:tcW w:w="412" w:type="pct"/>
            <w:noWrap/>
            <w:vAlign w:val="center"/>
            <w:hideMark/>
          </w:tcPr>
          <w:p w14:paraId="19633314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4.75</w:t>
            </w:r>
          </w:p>
        </w:tc>
        <w:tc>
          <w:tcPr>
            <w:tcW w:w="549" w:type="pct"/>
            <w:noWrap/>
            <w:vAlign w:val="center"/>
            <w:hideMark/>
          </w:tcPr>
          <w:p w14:paraId="0DAB3433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</w:tr>
      <w:tr w:rsidR="009A2A87" w:rsidRPr="009E3BEF" w14:paraId="0FC835F1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654D8D24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LTP_CK_2</w:t>
            </w:r>
          </w:p>
        </w:tc>
        <w:tc>
          <w:tcPr>
            <w:tcW w:w="696" w:type="pct"/>
            <w:noWrap/>
            <w:vAlign w:val="center"/>
            <w:hideMark/>
          </w:tcPr>
          <w:p w14:paraId="6B2C9D61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2989890</w:t>
            </w:r>
          </w:p>
        </w:tc>
        <w:tc>
          <w:tcPr>
            <w:tcW w:w="765" w:type="pct"/>
            <w:noWrap/>
            <w:vAlign w:val="center"/>
            <w:hideMark/>
          </w:tcPr>
          <w:p w14:paraId="299E8362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1097206</w:t>
            </w:r>
          </w:p>
        </w:tc>
        <w:tc>
          <w:tcPr>
            <w:tcW w:w="760" w:type="pct"/>
            <w:noWrap/>
            <w:vAlign w:val="center"/>
            <w:hideMark/>
          </w:tcPr>
          <w:p w14:paraId="412304DE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2.16G</w:t>
            </w:r>
          </w:p>
        </w:tc>
        <w:tc>
          <w:tcPr>
            <w:tcW w:w="694" w:type="pct"/>
            <w:noWrap/>
            <w:vAlign w:val="center"/>
            <w:hideMark/>
          </w:tcPr>
          <w:p w14:paraId="777E9050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4D733AD5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8.08</w:t>
            </w:r>
          </w:p>
        </w:tc>
        <w:tc>
          <w:tcPr>
            <w:tcW w:w="412" w:type="pct"/>
            <w:noWrap/>
            <w:vAlign w:val="center"/>
            <w:hideMark/>
          </w:tcPr>
          <w:p w14:paraId="58A4DB43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4.96</w:t>
            </w:r>
          </w:p>
        </w:tc>
        <w:tc>
          <w:tcPr>
            <w:tcW w:w="549" w:type="pct"/>
            <w:noWrap/>
            <w:vAlign w:val="center"/>
            <w:hideMark/>
          </w:tcPr>
          <w:p w14:paraId="477C8A08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8.28</w:t>
            </w:r>
          </w:p>
        </w:tc>
      </w:tr>
      <w:tr w:rsidR="009A2A87" w:rsidRPr="009E3BEF" w14:paraId="49804914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0ECA1AA6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LTP_CK_3</w:t>
            </w:r>
          </w:p>
        </w:tc>
        <w:tc>
          <w:tcPr>
            <w:tcW w:w="696" w:type="pct"/>
            <w:noWrap/>
            <w:vAlign w:val="center"/>
            <w:hideMark/>
          </w:tcPr>
          <w:p w14:paraId="7A6CF957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1688904</w:t>
            </w:r>
          </w:p>
        </w:tc>
        <w:tc>
          <w:tcPr>
            <w:tcW w:w="765" w:type="pct"/>
            <w:noWrap/>
            <w:vAlign w:val="center"/>
            <w:hideMark/>
          </w:tcPr>
          <w:p w14:paraId="41A670CC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9010334</w:t>
            </w:r>
          </w:p>
        </w:tc>
        <w:tc>
          <w:tcPr>
            <w:tcW w:w="760" w:type="pct"/>
            <w:noWrap/>
            <w:vAlign w:val="center"/>
            <w:hideMark/>
          </w:tcPr>
          <w:p w14:paraId="2942150F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3.35G</w:t>
            </w:r>
          </w:p>
        </w:tc>
        <w:tc>
          <w:tcPr>
            <w:tcW w:w="694" w:type="pct"/>
            <w:noWrap/>
            <w:vAlign w:val="center"/>
            <w:hideMark/>
          </w:tcPr>
          <w:p w14:paraId="672E96D8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015DD7BB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8.16</w:t>
            </w:r>
          </w:p>
        </w:tc>
        <w:tc>
          <w:tcPr>
            <w:tcW w:w="412" w:type="pct"/>
            <w:noWrap/>
            <w:vAlign w:val="center"/>
            <w:hideMark/>
          </w:tcPr>
          <w:p w14:paraId="0829CCB2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5.09</w:t>
            </w:r>
          </w:p>
        </w:tc>
        <w:tc>
          <w:tcPr>
            <w:tcW w:w="549" w:type="pct"/>
            <w:noWrap/>
            <w:vAlign w:val="center"/>
            <w:hideMark/>
          </w:tcPr>
          <w:p w14:paraId="469E7F23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7.64</w:t>
            </w:r>
          </w:p>
        </w:tc>
      </w:tr>
      <w:tr w:rsidR="009A2A87" w:rsidRPr="009E3BEF" w14:paraId="08FCF1EE" w14:textId="77777777" w:rsidTr="009A2A87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598060E0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LTP_DC_1</w:t>
            </w:r>
          </w:p>
        </w:tc>
        <w:tc>
          <w:tcPr>
            <w:tcW w:w="696" w:type="pct"/>
            <w:noWrap/>
            <w:vAlign w:val="center"/>
            <w:hideMark/>
          </w:tcPr>
          <w:p w14:paraId="2D115EB2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4567162</w:t>
            </w:r>
          </w:p>
        </w:tc>
        <w:tc>
          <w:tcPr>
            <w:tcW w:w="765" w:type="pct"/>
            <w:noWrap/>
            <w:vAlign w:val="center"/>
            <w:hideMark/>
          </w:tcPr>
          <w:p w14:paraId="0E6AAD08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81989064</w:t>
            </w:r>
          </w:p>
        </w:tc>
        <w:tc>
          <w:tcPr>
            <w:tcW w:w="760" w:type="pct"/>
            <w:noWrap/>
            <w:vAlign w:val="center"/>
            <w:hideMark/>
          </w:tcPr>
          <w:p w14:paraId="2D7CC1A2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2.3G</w:t>
            </w:r>
          </w:p>
        </w:tc>
        <w:tc>
          <w:tcPr>
            <w:tcW w:w="694" w:type="pct"/>
            <w:noWrap/>
            <w:vAlign w:val="center"/>
            <w:hideMark/>
          </w:tcPr>
          <w:p w14:paraId="261D2065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4670938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412" w:type="pct"/>
            <w:noWrap/>
            <w:vAlign w:val="center"/>
            <w:hideMark/>
          </w:tcPr>
          <w:p w14:paraId="67D8EE98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4.98</w:t>
            </w:r>
          </w:p>
        </w:tc>
        <w:tc>
          <w:tcPr>
            <w:tcW w:w="549" w:type="pct"/>
            <w:noWrap/>
            <w:vAlign w:val="center"/>
            <w:hideMark/>
          </w:tcPr>
          <w:p w14:paraId="084638C7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6.66</w:t>
            </w:r>
          </w:p>
        </w:tc>
      </w:tr>
      <w:tr w:rsidR="009A2A87" w:rsidRPr="009E3BEF" w14:paraId="1199F237" w14:textId="77777777" w:rsidTr="00C360D4">
        <w:trPr>
          <w:trHeight w:val="320"/>
        </w:trPr>
        <w:tc>
          <w:tcPr>
            <w:tcW w:w="712" w:type="pct"/>
            <w:noWrap/>
            <w:vAlign w:val="center"/>
            <w:hideMark/>
          </w:tcPr>
          <w:p w14:paraId="6AD9DD73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LTP_DC_2</w:t>
            </w:r>
          </w:p>
        </w:tc>
        <w:tc>
          <w:tcPr>
            <w:tcW w:w="696" w:type="pct"/>
            <w:noWrap/>
            <w:vAlign w:val="center"/>
            <w:hideMark/>
          </w:tcPr>
          <w:p w14:paraId="43116223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4161430</w:t>
            </w:r>
          </w:p>
        </w:tc>
        <w:tc>
          <w:tcPr>
            <w:tcW w:w="765" w:type="pct"/>
            <w:noWrap/>
            <w:vAlign w:val="center"/>
            <w:hideMark/>
          </w:tcPr>
          <w:p w14:paraId="0CEEBF25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1283938</w:t>
            </w:r>
          </w:p>
        </w:tc>
        <w:tc>
          <w:tcPr>
            <w:tcW w:w="760" w:type="pct"/>
            <w:noWrap/>
            <w:vAlign w:val="center"/>
            <w:hideMark/>
          </w:tcPr>
          <w:p w14:paraId="3E27AD88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3.69G</w:t>
            </w:r>
          </w:p>
        </w:tc>
        <w:tc>
          <w:tcPr>
            <w:tcW w:w="694" w:type="pct"/>
            <w:noWrap/>
            <w:vAlign w:val="center"/>
            <w:hideMark/>
          </w:tcPr>
          <w:p w14:paraId="13391200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noWrap/>
            <w:vAlign w:val="center"/>
            <w:hideMark/>
          </w:tcPr>
          <w:p w14:paraId="0F744A71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412" w:type="pct"/>
            <w:noWrap/>
            <w:vAlign w:val="center"/>
            <w:hideMark/>
          </w:tcPr>
          <w:p w14:paraId="7B588C9E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5.41</w:t>
            </w:r>
          </w:p>
        </w:tc>
        <w:tc>
          <w:tcPr>
            <w:tcW w:w="549" w:type="pct"/>
            <w:noWrap/>
            <w:vAlign w:val="center"/>
            <w:hideMark/>
          </w:tcPr>
          <w:p w14:paraId="0F1772C0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</w:tr>
      <w:tr w:rsidR="009A2A87" w:rsidRPr="009E3BEF" w14:paraId="48834E72" w14:textId="77777777" w:rsidTr="00C360D4">
        <w:trPr>
          <w:trHeight w:val="320"/>
        </w:trPr>
        <w:tc>
          <w:tcPr>
            <w:tcW w:w="7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EDDFE0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LTP_DC_3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B2818C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4536118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20A448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1685626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4B68DA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13.75G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7022F10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D457AC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8.33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23439AD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95.44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89573AB" w14:textId="77777777" w:rsidR="009A2A87" w:rsidRPr="009E3BEF" w:rsidRDefault="009A2A87" w:rsidP="009A2A8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BEF">
              <w:rPr>
                <w:rFonts w:ascii="Times New Roman" w:hAnsi="Times New Roman" w:cs="Times New Roman"/>
                <w:sz w:val="20"/>
                <w:szCs w:val="20"/>
              </w:rPr>
              <w:t>56.43</w:t>
            </w:r>
          </w:p>
        </w:tc>
      </w:tr>
    </w:tbl>
    <w:p w14:paraId="35E59B97" w14:textId="64F3DD7F" w:rsidR="009A2A87" w:rsidRPr="00C304DA" w:rsidRDefault="00C304DA" w:rsidP="00437AA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C304DA">
        <w:rPr>
          <w:rFonts w:ascii="Times New Roman" w:hAnsi="Times New Roman" w:cs="Times New Roman"/>
          <w:sz w:val="18"/>
          <w:szCs w:val="18"/>
        </w:rPr>
        <w:t xml:space="preserve">LTP: </w:t>
      </w:r>
      <w:r w:rsidRPr="00C304DA">
        <w:rPr>
          <w:rFonts w:ascii="Times New Roman" w:hAnsi="Times New Roman" w:cs="Times New Roman"/>
          <w:i/>
          <w:iCs/>
          <w:sz w:val="18"/>
          <w:szCs w:val="18"/>
        </w:rPr>
        <w:t>TaLTP3-OE</w:t>
      </w:r>
      <w:r w:rsidRPr="00C304DA">
        <w:rPr>
          <w:rFonts w:ascii="Times New Roman" w:hAnsi="Times New Roman" w:cs="Times New Roman"/>
          <w:sz w:val="18"/>
          <w:szCs w:val="18"/>
        </w:rPr>
        <w:t xml:space="preserve"> transgenic wheat line, CK: mock-inoculation with water, DC: </w:t>
      </w:r>
      <w:r w:rsidRPr="00C304DA">
        <w:rPr>
          <w:rFonts w:ascii="Times New Roman" w:hAnsi="Times New Roman" w:cs="Times New Roman"/>
          <w:i/>
          <w:iCs/>
          <w:sz w:val="18"/>
          <w:szCs w:val="18"/>
        </w:rPr>
        <w:t xml:space="preserve">P. </w:t>
      </w:r>
      <w:proofErr w:type="spellStart"/>
      <w:r w:rsidRPr="00C304DA">
        <w:rPr>
          <w:rFonts w:ascii="Times New Roman" w:hAnsi="Times New Roman" w:cs="Times New Roman"/>
          <w:i/>
          <w:iCs/>
          <w:sz w:val="18"/>
          <w:szCs w:val="18"/>
        </w:rPr>
        <w:t>syringae</w:t>
      </w:r>
      <w:proofErr w:type="spellEnd"/>
      <w:r w:rsidRPr="00C304DA">
        <w:rPr>
          <w:rFonts w:ascii="Times New Roman" w:hAnsi="Times New Roman" w:cs="Times New Roman"/>
          <w:sz w:val="18"/>
          <w:szCs w:val="18"/>
        </w:rPr>
        <w:t xml:space="preserve"> DC3000 infection.</w:t>
      </w:r>
    </w:p>
    <w:p w14:paraId="31FF8451" w14:textId="77777777" w:rsidR="009A2A87" w:rsidRPr="009A2A87" w:rsidRDefault="009A2A87" w:rsidP="00437AAD">
      <w:pPr>
        <w:widowControl/>
        <w:jc w:val="left"/>
        <w:rPr>
          <w:rFonts w:ascii="Times New Roman" w:hAnsi="Times New Roman" w:cs="Times New Roman"/>
          <w:sz w:val="22"/>
        </w:rPr>
      </w:pPr>
    </w:p>
    <w:p w14:paraId="13C38617" w14:textId="77777777" w:rsidR="00FD64B2" w:rsidRDefault="00FD64B2">
      <w:pPr>
        <w:widowControl/>
        <w:jc w:val="left"/>
        <w:rPr>
          <w:rFonts w:ascii="Times New Roman" w:hAnsi="Times New Roman" w:cs="Times New Roman"/>
          <w:sz w:val="22"/>
        </w:rPr>
        <w:sectPr w:rsidR="00FD64B2" w:rsidSect="009814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425624" w14:textId="03F9D78A" w:rsidR="00C93094" w:rsidRDefault="007373C9" w:rsidP="001E7B0C">
      <w:pPr>
        <w:widowControl/>
        <w:jc w:val="left"/>
        <w:rPr>
          <w:rFonts w:ascii="Times New Roman" w:hAnsi="Times New Roman" w:cs="Times New Roman"/>
          <w:sz w:val="22"/>
        </w:rPr>
      </w:pPr>
      <w:r w:rsidRPr="00467532"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2"/>
          <w:szCs w:val="24"/>
        </w:rPr>
        <w:t>4</w:t>
      </w:r>
      <w:r w:rsidRPr="00467532">
        <w:rPr>
          <w:rFonts w:ascii="Times New Roman" w:hAnsi="Times New Roman" w:cs="Times New Roman"/>
          <w:b/>
          <w:sz w:val="22"/>
          <w:szCs w:val="24"/>
        </w:rPr>
        <w:t xml:space="preserve"> | </w:t>
      </w:r>
      <w:r w:rsidR="00C920D0">
        <w:rPr>
          <w:rFonts w:ascii="Times New Roman" w:hAnsi="Times New Roman" w:cs="Times New Roman" w:hint="eastAsia"/>
          <w:sz w:val="22"/>
        </w:rPr>
        <w:t>Details of</w:t>
      </w:r>
      <w:r w:rsidR="00C920D0">
        <w:rPr>
          <w:rFonts w:ascii="Times New Roman" w:hAnsi="Times New Roman" w:cs="Times New Roman"/>
          <w:sz w:val="22"/>
        </w:rPr>
        <w:t xml:space="preserve"> the transcriptome assembly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073"/>
        <w:gridCol w:w="996"/>
        <w:gridCol w:w="1177"/>
        <w:gridCol w:w="1057"/>
        <w:gridCol w:w="1083"/>
        <w:gridCol w:w="1083"/>
        <w:gridCol w:w="1237"/>
        <w:gridCol w:w="1286"/>
        <w:gridCol w:w="1077"/>
        <w:gridCol w:w="1277"/>
        <w:gridCol w:w="1173"/>
      </w:tblGrid>
      <w:tr w:rsidR="00794700" w:rsidRPr="003705A1" w14:paraId="27520C6B" w14:textId="77777777" w:rsidTr="00C304DA">
        <w:trPr>
          <w:trHeight w:val="320"/>
          <w:jc w:val="center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858390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4E59B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_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B95149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03F86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qu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41E800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6E0630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1_m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F05680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2_ma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333807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v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F941FB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650110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lic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E6BC93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splic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DD0D3F" w14:textId="77777777" w:rsidR="005342BD" w:rsidRPr="00794700" w:rsidRDefault="005342BD" w:rsidP="007947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9470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er_map</w:t>
            </w:r>
            <w:proofErr w:type="spellEnd"/>
          </w:p>
        </w:tc>
      </w:tr>
      <w:tr w:rsidR="00794700" w:rsidRPr="003705A1" w14:paraId="06BC934C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0B7E8C3F" w14:textId="28CEAD8D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_CK_</w:t>
            </w:r>
            <w:r w:rsidR="00C360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0D71426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610906</w:t>
            </w:r>
          </w:p>
        </w:tc>
        <w:tc>
          <w:tcPr>
            <w:tcW w:w="0" w:type="auto"/>
            <w:noWrap/>
            <w:vAlign w:val="center"/>
            <w:hideMark/>
          </w:tcPr>
          <w:p w14:paraId="56836B5B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887241</w:t>
            </w:r>
          </w:p>
          <w:p w14:paraId="262C9F51" w14:textId="0ABA73C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8%)</w:t>
            </w:r>
          </w:p>
        </w:tc>
        <w:tc>
          <w:tcPr>
            <w:tcW w:w="0" w:type="auto"/>
            <w:noWrap/>
            <w:vAlign w:val="center"/>
            <w:hideMark/>
          </w:tcPr>
          <w:p w14:paraId="5057759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062165</w:t>
            </w:r>
          </w:p>
          <w:p w14:paraId="18E8B208" w14:textId="4646A7C6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35%)</w:t>
            </w:r>
          </w:p>
        </w:tc>
        <w:tc>
          <w:tcPr>
            <w:tcW w:w="0" w:type="auto"/>
            <w:noWrap/>
            <w:vAlign w:val="center"/>
            <w:hideMark/>
          </w:tcPr>
          <w:p w14:paraId="3B21501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25076</w:t>
            </w:r>
          </w:p>
          <w:p w14:paraId="32029AF3" w14:textId="080A52F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5%)</w:t>
            </w:r>
          </w:p>
        </w:tc>
        <w:tc>
          <w:tcPr>
            <w:tcW w:w="0" w:type="auto"/>
            <w:noWrap/>
            <w:vAlign w:val="center"/>
            <w:hideMark/>
          </w:tcPr>
          <w:p w14:paraId="1380F99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955775</w:t>
            </w:r>
          </w:p>
          <w:p w14:paraId="28FF1F0A" w14:textId="55F38FA3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09%)</w:t>
            </w:r>
          </w:p>
        </w:tc>
        <w:tc>
          <w:tcPr>
            <w:tcW w:w="0" w:type="auto"/>
            <w:noWrap/>
            <w:vAlign w:val="center"/>
            <w:hideMark/>
          </w:tcPr>
          <w:p w14:paraId="7D81E1CC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106390</w:t>
            </w:r>
          </w:p>
          <w:p w14:paraId="5E569667" w14:textId="7AC05634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6%)</w:t>
            </w:r>
          </w:p>
        </w:tc>
        <w:tc>
          <w:tcPr>
            <w:tcW w:w="0" w:type="auto"/>
            <w:noWrap/>
            <w:vAlign w:val="center"/>
            <w:hideMark/>
          </w:tcPr>
          <w:p w14:paraId="0F61D094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003371</w:t>
            </w:r>
          </w:p>
          <w:p w14:paraId="3AD4CA1B" w14:textId="368B6494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14%)</w:t>
            </w:r>
          </w:p>
        </w:tc>
        <w:tc>
          <w:tcPr>
            <w:tcW w:w="0" w:type="auto"/>
            <w:noWrap/>
            <w:vAlign w:val="center"/>
            <w:hideMark/>
          </w:tcPr>
          <w:p w14:paraId="02B1550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058794</w:t>
            </w:r>
          </w:p>
          <w:p w14:paraId="105A3BBD" w14:textId="6817EF8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1%)</w:t>
            </w:r>
          </w:p>
        </w:tc>
        <w:tc>
          <w:tcPr>
            <w:tcW w:w="0" w:type="auto"/>
            <w:noWrap/>
            <w:vAlign w:val="center"/>
            <w:hideMark/>
          </w:tcPr>
          <w:p w14:paraId="2E3F3F38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946129</w:t>
            </w:r>
          </w:p>
          <w:p w14:paraId="70B27189" w14:textId="4B69157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54%)</w:t>
            </w:r>
          </w:p>
        </w:tc>
        <w:tc>
          <w:tcPr>
            <w:tcW w:w="0" w:type="auto"/>
            <w:noWrap/>
            <w:vAlign w:val="center"/>
            <w:hideMark/>
          </w:tcPr>
          <w:p w14:paraId="2307C6D6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116036</w:t>
            </w:r>
          </w:p>
          <w:p w14:paraId="08BA9799" w14:textId="7C63B9E2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.81%)</w:t>
            </w:r>
          </w:p>
        </w:tc>
        <w:tc>
          <w:tcPr>
            <w:tcW w:w="0" w:type="auto"/>
            <w:noWrap/>
            <w:vAlign w:val="center"/>
            <w:hideMark/>
          </w:tcPr>
          <w:p w14:paraId="40AF6C30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512858</w:t>
            </w:r>
          </w:p>
          <w:p w14:paraId="795681C0" w14:textId="24D63D9D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35%)</w:t>
            </w:r>
          </w:p>
        </w:tc>
      </w:tr>
      <w:tr w:rsidR="00794700" w:rsidRPr="003705A1" w14:paraId="5E4DCDC7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0B6B777F" w14:textId="31CC9565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_CK_</w:t>
            </w:r>
            <w:r w:rsidR="00C360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4D3EF0C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158288</w:t>
            </w:r>
          </w:p>
        </w:tc>
        <w:tc>
          <w:tcPr>
            <w:tcW w:w="0" w:type="auto"/>
            <w:noWrap/>
            <w:vAlign w:val="center"/>
            <w:hideMark/>
          </w:tcPr>
          <w:p w14:paraId="742F92B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644182</w:t>
            </w:r>
          </w:p>
          <w:p w14:paraId="418663C5" w14:textId="601CADD4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82%)</w:t>
            </w:r>
          </w:p>
        </w:tc>
        <w:tc>
          <w:tcPr>
            <w:tcW w:w="0" w:type="auto"/>
            <w:noWrap/>
            <w:vAlign w:val="center"/>
            <w:hideMark/>
          </w:tcPr>
          <w:p w14:paraId="51D13EAD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862319</w:t>
            </w:r>
          </w:p>
          <w:p w14:paraId="5BAE502F" w14:textId="635E4425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14%)</w:t>
            </w:r>
          </w:p>
        </w:tc>
        <w:tc>
          <w:tcPr>
            <w:tcW w:w="0" w:type="auto"/>
            <w:noWrap/>
            <w:vAlign w:val="center"/>
            <w:hideMark/>
          </w:tcPr>
          <w:p w14:paraId="05718B88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81863</w:t>
            </w:r>
          </w:p>
          <w:p w14:paraId="49471030" w14:textId="700283E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8%)</w:t>
            </w:r>
          </w:p>
        </w:tc>
        <w:tc>
          <w:tcPr>
            <w:tcW w:w="0" w:type="auto"/>
            <w:noWrap/>
            <w:vAlign w:val="center"/>
            <w:hideMark/>
          </w:tcPr>
          <w:p w14:paraId="2E1068AF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841007</w:t>
            </w:r>
          </w:p>
          <w:p w14:paraId="4644D79B" w14:textId="468CD3B2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96%)</w:t>
            </w:r>
          </w:p>
        </w:tc>
        <w:tc>
          <w:tcPr>
            <w:tcW w:w="0" w:type="auto"/>
            <w:noWrap/>
            <w:vAlign w:val="center"/>
            <w:hideMark/>
          </w:tcPr>
          <w:p w14:paraId="202B7A5D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021312</w:t>
            </w:r>
          </w:p>
          <w:p w14:paraId="5A102ACD" w14:textId="3F020FC9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18%)</w:t>
            </w:r>
          </w:p>
        </w:tc>
        <w:tc>
          <w:tcPr>
            <w:tcW w:w="0" w:type="auto"/>
            <w:noWrap/>
            <w:vAlign w:val="center"/>
            <w:hideMark/>
          </w:tcPr>
          <w:p w14:paraId="09CC02C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912112</w:t>
            </w:r>
          </w:p>
          <w:p w14:paraId="3946DDFA" w14:textId="729345AF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05%)</w:t>
            </w:r>
          </w:p>
        </w:tc>
        <w:tc>
          <w:tcPr>
            <w:tcW w:w="0" w:type="auto"/>
            <w:noWrap/>
            <w:vAlign w:val="center"/>
            <w:hideMark/>
          </w:tcPr>
          <w:p w14:paraId="763BBCFC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950207</w:t>
            </w:r>
          </w:p>
          <w:p w14:paraId="6EBEA20C" w14:textId="6CCE0256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09%)</w:t>
            </w:r>
          </w:p>
        </w:tc>
        <w:tc>
          <w:tcPr>
            <w:tcW w:w="0" w:type="auto"/>
            <w:noWrap/>
            <w:vAlign w:val="center"/>
            <w:hideMark/>
          </w:tcPr>
          <w:p w14:paraId="4A43A04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379957</w:t>
            </w:r>
          </w:p>
          <w:p w14:paraId="225BAB96" w14:textId="1F6855E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53%)</w:t>
            </w:r>
          </w:p>
        </w:tc>
        <w:tc>
          <w:tcPr>
            <w:tcW w:w="0" w:type="auto"/>
            <w:noWrap/>
            <w:vAlign w:val="center"/>
            <w:hideMark/>
          </w:tcPr>
          <w:p w14:paraId="43FD11B4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482362</w:t>
            </w:r>
          </w:p>
          <w:p w14:paraId="31D24B78" w14:textId="5E9D0DB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7.61%)</w:t>
            </w:r>
          </w:p>
        </w:tc>
        <w:tc>
          <w:tcPr>
            <w:tcW w:w="0" w:type="auto"/>
            <w:noWrap/>
            <w:vAlign w:val="center"/>
            <w:hideMark/>
          </w:tcPr>
          <w:p w14:paraId="66848ABB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492904</w:t>
            </w:r>
          </w:p>
          <w:p w14:paraId="6BA61A5A" w14:textId="05CB028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14%)</w:t>
            </w:r>
          </w:p>
        </w:tc>
      </w:tr>
      <w:tr w:rsidR="00794700" w:rsidRPr="003705A1" w14:paraId="74ED3EC1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69DC3876" w14:textId="6AB327DF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_CK_</w:t>
            </w:r>
            <w:r w:rsidR="00C360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06EF9A8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826754</w:t>
            </w:r>
          </w:p>
        </w:tc>
        <w:tc>
          <w:tcPr>
            <w:tcW w:w="0" w:type="auto"/>
            <w:noWrap/>
            <w:vAlign w:val="center"/>
            <w:hideMark/>
          </w:tcPr>
          <w:p w14:paraId="4202423E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378170</w:t>
            </w:r>
          </w:p>
          <w:p w14:paraId="7C6C865B" w14:textId="6BB4167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79%)</w:t>
            </w:r>
          </w:p>
        </w:tc>
        <w:tc>
          <w:tcPr>
            <w:tcW w:w="0" w:type="auto"/>
            <w:noWrap/>
            <w:vAlign w:val="center"/>
            <w:hideMark/>
          </w:tcPr>
          <w:p w14:paraId="1E2C9E73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912998</w:t>
            </w:r>
          </w:p>
          <w:p w14:paraId="6A6B5993" w14:textId="30C77613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33%)</w:t>
            </w:r>
          </w:p>
        </w:tc>
        <w:tc>
          <w:tcPr>
            <w:tcW w:w="0" w:type="auto"/>
            <w:noWrap/>
            <w:vAlign w:val="center"/>
            <w:hideMark/>
          </w:tcPr>
          <w:p w14:paraId="593FA60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65172</w:t>
            </w:r>
          </w:p>
          <w:p w14:paraId="33585ACF" w14:textId="79D0E6C1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6%)</w:t>
            </w:r>
          </w:p>
        </w:tc>
        <w:tc>
          <w:tcPr>
            <w:tcW w:w="0" w:type="auto"/>
            <w:noWrap/>
            <w:vAlign w:val="center"/>
            <w:hideMark/>
          </w:tcPr>
          <w:p w14:paraId="28EC813E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862374</w:t>
            </w:r>
          </w:p>
          <w:p w14:paraId="5FA07B15" w14:textId="1426FF31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05%)</w:t>
            </w:r>
          </w:p>
        </w:tc>
        <w:tc>
          <w:tcPr>
            <w:tcW w:w="0" w:type="auto"/>
            <w:noWrap/>
            <w:vAlign w:val="center"/>
            <w:hideMark/>
          </w:tcPr>
          <w:p w14:paraId="4BDF4910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050624</w:t>
            </w:r>
          </w:p>
          <w:p w14:paraId="2A9EC433" w14:textId="5002D489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8%)</w:t>
            </w:r>
          </w:p>
        </w:tc>
        <w:tc>
          <w:tcPr>
            <w:tcW w:w="0" w:type="auto"/>
            <w:noWrap/>
            <w:vAlign w:val="center"/>
            <w:hideMark/>
          </w:tcPr>
          <w:p w14:paraId="0118EFD2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920198</w:t>
            </w:r>
          </w:p>
          <w:p w14:paraId="27D99DC3" w14:textId="34B4F5D9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12%)</w:t>
            </w:r>
          </w:p>
        </w:tc>
        <w:tc>
          <w:tcPr>
            <w:tcW w:w="0" w:type="auto"/>
            <w:noWrap/>
            <w:vAlign w:val="center"/>
            <w:hideMark/>
          </w:tcPr>
          <w:p w14:paraId="7D881B46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992800</w:t>
            </w:r>
          </w:p>
          <w:p w14:paraId="62861562" w14:textId="698B4972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1%)</w:t>
            </w:r>
          </w:p>
        </w:tc>
        <w:tc>
          <w:tcPr>
            <w:tcW w:w="0" w:type="auto"/>
            <w:noWrap/>
            <w:vAlign w:val="center"/>
            <w:hideMark/>
          </w:tcPr>
          <w:p w14:paraId="13F90D86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32533</w:t>
            </w:r>
          </w:p>
          <w:p w14:paraId="4CEF3EBF" w14:textId="548898F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57%)</w:t>
            </w:r>
          </w:p>
        </w:tc>
        <w:tc>
          <w:tcPr>
            <w:tcW w:w="0" w:type="auto"/>
            <w:noWrap/>
            <w:vAlign w:val="center"/>
            <w:hideMark/>
          </w:tcPr>
          <w:p w14:paraId="1CAC0683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080465</w:t>
            </w:r>
          </w:p>
          <w:p w14:paraId="1146FFAE" w14:textId="0E82A1DD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.76%)</w:t>
            </w:r>
          </w:p>
        </w:tc>
        <w:tc>
          <w:tcPr>
            <w:tcW w:w="0" w:type="auto"/>
            <w:noWrap/>
            <w:vAlign w:val="center"/>
            <w:hideMark/>
          </w:tcPr>
          <w:p w14:paraId="3ECC034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536936</w:t>
            </w:r>
          </w:p>
          <w:p w14:paraId="6BCB64F7" w14:textId="33A6D645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2%)</w:t>
            </w:r>
          </w:p>
        </w:tc>
      </w:tr>
      <w:tr w:rsidR="00794700" w:rsidRPr="003705A1" w14:paraId="100D7910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4C8D6906" w14:textId="02443DD0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_DC_</w:t>
            </w:r>
            <w:r w:rsidR="00C360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802EF35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602924</w:t>
            </w:r>
          </w:p>
        </w:tc>
        <w:tc>
          <w:tcPr>
            <w:tcW w:w="0" w:type="auto"/>
            <w:noWrap/>
            <w:vAlign w:val="center"/>
            <w:hideMark/>
          </w:tcPr>
          <w:p w14:paraId="472B324A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752829</w:t>
            </w:r>
          </w:p>
          <w:p w14:paraId="539FB0E6" w14:textId="5F352463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34%)</w:t>
            </w:r>
          </w:p>
        </w:tc>
        <w:tc>
          <w:tcPr>
            <w:tcW w:w="0" w:type="auto"/>
            <w:noWrap/>
            <w:vAlign w:val="center"/>
            <w:hideMark/>
          </w:tcPr>
          <w:p w14:paraId="69C3790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148798</w:t>
            </w:r>
          </w:p>
          <w:p w14:paraId="30524FEE" w14:textId="0B06B360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98%)</w:t>
            </w:r>
          </w:p>
        </w:tc>
        <w:tc>
          <w:tcPr>
            <w:tcW w:w="0" w:type="auto"/>
            <w:noWrap/>
            <w:vAlign w:val="center"/>
            <w:hideMark/>
          </w:tcPr>
          <w:p w14:paraId="1F6B453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04031</w:t>
            </w:r>
          </w:p>
          <w:p w14:paraId="60D13846" w14:textId="714AC83C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6%)</w:t>
            </w:r>
          </w:p>
        </w:tc>
        <w:tc>
          <w:tcPr>
            <w:tcW w:w="0" w:type="auto"/>
            <w:noWrap/>
            <w:vAlign w:val="center"/>
            <w:hideMark/>
          </w:tcPr>
          <w:p w14:paraId="151D76C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493268</w:t>
            </w:r>
          </w:p>
          <w:p w14:paraId="5568B4F6" w14:textId="26622235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9%)</w:t>
            </w:r>
          </w:p>
        </w:tc>
        <w:tc>
          <w:tcPr>
            <w:tcW w:w="0" w:type="auto"/>
            <w:noWrap/>
            <w:vAlign w:val="center"/>
            <w:hideMark/>
          </w:tcPr>
          <w:p w14:paraId="7B0C653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655530</w:t>
            </w:r>
          </w:p>
          <w:p w14:paraId="2CF331E9" w14:textId="2593F50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59%)</w:t>
            </w:r>
          </w:p>
        </w:tc>
        <w:tc>
          <w:tcPr>
            <w:tcW w:w="0" w:type="auto"/>
            <w:noWrap/>
            <w:vAlign w:val="center"/>
            <w:hideMark/>
          </w:tcPr>
          <w:p w14:paraId="07192F1F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538441</w:t>
            </w:r>
          </w:p>
          <w:p w14:paraId="08CE8ABE" w14:textId="6C317939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44%)</w:t>
            </w:r>
          </w:p>
        </w:tc>
        <w:tc>
          <w:tcPr>
            <w:tcW w:w="0" w:type="auto"/>
            <w:noWrap/>
            <w:vAlign w:val="center"/>
            <w:hideMark/>
          </w:tcPr>
          <w:p w14:paraId="61B221BC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610357</w:t>
            </w:r>
          </w:p>
          <w:p w14:paraId="76AD5F5B" w14:textId="09C52289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53%)</w:t>
            </w:r>
          </w:p>
        </w:tc>
        <w:tc>
          <w:tcPr>
            <w:tcW w:w="0" w:type="auto"/>
            <w:noWrap/>
            <w:vAlign w:val="center"/>
            <w:hideMark/>
          </w:tcPr>
          <w:p w14:paraId="78312A8A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531517</w:t>
            </w:r>
          </w:p>
          <w:p w14:paraId="74301912" w14:textId="1139E83F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7%)</w:t>
            </w:r>
          </w:p>
        </w:tc>
        <w:tc>
          <w:tcPr>
            <w:tcW w:w="0" w:type="auto"/>
            <w:noWrap/>
            <w:vAlign w:val="center"/>
            <w:hideMark/>
          </w:tcPr>
          <w:p w14:paraId="1B39F214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617281</w:t>
            </w:r>
          </w:p>
          <w:p w14:paraId="743EC0D8" w14:textId="1908B16D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.28%)</w:t>
            </w:r>
          </w:p>
        </w:tc>
        <w:tc>
          <w:tcPr>
            <w:tcW w:w="0" w:type="auto"/>
            <w:noWrap/>
            <w:vAlign w:val="center"/>
            <w:hideMark/>
          </w:tcPr>
          <w:p w14:paraId="64FC0DE0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876564</w:t>
            </w:r>
          </w:p>
          <w:p w14:paraId="267921AC" w14:textId="34AD335A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.01%)</w:t>
            </w:r>
          </w:p>
        </w:tc>
      </w:tr>
      <w:tr w:rsidR="00794700" w:rsidRPr="003705A1" w14:paraId="6A0941D2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6FEA096A" w14:textId="2911352C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_DC_</w:t>
            </w:r>
            <w:r w:rsidR="00C360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007826F7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167538</w:t>
            </w:r>
          </w:p>
        </w:tc>
        <w:tc>
          <w:tcPr>
            <w:tcW w:w="0" w:type="auto"/>
            <w:noWrap/>
            <w:vAlign w:val="center"/>
            <w:hideMark/>
          </w:tcPr>
          <w:p w14:paraId="211B24F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077178</w:t>
            </w:r>
          </w:p>
          <w:p w14:paraId="1C7B8429" w14:textId="296631B6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25%)</w:t>
            </w:r>
          </w:p>
        </w:tc>
        <w:tc>
          <w:tcPr>
            <w:tcW w:w="0" w:type="auto"/>
            <w:noWrap/>
            <w:vAlign w:val="center"/>
            <w:hideMark/>
          </w:tcPr>
          <w:p w14:paraId="6B9814E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122127</w:t>
            </w:r>
          </w:p>
          <w:p w14:paraId="4989D5BD" w14:textId="44673105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66%)</w:t>
            </w:r>
          </w:p>
        </w:tc>
        <w:tc>
          <w:tcPr>
            <w:tcW w:w="0" w:type="auto"/>
            <w:noWrap/>
            <w:vAlign w:val="center"/>
            <w:hideMark/>
          </w:tcPr>
          <w:p w14:paraId="674F8914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55051</w:t>
            </w:r>
          </w:p>
          <w:p w14:paraId="47D98585" w14:textId="714AC3B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9%)</w:t>
            </w:r>
          </w:p>
        </w:tc>
        <w:tc>
          <w:tcPr>
            <w:tcW w:w="0" w:type="auto"/>
            <w:noWrap/>
            <w:vAlign w:val="center"/>
            <w:hideMark/>
          </w:tcPr>
          <w:p w14:paraId="1B5D4430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029126</w:t>
            </w:r>
          </w:p>
          <w:p w14:paraId="7EE416FB" w14:textId="640DAFEA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9%)</w:t>
            </w:r>
          </w:p>
        </w:tc>
        <w:tc>
          <w:tcPr>
            <w:tcW w:w="0" w:type="auto"/>
            <w:noWrap/>
            <w:vAlign w:val="center"/>
            <w:hideMark/>
          </w:tcPr>
          <w:p w14:paraId="556D5B08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093001</w:t>
            </w:r>
          </w:p>
          <w:p w14:paraId="0F5288F5" w14:textId="5F4A366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7%)</w:t>
            </w:r>
          </w:p>
        </w:tc>
        <w:tc>
          <w:tcPr>
            <w:tcW w:w="0" w:type="auto"/>
            <w:noWrap/>
            <w:vAlign w:val="center"/>
            <w:hideMark/>
          </w:tcPr>
          <w:p w14:paraId="25EC99EB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008899</w:t>
            </w:r>
          </w:p>
          <w:p w14:paraId="6C5CD686" w14:textId="00D98685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7%)</w:t>
            </w:r>
          </w:p>
        </w:tc>
        <w:tc>
          <w:tcPr>
            <w:tcW w:w="0" w:type="auto"/>
            <w:noWrap/>
            <w:vAlign w:val="center"/>
            <w:hideMark/>
          </w:tcPr>
          <w:p w14:paraId="0A5EF38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113228</w:t>
            </w:r>
          </w:p>
          <w:p w14:paraId="409EC35F" w14:textId="77B13062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9%)</w:t>
            </w:r>
          </w:p>
        </w:tc>
        <w:tc>
          <w:tcPr>
            <w:tcW w:w="0" w:type="auto"/>
            <w:noWrap/>
            <w:vAlign w:val="center"/>
            <w:hideMark/>
          </w:tcPr>
          <w:p w14:paraId="29DE6DD4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242884</w:t>
            </w:r>
          </w:p>
          <w:p w14:paraId="25B9F48C" w14:textId="5528293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3%)</w:t>
            </w:r>
          </w:p>
        </w:tc>
        <w:tc>
          <w:tcPr>
            <w:tcW w:w="0" w:type="auto"/>
            <w:noWrap/>
            <w:vAlign w:val="center"/>
            <w:hideMark/>
          </w:tcPr>
          <w:p w14:paraId="57676E2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879243</w:t>
            </w:r>
          </w:p>
          <w:p w14:paraId="69E75AF3" w14:textId="35F9535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1.37%)</w:t>
            </w:r>
          </w:p>
        </w:tc>
        <w:tc>
          <w:tcPr>
            <w:tcW w:w="0" w:type="auto"/>
            <w:noWrap/>
            <w:vAlign w:val="center"/>
            <w:hideMark/>
          </w:tcPr>
          <w:p w14:paraId="2A495436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603906</w:t>
            </w:r>
          </w:p>
          <w:p w14:paraId="6B99100A" w14:textId="5A3057C9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58%)</w:t>
            </w:r>
          </w:p>
        </w:tc>
      </w:tr>
      <w:tr w:rsidR="00794700" w:rsidRPr="003705A1" w14:paraId="4A50969D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002F0E9A" w14:textId="4CC3B295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_DC_</w:t>
            </w:r>
            <w:r w:rsidR="00C360D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84FE058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910864</w:t>
            </w:r>
          </w:p>
        </w:tc>
        <w:tc>
          <w:tcPr>
            <w:tcW w:w="0" w:type="auto"/>
            <w:noWrap/>
            <w:vAlign w:val="center"/>
            <w:hideMark/>
          </w:tcPr>
          <w:p w14:paraId="42F75A0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981082</w:t>
            </w:r>
          </w:p>
          <w:p w14:paraId="1B5E64DE" w14:textId="2645DE9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2%)</w:t>
            </w:r>
          </w:p>
        </w:tc>
        <w:tc>
          <w:tcPr>
            <w:tcW w:w="0" w:type="auto"/>
            <w:noWrap/>
            <w:vAlign w:val="center"/>
            <w:hideMark/>
          </w:tcPr>
          <w:p w14:paraId="7ED11F5E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284668</w:t>
            </w:r>
          </w:p>
          <w:p w14:paraId="0F5052CC" w14:textId="37AD5382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69%)</w:t>
            </w:r>
          </w:p>
        </w:tc>
        <w:tc>
          <w:tcPr>
            <w:tcW w:w="0" w:type="auto"/>
            <w:noWrap/>
            <w:vAlign w:val="center"/>
            <w:hideMark/>
          </w:tcPr>
          <w:p w14:paraId="5A9BC2EF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96414</w:t>
            </w:r>
          </w:p>
          <w:p w14:paraId="17850DCA" w14:textId="2492446F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1%)</w:t>
            </w:r>
          </w:p>
        </w:tc>
        <w:tc>
          <w:tcPr>
            <w:tcW w:w="0" w:type="auto"/>
            <w:noWrap/>
            <w:vAlign w:val="center"/>
            <w:hideMark/>
          </w:tcPr>
          <w:p w14:paraId="431A39FE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111450</w:t>
            </w:r>
          </w:p>
          <w:p w14:paraId="666EC244" w14:textId="602F98E4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1%)</w:t>
            </w:r>
          </w:p>
        </w:tc>
        <w:tc>
          <w:tcPr>
            <w:tcW w:w="0" w:type="auto"/>
            <w:noWrap/>
            <w:vAlign w:val="center"/>
            <w:hideMark/>
          </w:tcPr>
          <w:p w14:paraId="0A7F8EB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173218</w:t>
            </w:r>
          </w:p>
          <w:p w14:paraId="421F9A46" w14:textId="5A92FE56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8%)</w:t>
            </w:r>
          </w:p>
        </w:tc>
        <w:tc>
          <w:tcPr>
            <w:tcW w:w="0" w:type="auto"/>
            <w:noWrap/>
            <w:vAlign w:val="center"/>
            <w:hideMark/>
          </w:tcPr>
          <w:p w14:paraId="6BD9DD9E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118980</w:t>
            </w:r>
          </w:p>
          <w:p w14:paraId="516E34AA" w14:textId="2017D543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2%)</w:t>
            </w:r>
          </w:p>
        </w:tc>
        <w:tc>
          <w:tcPr>
            <w:tcW w:w="0" w:type="auto"/>
            <w:noWrap/>
            <w:vAlign w:val="center"/>
            <w:hideMark/>
          </w:tcPr>
          <w:p w14:paraId="083A8C30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165688</w:t>
            </w:r>
          </w:p>
          <w:p w14:paraId="0BE7314E" w14:textId="4920C628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7%)</w:t>
            </w:r>
          </w:p>
        </w:tc>
        <w:tc>
          <w:tcPr>
            <w:tcW w:w="0" w:type="auto"/>
            <w:noWrap/>
            <w:vAlign w:val="center"/>
            <w:hideMark/>
          </w:tcPr>
          <w:p w14:paraId="16CFBAF3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653667</w:t>
            </w:r>
          </w:p>
          <w:p w14:paraId="3F5B451E" w14:textId="3A43BE5D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32%)</w:t>
            </w:r>
          </w:p>
        </w:tc>
        <w:tc>
          <w:tcPr>
            <w:tcW w:w="0" w:type="auto"/>
            <w:noWrap/>
            <w:vAlign w:val="center"/>
            <w:hideMark/>
          </w:tcPr>
          <w:p w14:paraId="735CB116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631001</w:t>
            </w:r>
          </w:p>
          <w:p w14:paraId="2B776A30" w14:textId="460289E9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.37%)</w:t>
            </w:r>
          </w:p>
        </w:tc>
        <w:tc>
          <w:tcPr>
            <w:tcW w:w="0" w:type="auto"/>
            <w:noWrap/>
            <w:vAlign w:val="center"/>
            <w:hideMark/>
          </w:tcPr>
          <w:p w14:paraId="1F2D3D4F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808058</w:t>
            </w:r>
          </w:p>
          <w:p w14:paraId="1F31888F" w14:textId="2595CA1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45%)</w:t>
            </w:r>
          </w:p>
        </w:tc>
      </w:tr>
      <w:tr w:rsidR="00794700" w:rsidRPr="003705A1" w14:paraId="3E482E23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10AED583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TP_CK_1</w:t>
            </w:r>
          </w:p>
        </w:tc>
        <w:tc>
          <w:tcPr>
            <w:tcW w:w="0" w:type="auto"/>
            <w:noWrap/>
            <w:vAlign w:val="center"/>
            <w:hideMark/>
          </w:tcPr>
          <w:p w14:paraId="1E41B937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474084</w:t>
            </w:r>
          </w:p>
        </w:tc>
        <w:tc>
          <w:tcPr>
            <w:tcW w:w="0" w:type="auto"/>
            <w:noWrap/>
            <w:vAlign w:val="center"/>
            <w:hideMark/>
          </w:tcPr>
          <w:p w14:paraId="3D6406C0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630718</w:t>
            </w:r>
          </w:p>
          <w:p w14:paraId="5A6B366A" w14:textId="4163C19A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45%)</w:t>
            </w:r>
          </w:p>
        </w:tc>
        <w:tc>
          <w:tcPr>
            <w:tcW w:w="0" w:type="auto"/>
            <w:noWrap/>
            <w:vAlign w:val="center"/>
            <w:hideMark/>
          </w:tcPr>
          <w:p w14:paraId="46A044ED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306621</w:t>
            </w:r>
          </w:p>
          <w:p w14:paraId="5E136CA1" w14:textId="0D81171C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33%)</w:t>
            </w:r>
          </w:p>
        </w:tc>
        <w:tc>
          <w:tcPr>
            <w:tcW w:w="0" w:type="auto"/>
            <w:noWrap/>
            <w:vAlign w:val="center"/>
            <w:hideMark/>
          </w:tcPr>
          <w:p w14:paraId="05745CC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24097</w:t>
            </w:r>
          </w:p>
          <w:p w14:paraId="2A3B3A73" w14:textId="5C17B34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2%)</w:t>
            </w:r>
          </w:p>
        </w:tc>
        <w:tc>
          <w:tcPr>
            <w:tcW w:w="0" w:type="auto"/>
            <w:noWrap/>
            <w:vAlign w:val="center"/>
            <w:hideMark/>
          </w:tcPr>
          <w:p w14:paraId="4BB5D8BC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086847</w:t>
            </w:r>
          </w:p>
          <w:p w14:paraId="3D3E1F13" w14:textId="1A489358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09%)</w:t>
            </w:r>
          </w:p>
        </w:tc>
        <w:tc>
          <w:tcPr>
            <w:tcW w:w="0" w:type="auto"/>
            <w:noWrap/>
            <w:vAlign w:val="center"/>
            <w:hideMark/>
          </w:tcPr>
          <w:p w14:paraId="30D37C6A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219774</w:t>
            </w:r>
          </w:p>
          <w:p w14:paraId="133AF8D1" w14:textId="3C58B3A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4%)</w:t>
            </w:r>
          </w:p>
        </w:tc>
        <w:tc>
          <w:tcPr>
            <w:tcW w:w="0" w:type="auto"/>
            <w:noWrap/>
            <w:vAlign w:val="center"/>
            <w:hideMark/>
          </w:tcPr>
          <w:p w14:paraId="16F065EF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126718</w:t>
            </w:r>
          </w:p>
          <w:p w14:paraId="58682664" w14:textId="1F833561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13%)</w:t>
            </w:r>
          </w:p>
        </w:tc>
        <w:tc>
          <w:tcPr>
            <w:tcW w:w="0" w:type="auto"/>
            <w:noWrap/>
            <w:vAlign w:val="center"/>
            <w:hideMark/>
          </w:tcPr>
          <w:p w14:paraId="25ECA93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179903</w:t>
            </w:r>
          </w:p>
          <w:p w14:paraId="2E95BA92" w14:textId="0324BE50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%)</w:t>
            </w:r>
          </w:p>
        </w:tc>
        <w:tc>
          <w:tcPr>
            <w:tcW w:w="0" w:type="auto"/>
            <w:noWrap/>
            <w:vAlign w:val="center"/>
            <w:hideMark/>
          </w:tcPr>
          <w:p w14:paraId="74B51C32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956848</w:t>
            </w:r>
          </w:p>
          <w:p w14:paraId="412350A0" w14:textId="6307A3EC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91%)</w:t>
            </w:r>
          </w:p>
        </w:tc>
        <w:tc>
          <w:tcPr>
            <w:tcW w:w="0" w:type="auto"/>
            <w:noWrap/>
            <w:vAlign w:val="center"/>
            <w:hideMark/>
          </w:tcPr>
          <w:p w14:paraId="261E03F4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349773</w:t>
            </w:r>
          </w:p>
          <w:p w14:paraId="02D8DEF3" w14:textId="688A77E3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.42%)</w:t>
            </w:r>
          </w:p>
        </w:tc>
        <w:tc>
          <w:tcPr>
            <w:tcW w:w="0" w:type="auto"/>
            <w:noWrap/>
            <w:vAlign w:val="center"/>
            <w:hideMark/>
          </w:tcPr>
          <w:p w14:paraId="0ABC1372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497856</w:t>
            </w:r>
          </w:p>
          <w:p w14:paraId="54EDB511" w14:textId="6C42C10C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.82%)</w:t>
            </w:r>
          </w:p>
        </w:tc>
      </w:tr>
      <w:tr w:rsidR="00794700" w:rsidRPr="003705A1" w14:paraId="69154B2B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721EC0D7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TP_CK_2</w:t>
            </w:r>
          </w:p>
        </w:tc>
        <w:tc>
          <w:tcPr>
            <w:tcW w:w="0" w:type="auto"/>
            <w:noWrap/>
            <w:vAlign w:val="center"/>
            <w:hideMark/>
          </w:tcPr>
          <w:p w14:paraId="20D8E6ED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097206</w:t>
            </w:r>
          </w:p>
        </w:tc>
        <w:tc>
          <w:tcPr>
            <w:tcW w:w="0" w:type="auto"/>
            <w:noWrap/>
            <w:vAlign w:val="center"/>
            <w:hideMark/>
          </w:tcPr>
          <w:p w14:paraId="6624B3ED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537481</w:t>
            </w:r>
          </w:p>
          <w:p w14:paraId="3C1FDE73" w14:textId="2917695C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61%)</w:t>
            </w:r>
          </w:p>
        </w:tc>
        <w:tc>
          <w:tcPr>
            <w:tcW w:w="0" w:type="auto"/>
            <w:noWrap/>
            <w:vAlign w:val="center"/>
            <w:hideMark/>
          </w:tcPr>
          <w:p w14:paraId="480264DC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293356</w:t>
            </w:r>
          </w:p>
          <w:p w14:paraId="2DA5BF24" w14:textId="1EE43041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38%)</w:t>
            </w:r>
          </w:p>
        </w:tc>
        <w:tc>
          <w:tcPr>
            <w:tcW w:w="0" w:type="auto"/>
            <w:noWrap/>
            <w:vAlign w:val="center"/>
            <w:hideMark/>
          </w:tcPr>
          <w:p w14:paraId="54488AF8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44125</w:t>
            </w:r>
          </w:p>
          <w:p w14:paraId="4AA287FE" w14:textId="7E08293A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23%)</w:t>
            </w:r>
          </w:p>
        </w:tc>
        <w:tc>
          <w:tcPr>
            <w:tcW w:w="0" w:type="auto"/>
            <w:noWrap/>
            <w:vAlign w:val="center"/>
            <w:hideMark/>
          </w:tcPr>
          <w:p w14:paraId="3AA6FBDE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588371</w:t>
            </w:r>
          </w:p>
          <w:p w14:paraId="5847F2CA" w14:textId="331939EF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12%)</w:t>
            </w:r>
          </w:p>
        </w:tc>
        <w:tc>
          <w:tcPr>
            <w:tcW w:w="0" w:type="auto"/>
            <w:noWrap/>
            <w:vAlign w:val="center"/>
            <w:hideMark/>
          </w:tcPr>
          <w:p w14:paraId="7660B78D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704985</w:t>
            </w:r>
          </w:p>
          <w:p w14:paraId="5B3A0F37" w14:textId="776EA21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6%)</w:t>
            </w:r>
          </w:p>
        </w:tc>
        <w:tc>
          <w:tcPr>
            <w:tcW w:w="0" w:type="auto"/>
            <w:noWrap/>
            <w:vAlign w:val="center"/>
            <w:hideMark/>
          </w:tcPr>
          <w:p w14:paraId="5867271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623736</w:t>
            </w:r>
          </w:p>
          <w:p w14:paraId="5D669708" w14:textId="08538AE8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16%)</w:t>
            </w:r>
          </w:p>
        </w:tc>
        <w:tc>
          <w:tcPr>
            <w:tcW w:w="0" w:type="auto"/>
            <w:noWrap/>
            <w:vAlign w:val="center"/>
            <w:hideMark/>
          </w:tcPr>
          <w:p w14:paraId="3101D661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669620</w:t>
            </w:r>
          </w:p>
          <w:p w14:paraId="43BCF6E2" w14:textId="2E8A04E8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2%)</w:t>
            </w:r>
          </w:p>
        </w:tc>
        <w:tc>
          <w:tcPr>
            <w:tcW w:w="0" w:type="auto"/>
            <w:noWrap/>
            <w:vAlign w:val="center"/>
            <w:hideMark/>
          </w:tcPr>
          <w:p w14:paraId="7534C2AF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071770</w:t>
            </w:r>
          </w:p>
          <w:p w14:paraId="435801EF" w14:textId="041DB4D4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15%)</w:t>
            </w:r>
          </w:p>
        </w:tc>
        <w:tc>
          <w:tcPr>
            <w:tcW w:w="0" w:type="auto"/>
            <w:noWrap/>
            <w:vAlign w:val="center"/>
            <w:hideMark/>
          </w:tcPr>
          <w:p w14:paraId="0B36497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221586</w:t>
            </w:r>
          </w:p>
          <w:p w14:paraId="224F12C1" w14:textId="3CAD0338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.23%)</w:t>
            </w:r>
          </w:p>
        </w:tc>
        <w:tc>
          <w:tcPr>
            <w:tcW w:w="0" w:type="auto"/>
            <w:noWrap/>
            <w:vAlign w:val="center"/>
            <w:hideMark/>
          </w:tcPr>
          <w:p w14:paraId="34CE249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927866</w:t>
            </w:r>
          </w:p>
          <w:p w14:paraId="4E8F434A" w14:textId="635E26F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23%)</w:t>
            </w:r>
          </w:p>
        </w:tc>
      </w:tr>
      <w:tr w:rsidR="00794700" w:rsidRPr="003705A1" w14:paraId="2302C0A3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70F18FED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TP_CK_3</w:t>
            </w:r>
          </w:p>
        </w:tc>
        <w:tc>
          <w:tcPr>
            <w:tcW w:w="0" w:type="auto"/>
            <w:noWrap/>
            <w:vAlign w:val="center"/>
            <w:hideMark/>
          </w:tcPr>
          <w:p w14:paraId="7E2B7918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010334</w:t>
            </w:r>
          </w:p>
        </w:tc>
        <w:tc>
          <w:tcPr>
            <w:tcW w:w="0" w:type="auto"/>
            <w:noWrap/>
            <w:vAlign w:val="center"/>
            <w:hideMark/>
          </w:tcPr>
          <w:p w14:paraId="6E8D87F4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248974</w:t>
            </w:r>
          </w:p>
          <w:p w14:paraId="64D1939D" w14:textId="46A57C73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77%)</w:t>
            </w:r>
          </w:p>
        </w:tc>
        <w:tc>
          <w:tcPr>
            <w:tcW w:w="0" w:type="auto"/>
            <w:noWrap/>
            <w:vAlign w:val="center"/>
            <w:hideMark/>
          </w:tcPr>
          <w:p w14:paraId="12D31148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690561</w:t>
            </w:r>
          </w:p>
          <w:p w14:paraId="5718DEA7" w14:textId="464AC1DC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65%)</w:t>
            </w:r>
          </w:p>
        </w:tc>
        <w:tc>
          <w:tcPr>
            <w:tcW w:w="0" w:type="auto"/>
            <w:noWrap/>
            <w:vAlign w:val="center"/>
            <w:hideMark/>
          </w:tcPr>
          <w:p w14:paraId="28905A2D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58413</w:t>
            </w:r>
          </w:p>
          <w:p w14:paraId="702286BB" w14:textId="44E03F9F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2%)</w:t>
            </w:r>
          </w:p>
        </w:tc>
        <w:tc>
          <w:tcPr>
            <w:tcW w:w="0" w:type="auto"/>
            <w:noWrap/>
            <w:vAlign w:val="center"/>
            <w:hideMark/>
          </w:tcPr>
          <w:p w14:paraId="0DBBE9FB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290447</w:t>
            </w:r>
          </w:p>
          <w:p w14:paraId="77979A82" w14:textId="7D0C01F2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6%)</w:t>
            </w:r>
          </w:p>
        </w:tc>
        <w:tc>
          <w:tcPr>
            <w:tcW w:w="0" w:type="auto"/>
            <w:noWrap/>
            <w:vAlign w:val="center"/>
            <w:hideMark/>
          </w:tcPr>
          <w:p w14:paraId="13C909C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400114</w:t>
            </w:r>
          </w:p>
          <w:p w14:paraId="0E0F60B2" w14:textId="228930E6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9%)</w:t>
            </w:r>
          </w:p>
        </w:tc>
        <w:tc>
          <w:tcPr>
            <w:tcW w:w="0" w:type="auto"/>
            <w:noWrap/>
            <w:vAlign w:val="center"/>
            <w:hideMark/>
          </w:tcPr>
          <w:p w14:paraId="33CFFB86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293242</w:t>
            </w:r>
          </w:p>
          <w:p w14:paraId="7EFD3CB1" w14:textId="4CF11DD1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7%)</w:t>
            </w:r>
          </w:p>
        </w:tc>
        <w:tc>
          <w:tcPr>
            <w:tcW w:w="0" w:type="auto"/>
            <w:noWrap/>
            <w:vAlign w:val="center"/>
            <w:hideMark/>
          </w:tcPr>
          <w:p w14:paraId="1A4492DD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397319</w:t>
            </w:r>
          </w:p>
          <w:p w14:paraId="540E3CB3" w14:textId="53C2F802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8%)</w:t>
            </w:r>
          </w:p>
        </w:tc>
        <w:tc>
          <w:tcPr>
            <w:tcW w:w="0" w:type="auto"/>
            <w:noWrap/>
            <w:vAlign w:val="center"/>
            <w:hideMark/>
          </w:tcPr>
          <w:p w14:paraId="214100C3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802182</w:t>
            </w:r>
          </w:p>
          <w:p w14:paraId="413B762B" w14:textId="55C6FB00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11%)</w:t>
            </w:r>
          </w:p>
        </w:tc>
        <w:tc>
          <w:tcPr>
            <w:tcW w:w="0" w:type="auto"/>
            <w:noWrap/>
            <w:vAlign w:val="center"/>
            <w:hideMark/>
          </w:tcPr>
          <w:p w14:paraId="5ED3F80A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888379</w:t>
            </w:r>
          </w:p>
          <w:p w14:paraId="213132FA" w14:textId="04DF88E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54%)</w:t>
            </w:r>
          </w:p>
        </w:tc>
        <w:tc>
          <w:tcPr>
            <w:tcW w:w="0" w:type="auto"/>
            <w:noWrap/>
            <w:vAlign w:val="center"/>
            <w:hideMark/>
          </w:tcPr>
          <w:p w14:paraId="7A6971A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243146</w:t>
            </w:r>
          </w:p>
          <w:p w14:paraId="777D751D" w14:textId="3A3A0A6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78%)</w:t>
            </w:r>
          </w:p>
        </w:tc>
      </w:tr>
      <w:tr w:rsidR="00794700" w:rsidRPr="003705A1" w14:paraId="5B4A7E61" w14:textId="77777777" w:rsidTr="00C304DA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3BA504A8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TP_DC_1</w:t>
            </w:r>
          </w:p>
        </w:tc>
        <w:tc>
          <w:tcPr>
            <w:tcW w:w="0" w:type="auto"/>
            <w:noWrap/>
            <w:vAlign w:val="center"/>
            <w:hideMark/>
          </w:tcPr>
          <w:p w14:paraId="44B079E5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989064</w:t>
            </w:r>
          </w:p>
        </w:tc>
        <w:tc>
          <w:tcPr>
            <w:tcW w:w="0" w:type="auto"/>
            <w:noWrap/>
            <w:vAlign w:val="center"/>
            <w:hideMark/>
          </w:tcPr>
          <w:p w14:paraId="55D58B9C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220644</w:t>
            </w:r>
          </w:p>
          <w:p w14:paraId="4141305D" w14:textId="7C59C74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4%)</w:t>
            </w:r>
          </w:p>
        </w:tc>
        <w:tc>
          <w:tcPr>
            <w:tcW w:w="0" w:type="auto"/>
            <w:noWrap/>
            <w:vAlign w:val="center"/>
            <w:hideMark/>
          </w:tcPr>
          <w:p w14:paraId="709607C2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460480</w:t>
            </w:r>
          </w:p>
          <w:p w14:paraId="7CE94862" w14:textId="46B49836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82%)</w:t>
            </w:r>
          </w:p>
        </w:tc>
        <w:tc>
          <w:tcPr>
            <w:tcW w:w="0" w:type="auto"/>
            <w:noWrap/>
            <w:vAlign w:val="center"/>
            <w:hideMark/>
          </w:tcPr>
          <w:p w14:paraId="4AD15E3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60164</w:t>
            </w:r>
          </w:p>
          <w:p w14:paraId="1C8AC752" w14:textId="5D1834FA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9%)</w:t>
            </w:r>
          </w:p>
        </w:tc>
        <w:tc>
          <w:tcPr>
            <w:tcW w:w="0" w:type="auto"/>
            <w:noWrap/>
            <w:vAlign w:val="center"/>
            <w:hideMark/>
          </w:tcPr>
          <w:p w14:paraId="38BA51A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168317</w:t>
            </w:r>
          </w:p>
          <w:p w14:paraId="130D680A" w14:textId="5EDB88C6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3%)</w:t>
            </w:r>
          </w:p>
        </w:tc>
        <w:tc>
          <w:tcPr>
            <w:tcW w:w="0" w:type="auto"/>
            <w:noWrap/>
            <w:vAlign w:val="center"/>
            <w:hideMark/>
          </w:tcPr>
          <w:p w14:paraId="51CC917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292163</w:t>
            </w:r>
          </w:p>
          <w:p w14:paraId="045CF38B" w14:textId="2FF51F8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48%)</w:t>
            </w:r>
          </w:p>
        </w:tc>
        <w:tc>
          <w:tcPr>
            <w:tcW w:w="0" w:type="auto"/>
            <w:noWrap/>
            <w:vAlign w:val="center"/>
            <w:hideMark/>
          </w:tcPr>
          <w:p w14:paraId="1FA2E95A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208709</w:t>
            </w:r>
          </w:p>
          <w:p w14:paraId="7CF7DFE7" w14:textId="47DEF41E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8%)</w:t>
            </w:r>
          </w:p>
        </w:tc>
        <w:tc>
          <w:tcPr>
            <w:tcW w:w="0" w:type="auto"/>
            <w:noWrap/>
            <w:vAlign w:val="center"/>
            <w:hideMark/>
          </w:tcPr>
          <w:p w14:paraId="16983D44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251771</w:t>
            </w:r>
          </w:p>
          <w:p w14:paraId="4C559AE7" w14:textId="69732933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44%)</w:t>
            </w:r>
          </w:p>
        </w:tc>
        <w:tc>
          <w:tcPr>
            <w:tcW w:w="0" w:type="auto"/>
            <w:noWrap/>
            <w:vAlign w:val="center"/>
            <w:hideMark/>
          </w:tcPr>
          <w:p w14:paraId="68158F19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350707</w:t>
            </w:r>
          </w:p>
          <w:p w14:paraId="0B245EAC" w14:textId="1E1F995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92%)</w:t>
            </w:r>
          </w:p>
        </w:tc>
        <w:tc>
          <w:tcPr>
            <w:tcW w:w="0" w:type="auto"/>
            <w:noWrap/>
            <w:vAlign w:val="center"/>
            <w:hideMark/>
          </w:tcPr>
          <w:p w14:paraId="66A927E5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109773</w:t>
            </w:r>
          </w:p>
          <w:p w14:paraId="0D509C4B" w14:textId="026C67F1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.9%)</w:t>
            </w:r>
          </w:p>
        </w:tc>
        <w:tc>
          <w:tcPr>
            <w:tcW w:w="0" w:type="auto"/>
            <w:noWrap/>
            <w:vAlign w:val="center"/>
            <w:hideMark/>
          </w:tcPr>
          <w:p w14:paraId="041CDD08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299076</w:t>
            </w:r>
          </w:p>
          <w:p w14:paraId="68889860" w14:textId="62582138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96%)</w:t>
            </w:r>
          </w:p>
        </w:tc>
      </w:tr>
      <w:tr w:rsidR="00794700" w:rsidRPr="003705A1" w14:paraId="7B21A2A6" w14:textId="77777777" w:rsidTr="00C360D4">
        <w:trPr>
          <w:trHeight w:val="320"/>
          <w:jc w:val="center"/>
        </w:trPr>
        <w:tc>
          <w:tcPr>
            <w:tcW w:w="1341" w:type="dxa"/>
            <w:noWrap/>
            <w:vAlign w:val="center"/>
            <w:hideMark/>
          </w:tcPr>
          <w:p w14:paraId="53DF3178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TP_DC_2</w:t>
            </w:r>
          </w:p>
        </w:tc>
        <w:tc>
          <w:tcPr>
            <w:tcW w:w="0" w:type="auto"/>
            <w:noWrap/>
            <w:vAlign w:val="center"/>
            <w:hideMark/>
          </w:tcPr>
          <w:p w14:paraId="3479A774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283938</w:t>
            </w:r>
          </w:p>
        </w:tc>
        <w:tc>
          <w:tcPr>
            <w:tcW w:w="0" w:type="auto"/>
            <w:noWrap/>
            <w:vAlign w:val="center"/>
            <w:hideMark/>
          </w:tcPr>
          <w:p w14:paraId="022EED7D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119031</w:t>
            </w:r>
          </w:p>
          <w:p w14:paraId="3A19E555" w14:textId="5D598231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44%)</w:t>
            </w:r>
          </w:p>
        </w:tc>
        <w:tc>
          <w:tcPr>
            <w:tcW w:w="0" w:type="auto"/>
            <w:noWrap/>
            <w:vAlign w:val="center"/>
            <w:hideMark/>
          </w:tcPr>
          <w:p w14:paraId="4EE87C6B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933391</w:t>
            </w:r>
          </w:p>
          <w:p w14:paraId="0E7FBFB4" w14:textId="47F9E3EC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85%)</w:t>
            </w:r>
          </w:p>
        </w:tc>
        <w:tc>
          <w:tcPr>
            <w:tcW w:w="0" w:type="auto"/>
            <w:noWrap/>
            <w:vAlign w:val="center"/>
            <w:hideMark/>
          </w:tcPr>
          <w:p w14:paraId="7E7BC783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85640</w:t>
            </w:r>
          </w:p>
          <w:p w14:paraId="55EA1D5A" w14:textId="6DA1F7F4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9%)</w:t>
            </w:r>
          </w:p>
        </w:tc>
        <w:tc>
          <w:tcPr>
            <w:tcW w:w="0" w:type="auto"/>
            <w:noWrap/>
            <w:vAlign w:val="center"/>
            <w:hideMark/>
          </w:tcPr>
          <w:p w14:paraId="4739F90B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500212</w:t>
            </w:r>
          </w:p>
          <w:p w14:paraId="1174F20B" w14:textId="161401BA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46%)</w:t>
            </w:r>
          </w:p>
        </w:tc>
        <w:tc>
          <w:tcPr>
            <w:tcW w:w="0" w:type="auto"/>
            <w:noWrap/>
            <w:vAlign w:val="center"/>
            <w:hideMark/>
          </w:tcPr>
          <w:p w14:paraId="583AEC1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33179</w:t>
            </w:r>
          </w:p>
          <w:p w14:paraId="4E765C7F" w14:textId="678016A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9%)</w:t>
            </w:r>
          </w:p>
        </w:tc>
        <w:tc>
          <w:tcPr>
            <w:tcW w:w="0" w:type="auto"/>
            <w:noWrap/>
            <w:vAlign w:val="center"/>
            <w:hideMark/>
          </w:tcPr>
          <w:p w14:paraId="59CBBB0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48041</w:t>
            </w:r>
          </w:p>
          <w:p w14:paraId="2DC75F6F" w14:textId="77D2EBB5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41%)</w:t>
            </w:r>
          </w:p>
        </w:tc>
        <w:tc>
          <w:tcPr>
            <w:tcW w:w="0" w:type="auto"/>
            <w:noWrap/>
            <w:vAlign w:val="center"/>
            <w:hideMark/>
          </w:tcPr>
          <w:p w14:paraId="0DFCB43D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85350</w:t>
            </w:r>
          </w:p>
          <w:p w14:paraId="54A5035C" w14:textId="329B5304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45%)</w:t>
            </w:r>
          </w:p>
        </w:tc>
        <w:tc>
          <w:tcPr>
            <w:tcW w:w="0" w:type="auto"/>
            <w:noWrap/>
            <w:vAlign w:val="center"/>
            <w:hideMark/>
          </w:tcPr>
          <w:p w14:paraId="402BC4BE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728381</w:t>
            </w:r>
          </w:p>
          <w:p w14:paraId="597EB8B0" w14:textId="6A277D0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47%)</w:t>
            </w:r>
          </w:p>
        </w:tc>
        <w:tc>
          <w:tcPr>
            <w:tcW w:w="0" w:type="auto"/>
            <w:noWrap/>
            <w:vAlign w:val="center"/>
            <w:hideMark/>
          </w:tcPr>
          <w:p w14:paraId="5F4969B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205010</w:t>
            </w:r>
          </w:p>
          <w:p w14:paraId="6D8010BA" w14:textId="1E697B5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.38%)</w:t>
            </w:r>
          </w:p>
        </w:tc>
        <w:tc>
          <w:tcPr>
            <w:tcW w:w="0" w:type="auto"/>
            <w:noWrap/>
            <w:vAlign w:val="center"/>
            <w:hideMark/>
          </w:tcPr>
          <w:p w14:paraId="65DFDEDB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369264</w:t>
            </w:r>
          </w:p>
          <w:p w14:paraId="650E92C6" w14:textId="58756F98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95%)</w:t>
            </w:r>
          </w:p>
        </w:tc>
      </w:tr>
      <w:tr w:rsidR="00794700" w:rsidRPr="003705A1" w14:paraId="77E56CA0" w14:textId="77777777" w:rsidTr="00C360D4">
        <w:trPr>
          <w:trHeight w:val="320"/>
          <w:jc w:val="center"/>
        </w:trPr>
        <w:tc>
          <w:tcPr>
            <w:tcW w:w="13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69A9A6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TP_DC_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49E1C25" w14:textId="77777777" w:rsidR="003705A1" w:rsidRPr="003705A1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6856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8FC75E6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236825</w:t>
            </w:r>
          </w:p>
          <w:p w14:paraId="70AAA549" w14:textId="4843C44F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.1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C0E8BBC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015671</w:t>
            </w:r>
          </w:p>
          <w:p w14:paraId="5D93C672" w14:textId="75135986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0.5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B7B2FFC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21154</w:t>
            </w:r>
          </w:p>
          <w:p w14:paraId="0930F708" w14:textId="3FECD747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1F72706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547015</w:t>
            </w:r>
          </w:p>
          <w:p w14:paraId="3681ABCC" w14:textId="61A10518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422B6C1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68656</w:t>
            </w:r>
          </w:p>
          <w:p w14:paraId="27A88C4D" w14:textId="62C9C155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9C91F7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463591</w:t>
            </w:r>
          </w:p>
          <w:p w14:paraId="081B1BA0" w14:textId="5C9891C3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F3CD903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552080</w:t>
            </w:r>
          </w:p>
          <w:p w14:paraId="12FF7EB4" w14:textId="1C5E13E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3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EC8D31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950962</w:t>
            </w:r>
          </w:p>
          <w:p w14:paraId="6EAC6DFE" w14:textId="24F13F55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4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C7D46D6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5064709</w:t>
            </w:r>
          </w:p>
          <w:p w14:paraId="6804A8B9" w14:textId="4D135B9B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0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C10EEA" w14:textId="77777777" w:rsidR="00794700" w:rsidRPr="00794700" w:rsidRDefault="003705A1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527872</w:t>
            </w:r>
          </w:p>
          <w:p w14:paraId="15C9C05D" w14:textId="2065D8FD" w:rsidR="003705A1" w:rsidRPr="003705A1" w:rsidRDefault="00794700" w:rsidP="007947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9470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="003705A1" w:rsidRPr="003705A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74%)</w:t>
            </w:r>
          </w:p>
        </w:tc>
      </w:tr>
    </w:tbl>
    <w:p w14:paraId="150C00A5" w14:textId="2629F7FA" w:rsidR="00712B8D" w:rsidRPr="005A1F1A" w:rsidRDefault="007373C9" w:rsidP="005A1F1A">
      <w:pPr>
        <w:widowControl/>
        <w:jc w:val="left"/>
        <w:rPr>
          <w:rFonts w:ascii="Times New Roman" w:hAnsi="Times New Roman" w:cs="Times New Roman"/>
        </w:rPr>
      </w:pPr>
      <w:r w:rsidRPr="00467532"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2"/>
          <w:szCs w:val="24"/>
        </w:rPr>
        <w:t>5</w:t>
      </w:r>
      <w:r w:rsidRPr="00467532">
        <w:rPr>
          <w:rFonts w:ascii="Times New Roman" w:hAnsi="Times New Roman" w:cs="Times New Roman"/>
          <w:b/>
          <w:sz w:val="22"/>
          <w:szCs w:val="24"/>
        </w:rPr>
        <w:t xml:space="preserve"> | </w:t>
      </w:r>
      <w:r w:rsidR="005A1F1A" w:rsidRPr="005A1F1A">
        <w:rPr>
          <w:rFonts w:ascii="Times New Roman" w:hAnsi="Times New Roman" w:cs="Times New Roman" w:hint="eastAsia"/>
          <w:sz w:val="22"/>
        </w:rPr>
        <w:t>C</w:t>
      </w:r>
      <w:r w:rsidR="005A1F1A" w:rsidRPr="005A1F1A">
        <w:rPr>
          <w:rFonts w:ascii="Times New Roman" w:hAnsi="Times New Roman" w:cs="Times New Roman"/>
          <w:sz w:val="22"/>
        </w:rPr>
        <w:t>orrelations of the overall gene expressions among biological replicates</w:t>
      </w:r>
      <w:r w:rsidR="005A1F1A">
        <w:rPr>
          <w:rFonts w:ascii="Times New Roman" w:hAnsi="Times New Roman" w:cs="Times New Roman"/>
          <w:sz w:val="22"/>
        </w:rPr>
        <w:t xml:space="preserve">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83"/>
        <w:gridCol w:w="1182"/>
        <w:gridCol w:w="1182"/>
        <w:gridCol w:w="1182"/>
        <w:gridCol w:w="1182"/>
        <w:gridCol w:w="1182"/>
        <w:gridCol w:w="1182"/>
        <w:gridCol w:w="1182"/>
        <w:gridCol w:w="1182"/>
        <w:gridCol w:w="1182"/>
        <w:gridCol w:w="1182"/>
        <w:gridCol w:w="1171"/>
      </w:tblGrid>
      <w:tr w:rsidR="00187ECB" w:rsidRPr="005C242B" w14:paraId="259C0898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C0C2B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CK_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C35F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CK_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2EB67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CK_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AABA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DC_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B9962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DC_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0917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DC_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6B94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CK_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FDC2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CK_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BD205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CK_3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4DBCA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DC_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0A348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DC_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4E543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DC_3</w:t>
            </w:r>
          </w:p>
        </w:tc>
      </w:tr>
      <w:tr w:rsidR="00187ECB" w:rsidRPr="005C242B" w14:paraId="7110B3FA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6D1B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CK_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A65B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F381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A535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BA25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9C0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328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82E0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869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558C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B2C7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61BE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</w:tr>
      <w:tr w:rsidR="00187ECB" w:rsidRPr="005C242B" w14:paraId="6B25A570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64B3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CK_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E9A4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FE6A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71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911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98E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C59C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ADE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C55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AFD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ACF0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4C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187ECB" w:rsidRPr="005C242B" w14:paraId="1CBC2289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B266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CK_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BE81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57B1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2AB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FD25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31C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A2F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FCF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F5F4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7F42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FD3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F29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</w:tr>
      <w:tr w:rsidR="00187ECB" w:rsidRPr="005C242B" w14:paraId="0794F4E7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B22A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DC_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F1A4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E822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4C1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3CB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060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3AB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830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AFD7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9954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1DA2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BD4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</w:tr>
      <w:tr w:rsidR="00187ECB" w:rsidRPr="005C242B" w14:paraId="1EA82E9A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012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DC_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DE8B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6C0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901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7B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B3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EBB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9E6D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85D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D651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B38B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DEB2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</w:tr>
      <w:tr w:rsidR="00187ECB" w:rsidRPr="005C242B" w14:paraId="0E1A246E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9EEA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T_DC_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501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A7CC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195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35D0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3552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C9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8FAD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561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69A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2FC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54F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</w:tr>
      <w:tr w:rsidR="00187ECB" w:rsidRPr="005C242B" w14:paraId="5ECA0AD8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593E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CK_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6BBB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8DFE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37CB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3D9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9157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7504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66C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BC6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739D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30B7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BEC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</w:tr>
      <w:tr w:rsidR="00187ECB" w:rsidRPr="005C242B" w14:paraId="64D4121A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FAE8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CK_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421D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65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7F5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47C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A451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770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9CA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098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8B0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AFE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519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</w:tr>
      <w:tr w:rsidR="00187ECB" w:rsidRPr="005C242B" w14:paraId="4A52CE21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6023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CK_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FFC0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24D7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FDE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19EB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FFED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960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0D25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7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130A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553B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6FCE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149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</w:tr>
      <w:tr w:rsidR="00187ECB" w:rsidRPr="005C242B" w14:paraId="151E0AFA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A9B1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DC_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E61C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8ED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EA08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0E8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E77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62B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D83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E7B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544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B481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988C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</w:tr>
      <w:tr w:rsidR="00187ECB" w:rsidRPr="005C242B" w14:paraId="3108E11C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E3AD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DC_2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28E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1E6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85A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27E0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3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722C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EBDC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23A5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712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6A31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8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93CC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7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C33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187ECB" w:rsidRPr="005C242B" w14:paraId="5DA71CE1" w14:textId="77777777" w:rsidTr="00187ECB">
        <w:trPr>
          <w:trHeight w:val="320"/>
          <w:jc w:val="center"/>
        </w:trPr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0B7A1" w14:textId="77777777" w:rsidR="00187ECB" w:rsidRPr="005C242B" w:rsidRDefault="00187ECB" w:rsidP="00187EC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TP_DC_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67C3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A099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BD19D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5718A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9E91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D594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4B62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AC66A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ACC36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1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92F9F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D835" w14:textId="77777777" w:rsidR="00187ECB" w:rsidRPr="005C242B" w:rsidRDefault="00187ECB" w:rsidP="00187EC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C24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</w:tr>
    </w:tbl>
    <w:p w14:paraId="680A76A5" w14:textId="77777777" w:rsidR="00712B8D" w:rsidRDefault="00712B8D" w:rsidP="00726B5D">
      <w:pPr>
        <w:rPr>
          <w:rFonts w:ascii="Times New Roman" w:hAnsi="Times New Roman" w:cs="Times New Roman"/>
          <w:b/>
          <w:bCs/>
        </w:rPr>
      </w:pPr>
    </w:p>
    <w:p w14:paraId="023971D4" w14:textId="319C83BC" w:rsidR="00187ECB" w:rsidRDefault="00187ECB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67FCCB" w14:textId="01DA1A7A" w:rsidR="005C242B" w:rsidRPr="005C242B" w:rsidRDefault="007373C9" w:rsidP="005C242B">
      <w:pPr>
        <w:rPr>
          <w:rFonts w:ascii="Times New Roman" w:hAnsi="Times New Roman" w:cs="Times New Roman"/>
          <w:sz w:val="22"/>
          <w:szCs w:val="24"/>
        </w:rPr>
      </w:pPr>
      <w:r w:rsidRPr="00467532"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2"/>
          <w:szCs w:val="24"/>
        </w:rPr>
        <w:t>6</w:t>
      </w:r>
      <w:r w:rsidRPr="00467532">
        <w:rPr>
          <w:rFonts w:ascii="Times New Roman" w:hAnsi="Times New Roman" w:cs="Times New Roman"/>
          <w:b/>
          <w:sz w:val="22"/>
          <w:szCs w:val="24"/>
        </w:rPr>
        <w:t xml:space="preserve"> | </w:t>
      </w:r>
      <w:r w:rsidR="006D2FF1" w:rsidRPr="00187ECB">
        <w:rPr>
          <w:rFonts w:ascii="Times New Roman" w:hAnsi="Times New Roman" w:cs="Times New Roman"/>
          <w:sz w:val="22"/>
          <w:szCs w:val="24"/>
        </w:rPr>
        <w:t>DEGs</w:t>
      </w:r>
      <w:r w:rsidR="00E26660" w:rsidRPr="00187ECB">
        <w:rPr>
          <w:rFonts w:ascii="Times New Roman" w:hAnsi="Times New Roman" w:cs="Times New Roman"/>
          <w:sz w:val="22"/>
          <w:szCs w:val="24"/>
        </w:rPr>
        <w:t xml:space="preserve"> of “WT_DC vs WT_CK”</w:t>
      </w:r>
      <w:r w:rsidR="006D2FF1" w:rsidRPr="00187ECB">
        <w:rPr>
          <w:rFonts w:ascii="Times New Roman" w:hAnsi="Times New Roman" w:cs="Times New Roman"/>
          <w:sz w:val="22"/>
          <w:szCs w:val="24"/>
        </w:rPr>
        <w:t xml:space="preserve"> annotated in the</w:t>
      </w:r>
      <w:r w:rsidR="00E26660" w:rsidRPr="00187ECB">
        <w:rPr>
          <w:rFonts w:ascii="Times New Roman" w:hAnsi="Times New Roman" w:cs="Times New Roman"/>
          <w:sz w:val="22"/>
          <w:szCs w:val="24"/>
        </w:rPr>
        <w:t xml:space="preserve"> KEGG pathway of</w:t>
      </w:r>
      <w:r w:rsidR="006D2FF1" w:rsidRPr="00187ECB">
        <w:rPr>
          <w:rFonts w:ascii="Times New Roman" w:hAnsi="Times New Roman" w:cs="Times New Roman"/>
          <w:sz w:val="22"/>
          <w:szCs w:val="24"/>
        </w:rPr>
        <w:t xml:space="preserve"> “plant–pathogen interaction”.</w:t>
      </w:r>
    </w:p>
    <w:tbl>
      <w:tblPr>
        <w:tblStyle w:val="a7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4655"/>
        <w:gridCol w:w="967"/>
        <w:gridCol w:w="967"/>
        <w:gridCol w:w="1970"/>
        <w:gridCol w:w="3810"/>
      </w:tblGrid>
      <w:tr w:rsidR="00576364" w:rsidRPr="00F30D2E" w14:paraId="4C8AA5D9" w14:textId="77777777" w:rsidTr="00576364">
        <w:tc>
          <w:tcPr>
            <w:tcW w:w="637" w:type="pct"/>
            <w:tcBorders>
              <w:bottom w:val="single" w:sz="4" w:space="0" w:color="000000" w:themeColor="text1"/>
            </w:tcBorders>
            <w:vAlign w:val="center"/>
          </w:tcPr>
          <w:p w14:paraId="4BA19F04" w14:textId="112F1BC7" w:rsidR="00576364" w:rsidRPr="00576364" w:rsidRDefault="00576364" w:rsidP="005763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GG</w:t>
            </w:r>
            <w:r w:rsidRPr="0057636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1642" w:type="pct"/>
            <w:tcBorders>
              <w:bottom w:val="single" w:sz="4" w:space="0" w:color="000000" w:themeColor="text1"/>
            </w:tcBorders>
            <w:vAlign w:val="center"/>
          </w:tcPr>
          <w:p w14:paraId="125E2C54" w14:textId="77777777" w:rsidR="00576364" w:rsidRPr="00576364" w:rsidRDefault="00576364" w:rsidP="005763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341" w:type="pct"/>
            <w:tcBorders>
              <w:bottom w:val="single" w:sz="4" w:space="0" w:color="000000" w:themeColor="text1"/>
            </w:tcBorders>
            <w:vAlign w:val="center"/>
          </w:tcPr>
          <w:p w14:paraId="107B30C3" w14:textId="77777777" w:rsidR="00576364" w:rsidRPr="00576364" w:rsidRDefault="00576364" w:rsidP="005763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_CK</w:t>
            </w:r>
          </w:p>
          <w:p w14:paraId="5BEE9A33" w14:textId="610A5DD0" w:rsidR="00576364" w:rsidRPr="00576364" w:rsidRDefault="00576364" w:rsidP="005763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KM</w:t>
            </w:r>
          </w:p>
        </w:tc>
        <w:tc>
          <w:tcPr>
            <w:tcW w:w="341" w:type="pct"/>
            <w:tcBorders>
              <w:bottom w:val="single" w:sz="4" w:space="0" w:color="000000" w:themeColor="text1"/>
            </w:tcBorders>
            <w:vAlign w:val="center"/>
          </w:tcPr>
          <w:p w14:paraId="181EFED1" w14:textId="7C7AF784" w:rsidR="00576364" w:rsidRDefault="00576364" w:rsidP="005763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_DC</w:t>
            </w:r>
          </w:p>
          <w:p w14:paraId="7E42894D" w14:textId="3EFD57D3" w:rsidR="00576364" w:rsidRPr="00576364" w:rsidRDefault="00576364" w:rsidP="005763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KM</w:t>
            </w:r>
          </w:p>
        </w:tc>
        <w:tc>
          <w:tcPr>
            <w:tcW w:w="695" w:type="pct"/>
            <w:tcBorders>
              <w:bottom w:val="single" w:sz="4" w:space="0" w:color="000000" w:themeColor="text1"/>
            </w:tcBorders>
            <w:vAlign w:val="center"/>
          </w:tcPr>
          <w:p w14:paraId="634F69C0" w14:textId="77777777" w:rsidR="00576364" w:rsidRPr="00576364" w:rsidRDefault="00576364" w:rsidP="005763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_DC vs WT_CK</w:t>
            </w:r>
          </w:p>
          <w:p w14:paraId="7898DAEA" w14:textId="77777777" w:rsidR="00576364" w:rsidRPr="00576364" w:rsidRDefault="00576364" w:rsidP="005763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364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adjust value</w:t>
            </w:r>
          </w:p>
        </w:tc>
        <w:tc>
          <w:tcPr>
            <w:tcW w:w="1344" w:type="pct"/>
            <w:tcBorders>
              <w:bottom w:val="single" w:sz="4" w:space="0" w:color="000000" w:themeColor="text1"/>
            </w:tcBorders>
            <w:vAlign w:val="center"/>
          </w:tcPr>
          <w:p w14:paraId="1B133FFE" w14:textId="77777777" w:rsidR="00576364" w:rsidRPr="00576364" w:rsidRDefault="00576364" w:rsidP="0057636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63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Annotation</w:t>
            </w:r>
          </w:p>
        </w:tc>
      </w:tr>
      <w:tr w:rsidR="00576364" w:rsidRPr="00F30D2E" w14:paraId="0CA9D773" w14:textId="77777777" w:rsidTr="00576364">
        <w:tc>
          <w:tcPr>
            <w:tcW w:w="637" w:type="pct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E0966F8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CERK1</w:t>
            </w:r>
          </w:p>
        </w:tc>
        <w:tc>
          <w:tcPr>
            <w:tcW w:w="1642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49C042F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6DL_TGACv1_527162_AA1699670</w:t>
            </w:r>
          </w:p>
        </w:tc>
        <w:tc>
          <w:tcPr>
            <w:tcW w:w="341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232C1B8F" w14:textId="65BDDE82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41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6FD4BAFD" w14:textId="2B85BF8D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695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2C289BC5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1344" w:type="pct"/>
            <w:tcBorders>
              <w:top w:val="single" w:sz="4" w:space="0" w:color="000000" w:themeColor="text1"/>
              <w:bottom w:val="nil"/>
            </w:tcBorders>
            <w:vAlign w:val="center"/>
          </w:tcPr>
          <w:p w14:paraId="2CEC9F59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tin elicitor receptor kinase</w:t>
            </w:r>
          </w:p>
        </w:tc>
      </w:tr>
      <w:tr w:rsidR="00576364" w:rsidRPr="00F30D2E" w14:paraId="7B43C677" w14:textId="77777777" w:rsidTr="00576364">
        <w:tc>
          <w:tcPr>
            <w:tcW w:w="63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ABB2081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27DAEAE1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novel.5345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07EB858C" w14:textId="400E1B49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14717070" w14:textId="7894C510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3561B15B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4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7FDDCE64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M</w:t>
            </w:r>
            <w:proofErr w:type="spellEnd"/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 receptor-like kinase</w:t>
            </w:r>
          </w:p>
        </w:tc>
      </w:tr>
      <w:tr w:rsidR="00576364" w:rsidRPr="00F30D2E" w14:paraId="00CD4488" w14:textId="77777777" w:rsidTr="00576364">
        <w:tc>
          <w:tcPr>
            <w:tcW w:w="637" w:type="pct"/>
            <w:tcBorders>
              <w:top w:val="single" w:sz="4" w:space="0" w:color="auto"/>
              <w:bottom w:val="nil"/>
            </w:tcBorders>
            <w:vAlign w:val="center"/>
          </w:tcPr>
          <w:p w14:paraId="7221B20C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elf 18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11B8691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novel.3014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5ED93959" w14:textId="7839953C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6AA3DB56" w14:textId="43889F1B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60B611CE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43D5EC0B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ongation factor</w:t>
            </w:r>
          </w:p>
        </w:tc>
      </w:tr>
      <w:tr w:rsidR="00576364" w:rsidRPr="00F30D2E" w14:paraId="6A78327F" w14:textId="77777777" w:rsidTr="00576364">
        <w:tc>
          <w:tcPr>
            <w:tcW w:w="6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CAC369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CNGCs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46B7813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DL_TGACv1_160734_AA055358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4EA820DA" w14:textId="541F1735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08E4F9C5" w14:textId="08E1FE2F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0B2D1C8B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5CACC115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c nucleotide-gated</w:t>
            </w:r>
          </w:p>
        </w:tc>
      </w:tr>
      <w:tr w:rsidR="00576364" w:rsidRPr="00F30D2E" w14:paraId="4E9422A4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2036133F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558D1AF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7BL_TGACv1_579414_AA190713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F5BBC0A" w14:textId="47CA2232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14FA58F" w14:textId="796DABC5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A774698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6CDBFD5F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clic nucleotide-gated</w:t>
            </w:r>
          </w:p>
        </w:tc>
      </w:tr>
      <w:tr w:rsidR="00576364" w:rsidRPr="00F30D2E" w14:paraId="222DDD29" w14:textId="77777777" w:rsidTr="00576364"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1D49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FLS2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0EC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AL_TGACv1_094921_AA0304880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821D2" w14:textId="308EBF1E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1EBA5" w14:textId="024A7E1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B1ADD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2907C" w14:textId="2E9905CE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R receptor</w:t>
            </w:r>
          </w:p>
        </w:tc>
      </w:tr>
      <w:tr w:rsidR="00576364" w:rsidRPr="00F30D2E" w14:paraId="01ED67FD" w14:textId="77777777" w:rsidTr="00576364">
        <w:tc>
          <w:tcPr>
            <w:tcW w:w="6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8A27F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CDPK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532BFFCD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DL_TGACv1_158581_AA052237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0D3CE92F" w14:textId="6F46AB6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5.03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5A0149D7" w14:textId="472C3755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8.07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4330CEBA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42779DCC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dependent protein kinase</w:t>
            </w:r>
          </w:p>
        </w:tc>
      </w:tr>
      <w:tr w:rsidR="00576364" w:rsidRPr="00F30D2E" w14:paraId="0E04D121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0BBB165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23543796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4DS_TGACv1_361640_AA117101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8B2D337" w14:textId="052A6F8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0E54042" w14:textId="5FC119E8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.9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BCB025F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3626EAA7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dependent protein kinase</w:t>
            </w:r>
          </w:p>
        </w:tc>
      </w:tr>
      <w:tr w:rsidR="00576364" w:rsidRPr="00F30D2E" w14:paraId="0F0829EA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69D784E6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0C12685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6AS_TGACv1_485300_AA15428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262B993" w14:textId="4805511B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9388919" w14:textId="0CBF2DAE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7E87D10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3D12A31B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dependent protein kinase</w:t>
            </w:r>
          </w:p>
        </w:tc>
      </w:tr>
      <w:tr w:rsidR="00576364" w:rsidRPr="00F30D2E" w14:paraId="6894A09D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473CA716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7CE2CFD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novel.122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183D519" w14:textId="0F05421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44CEEBC" w14:textId="1BEFD153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6.3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A7384FE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6CC1F9AF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dependent protein kinase</w:t>
            </w:r>
          </w:p>
        </w:tc>
      </w:tr>
      <w:tr w:rsidR="00576364" w:rsidRPr="00F30D2E" w14:paraId="1E28C293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28E2928F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171D448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AS_TGACv1_112475_AA033872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EB21F33" w14:textId="57C5388E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8DABAF2" w14:textId="2EB523BE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4B6030A8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4437724D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dependent protein kinase</w:t>
            </w:r>
          </w:p>
        </w:tc>
      </w:tr>
      <w:tr w:rsidR="00576364" w:rsidRPr="00F30D2E" w14:paraId="279CED01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1CBD49A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24BEA99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6DL_TGACv1_527968_AA171034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B0E8926" w14:textId="44179560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17CC23F" w14:textId="6F6DB17C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7BC0A9B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4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53EF8A63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dependent protein kinase</w:t>
            </w:r>
          </w:p>
        </w:tc>
      </w:tr>
      <w:tr w:rsidR="00576364" w:rsidRPr="00F30D2E" w14:paraId="52C62864" w14:textId="77777777" w:rsidTr="00576364">
        <w:tc>
          <w:tcPr>
            <w:tcW w:w="63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3D0E9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236483EE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1BL_TGACv1_032657_AA013250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78A6B380" w14:textId="57CA4C08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6225FE3A" w14:textId="1107F6CA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44A257C1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230D5D6F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dependent protein kinase</w:t>
            </w:r>
          </w:p>
        </w:tc>
      </w:tr>
      <w:tr w:rsidR="00576364" w:rsidRPr="00F30D2E" w14:paraId="3A9A53A0" w14:textId="77777777" w:rsidTr="00576364">
        <w:tc>
          <w:tcPr>
            <w:tcW w:w="6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13B178E" w14:textId="22801B5D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87692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oh</w:t>
            </w:r>
            <w:proofErr w:type="spellEnd"/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33039E4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5DL_TGACv1_433213_AA140568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09BBDD5D" w14:textId="06D3A5AD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2CDC78D1" w14:textId="502BA686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0B086D62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5D590178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burst oxidase homolog protein</w:t>
            </w:r>
          </w:p>
        </w:tc>
      </w:tr>
      <w:tr w:rsidR="00576364" w:rsidRPr="00F30D2E" w14:paraId="7D53A239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4D8704B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4FCC569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3DL_TGACv1_251733_AA088439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06552CE" w14:textId="00879E5D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D22B997" w14:textId="2C8939E8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A8DF179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5275694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burst oxidase homolog protein</w:t>
            </w:r>
          </w:p>
        </w:tc>
      </w:tr>
      <w:tr w:rsidR="00576364" w:rsidRPr="00F30D2E" w14:paraId="15CE6DBB" w14:textId="77777777" w:rsidTr="00576364">
        <w:tc>
          <w:tcPr>
            <w:tcW w:w="63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C836D1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28FC6239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4DL_TGACv1_343029_AA112781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5C855CDD" w14:textId="6DD31852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7550E2E5" w14:textId="6695DA64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714F233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0406D96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burst oxidase homolog protein</w:t>
            </w:r>
          </w:p>
        </w:tc>
      </w:tr>
      <w:tr w:rsidR="00576364" w:rsidRPr="00F30D2E" w14:paraId="750097FC" w14:textId="77777777" w:rsidTr="00576364"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44C5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MPK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1824A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4BL_TGACv1_320270_AA1033300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3DC63" w14:textId="5658E704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0452C" w14:textId="7BB6B3B3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FB089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430CB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</w:t>
            </w:r>
          </w:p>
        </w:tc>
      </w:tr>
      <w:tr w:rsidR="00576364" w:rsidRPr="00F30D2E" w14:paraId="79D76F65" w14:textId="77777777" w:rsidTr="00576364">
        <w:tc>
          <w:tcPr>
            <w:tcW w:w="6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D3A04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MKK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7BB77AE8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4BL_TGACv1_320624_AA104495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3E603E04" w14:textId="2BA3791E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48F3174F" w14:textId="58803E2B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03DB0CC7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0585D20A" w14:textId="2EF9A79D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</w:t>
            </w:r>
            <w:r w:rsidR="00C723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723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576364" w:rsidRPr="00F30D2E" w14:paraId="026ABAAF" w14:textId="77777777" w:rsidTr="00576364">
        <w:tc>
          <w:tcPr>
            <w:tcW w:w="63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D9648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26F1C1F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7DS_TGACv1_623332_AA205216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4347A929" w14:textId="396A469F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23AA17EA" w14:textId="71F4ADD5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.31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50F5D440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01DC7B16" w14:textId="3BD5C7E2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gen-activated protein kinase</w:t>
            </w:r>
            <w:r w:rsidR="00C723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C723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</w:p>
        </w:tc>
      </w:tr>
      <w:tr w:rsidR="00576364" w:rsidRPr="00F30D2E" w14:paraId="24604F6E" w14:textId="77777777" w:rsidTr="00576364"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14:paraId="53888E3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CAM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38C3A445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1BL_TGACv1_031230_AA010999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211A69DE" w14:textId="3D24099E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4481BF49" w14:textId="1ACAB6CB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108E693C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4267D4ED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F30D2E" w14:paraId="0FF44E09" w14:textId="77777777" w:rsidTr="00576364">
        <w:tc>
          <w:tcPr>
            <w:tcW w:w="637" w:type="pct"/>
            <w:vMerge/>
            <w:vAlign w:val="center"/>
          </w:tcPr>
          <w:p w14:paraId="1DD405CE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69EF7751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3AL_TGACv1_194457_AA063345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AEE9A4B" w14:textId="2A91D3A8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2C14335" w14:textId="7793AAA6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7.5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8F8524C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697A329B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F30D2E" w14:paraId="5A223438" w14:textId="77777777" w:rsidTr="00576364">
        <w:tc>
          <w:tcPr>
            <w:tcW w:w="637" w:type="pct"/>
            <w:vMerge/>
            <w:vAlign w:val="center"/>
          </w:tcPr>
          <w:p w14:paraId="2A626E1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1D251788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4DS_TGACv1_362249_AA117822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1235085" w14:textId="3771A508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3048D54" w14:textId="54E039D3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3.1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8A0CE59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2C191AB4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F30D2E" w14:paraId="644A7962" w14:textId="77777777" w:rsidTr="00576364">
        <w:tc>
          <w:tcPr>
            <w:tcW w:w="637" w:type="pct"/>
            <w:vMerge/>
            <w:vAlign w:val="center"/>
          </w:tcPr>
          <w:p w14:paraId="6D3A3776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6D6E920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BS_TGACv1_146510_AA04672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B874232" w14:textId="1DD4E4F2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5E48FE0" w14:textId="1956580F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3.95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2CE9C084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1E8B6265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F30D2E" w14:paraId="17D8A2A6" w14:textId="77777777" w:rsidTr="00576364">
        <w:tc>
          <w:tcPr>
            <w:tcW w:w="637" w:type="pct"/>
            <w:vMerge/>
            <w:vAlign w:val="center"/>
          </w:tcPr>
          <w:p w14:paraId="181F836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0C003E31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AS_TGACv1_112492_AA033923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FB37F48" w14:textId="0B5FE4DE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89.7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05E8D62" w14:textId="2AEBF723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96.76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201864E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4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1F8A4DD5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almodulin 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</w:p>
        </w:tc>
      </w:tr>
      <w:tr w:rsidR="00576364" w:rsidRPr="00F30D2E" w14:paraId="658353D0" w14:textId="77777777" w:rsidTr="00576364">
        <w:tc>
          <w:tcPr>
            <w:tcW w:w="637" w:type="pct"/>
            <w:vMerge/>
            <w:vAlign w:val="center"/>
          </w:tcPr>
          <w:p w14:paraId="6CE46B9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12010715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3DS_TGACv1_271624_AA090418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C877631" w14:textId="78DBE10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C796826" w14:textId="792E1225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3.2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A0B6B2A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20×10</w:t>
            </w:r>
            <w:r w:rsidRPr="005C24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231B3314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almodulin 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</w:t>
            </w:r>
          </w:p>
        </w:tc>
      </w:tr>
      <w:tr w:rsidR="00576364" w:rsidRPr="00F30D2E" w14:paraId="0975749B" w14:textId="77777777" w:rsidTr="00576364">
        <w:tc>
          <w:tcPr>
            <w:tcW w:w="637" w:type="pct"/>
            <w:vMerge/>
            <w:vAlign w:val="center"/>
          </w:tcPr>
          <w:p w14:paraId="7A3352B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1DF81B0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5AL_TGACv1_374264_AA119547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2C11446" w14:textId="2654B538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230D2F3" w14:textId="4CAC598C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1.28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0CAD4F3D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11×10</w:t>
            </w:r>
            <w:r w:rsidRPr="005C24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6FC591C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F30D2E" w14:paraId="5EC5D416" w14:textId="77777777" w:rsidTr="00576364">
        <w:tc>
          <w:tcPr>
            <w:tcW w:w="637" w:type="pct"/>
            <w:vMerge/>
            <w:vAlign w:val="center"/>
          </w:tcPr>
          <w:p w14:paraId="7A07098A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7B05EBEA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1DL_TGACv1_063778_AA023075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BC38B9F" w14:textId="1AB8D992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D3868B8" w14:textId="5205282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4C8081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.49×10</w:t>
            </w:r>
            <w:r w:rsidRPr="005C24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78EAB24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F30D2E" w14:paraId="1F7292A4" w14:textId="77777777" w:rsidTr="00576364">
        <w:tc>
          <w:tcPr>
            <w:tcW w:w="637" w:type="pct"/>
            <w:vMerge/>
            <w:vAlign w:val="center"/>
          </w:tcPr>
          <w:p w14:paraId="666633B8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79DB10FA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7BL_TGACv1_576890_AA185876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F17B296" w14:textId="407F80AB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4273FAE" w14:textId="7A8F588C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5CA3152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23×10</w:t>
            </w:r>
            <w:r w:rsidRPr="005C24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777004BC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F30D2E" w14:paraId="45B74163" w14:textId="77777777" w:rsidTr="00576364">
        <w:tc>
          <w:tcPr>
            <w:tcW w:w="637" w:type="pct"/>
            <w:vMerge/>
            <w:vAlign w:val="center"/>
          </w:tcPr>
          <w:p w14:paraId="0970584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35F64B58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7DS_TGACv1_623278_AA205155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85DD67D" w14:textId="7677F6A9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4B53C5F" w14:textId="714DB775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AB3E08C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37×10</w:t>
            </w:r>
            <w:r w:rsidRPr="005C24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61BA5E0F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F30D2E" w14:paraId="533CDE10" w14:textId="77777777" w:rsidTr="00576364">
        <w:tc>
          <w:tcPr>
            <w:tcW w:w="637" w:type="pct"/>
            <w:vMerge/>
            <w:vAlign w:val="center"/>
          </w:tcPr>
          <w:p w14:paraId="225447F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165874E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1BL_TGACv1_030243_AA008338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382ADFDA" w14:textId="733EA9BA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A8A0DB9" w14:textId="3B50F2CD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8.53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3F735E5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6.30×10</w:t>
            </w:r>
            <w:r w:rsidRPr="005C24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2DDB5AF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F30D2E" w14:paraId="3C3EAB6C" w14:textId="77777777" w:rsidTr="00576364">
        <w:tc>
          <w:tcPr>
            <w:tcW w:w="637" w:type="pct"/>
            <w:vMerge/>
            <w:tcBorders>
              <w:bottom w:val="single" w:sz="4" w:space="0" w:color="auto"/>
            </w:tcBorders>
            <w:vAlign w:val="center"/>
          </w:tcPr>
          <w:p w14:paraId="611FF815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227D298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4DL_TGACv1_342659_AA111925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07E02D59" w14:textId="460239FC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36AEE919" w14:textId="4B8B070F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4.97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4FB3F1CF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63×10</w:t>
            </w:r>
            <w:r w:rsidRPr="005C242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6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45507FA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-binding protein</w:t>
            </w:r>
          </w:p>
        </w:tc>
      </w:tr>
      <w:tr w:rsidR="00576364" w:rsidRPr="00C06534" w14:paraId="155455BF" w14:textId="77777777" w:rsidTr="00576364"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3221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NHO1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F3CE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DL_TGACv1_159098_AA0532320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EBDF4" w14:textId="5E77444C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0F38A" w14:textId="2B647B72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0.78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45DB0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B1A1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ycerol phosphotransferase</w:t>
            </w:r>
          </w:p>
        </w:tc>
      </w:tr>
      <w:tr w:rsidR="00576364" w:rsidRPr="00F30D2E" w14:paraId="203996B4" w14:textId="77777777" w:rsidTr="00576364">
        <w:tc>
          <w:tcPr>
            <w:tcW w:w="6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6A4A1D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PR1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0BAA308D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novel.4381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3D0DB0D0" w14:textId="208409F4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1B1547EC" w14:textId="6AF50754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0.48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13A06DB8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0C9DE3D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esis-related protein</w:t>
            </w:r>
          </w:p>
        </w:tc>
      </w:tr>
      <w:tr w:rsidR="00576364" w:rsidRPr="00F30D2E" w14:paraId="590942DD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5C573FB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1A33745F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5DL_TGACv1_433848_AA142371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77786095" w14:textId="047E902A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30418C8" w14:textId="4FBF554F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3278085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7D7A5484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esis-related protein</w:t>
            </w:r>
          </w:p>
        </w:tc>
      </w:tr>
      <w:tr w:rsidR="00576364" w:rsidRPr="00F30D2E" w14:paraId="21B0C287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5356FC5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4B1A75B5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5BL_TGACv1_405157_AA132131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6FECC275" w14:textId="066D496B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1228921" w14:textId="1F80370F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8.54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7F2D4501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06BD27E9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ogenesis-related protein</w:t>
            </w:r>
          </w:p>
        </w:tc>
      </w:tr>
      <w:tr w:rsidR="00576364" w:rsidRPr="00F30D2E" w14:paraId="649DCCB7" w14:textId="77777777" w:rsidTr="00576364">
        <w:tc>
          <w:tcPr>
            <w:tcW w:w="6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238751" w14:textId="77777777" w:rsidR="00576364" w:rsidRPr="005C242B" w:rsidRDefault="00576364" w:rsidP="00576364">
            <w:pPr>
              <w:tabs>
                <w:tab w:val="left" w:pos="508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WRKY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0F0AF2D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3B_TGACv1_221765_AA074950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4A4727BD" w14:textId="29A63D2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3212CF5D" w14:textId="62BA8605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6.07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10A3EAF1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7B78CEAD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KY transcription factor</w:t>
            </w:r>
          </w:p>
        </w:tc>
      </w:tr>
      <w:tr w:rsidR="00576364" w:rsidRPr="00F30D2E" w14:paraId="3878538E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14C36AB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27E1A6FA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1AS_TGACv1_019570_AA006855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57E5D98F" w14:textId="6984CC3E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6CF9D04" w14:textId="5A5DBFED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5.84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3A04CAF9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6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64EB7870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KY transcription factor</w:t>
            </w:r>
          </w:p>
        </w:tc>
      </w:tr>
      <w:tr w:rsidR="00576364" w:rsidRPr="00F30D2E" w14:paraId="6D73F709" w14:textId="77777777" w:rsidTr="00576364">
        <w:tc>
          <w:tcPr>
            <w:tcW w:w="63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2A338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1D07535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1BL_TGACv1_031863_AA012191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2E0F731B" w14:textId="269C66E1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3D157C09" w14:textId="4E2C3910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7.36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6218FCA0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73A0734B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KY transcription factor</w:t>
            </w:r>
          </w:p>
        </w:tc>
      </w:tr>
      <w:tr w:rsidR="00576364" w:rsidRPr="00F30D2E" w14:paraId="12C46184" w14:textId="77777777" w:rsidTr="00576364">
        <w:tc>
          <w:tcPr>
            <w:tcW w:w="63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D8F89A" w14:textId="77777777" w:rsidR="00576364" w:rsidRPr="005C242B" w:rsidRDefault="00576364" w:rsidP="00576364">
            <w:pPr>
              <w:tabs>
                <w:tab w:val="left" w:pos="62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Pti1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62C5E7D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DL_TGACv1_158379_AA051692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6553F4E8" w14:textId="59237EFB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39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5D5AF56C" w14:textId="58273390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01FE0F6C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0AA2633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I-like tyrosine-protein kinase</w:t>
            </w:r>
          </w:p>
        </w:tc>
      </w:tr>
      <w:tr w:rsidR="00576364" w:rsidRPr="00F30D2E" w14:paraId="4341773B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12DDC21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606B98F9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1AS_TGACv1_019980_AA007352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2FA6E37B" w14:textId="41CB5AB2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1AD87BE3" w14:textId="160E369E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0.79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7EF8825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1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5B46B959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bable receptor-like protein kinase</w:t>
            </w:r>
          </w:p>
        </w:tc>
      </w:tr>
      <w:tr w:rsidR="00576364" w:rsidRPr="00F30D2E" w14:paraId="584AB85A" w14:textId="77777777" w:rsidTr="00576364">
        <w:tc>
          <w:tcPr>
            <w:tcW w:w="637" w:type="pct"/>
            <w:vMerge/>
            <w:tcBorders>
              <w:top w:val="nil"/>
              <w:bottom w:val="nil"/>
            </w:tcBorders>
            <w:vAlign w:val="center"/>
          </w:tcPr>
          <w:p w14:paraId="4187DB7D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13FC281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5BL_TGACv1_406045_AA133976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5067BAF3" w14:textId="31632DA4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4B9A1653" w14:textId="73C73AF3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3F5FEB31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5DCE8ED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I-like tyrosine-protein kinase</w:t>
            </w:r>
          </w:p>
        </w:tc>
      </w:tr>
      <w:tr w:rsidR="00576364" w:rsidRPr="00F30D2E" w14:paraId="440674A0" w14:textId="77777777" w:rsidTr="00576364"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14:paraId="458F444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RIN4</w:t>
            </w:r>
          </w:p>
        </w:tc>
        <w:tc>
          <w:tcPr>
            <w:tcW w:w="164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3AA9F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DL_TGACv1_159392_AA0537640</w:t>
            </w:r>
          </w:p>
          <w:p w14:paraId="79962FB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5BL_TGACv1_407607_AA1358320</w:t>
            </w:r>
          </w:p>
          <w:p w14:paraId="11B20715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U_TGACv1_642291_AA211523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78BC8114" w14:textId="44DAB14A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75C664B3" w14:textId="00A3D0F1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6FD96458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01EB897F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r</w:t>
            </w:r>
            <w:proofErr w:type="spellEnd"/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leavage site</w:t>
            </w:r>
          </w:p>
        </w:tc>
      </w:tr>
      <w:tr w:rsidR="00576364" w:rsidRPr="00F30D2E" w14:paraId="4C8235BC" w14:textId="77777777" w:rsidTr="00576364">
        <w:tc>
          <w:tcPr>
            <w:tcW w:w="637" w:type="pct"/>
            <w:vMerge/>
            <w:vAlign w:val="center"/>
          </w:tcPr>
          <w:p w14:paraId="46B4ED6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vMerge/>
            <w:tcBorders>
              <w:top w:val="nil"/>
              <w:bottom w:val="nil"/>
            </w:tcBorders>
            <w:vAlign w:val="center"/>
          </w:tcPr>
          <w:p w14:paraId="260459A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C8A4104" w14:textId="14D02D04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FEFBE86" w14:textId="74228BF6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1.5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1A24AF9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0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0C705539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M1-interacting protein</w:t>
            </w:r>
          </w:p>
        </w:tc>
      </w:tr>
      <w:tr w:rsidR="00576364" w:rsidRPr="00F30D2E" w14:paraId="282A8F1F" w14:textId="77777777" w:rsidTr="00576364">
        <w:tc>
          <w:tcPr>
            <w:tcW w:w="637" w:type="pct"/>
            <w:vMerge/>
            <w:tcBorders>
              <w:bottom w:val="single" w:sz="4" w:space="0" w:color="auto"/>
            </w:tcBorders>
            <w:vAlign w:val="center"/>
          </w:tcPr>
          <w:p w14:paraId="3A5458D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0E03CDD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352E7DA8" w14:textId="115BB0B9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458BDC8D" w14:textId="5704AD19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3.88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01E8025C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5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3CAF325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PM1-interacting protein</w:t>
            </w:r>
          </w:p>
        </w:tc>
      </w:tr>
      <w:tr w:rsidR="00576364" w:rsidRPr="00F30D2E" w14:paraId="2A4408D3" w14:textId="77777777" w:rsidTr="00576364"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14:paraId="03C1512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RPM1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2A525A06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4AL_TGACv1_289889_AA097843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27F1F73C" w14:textId="05975A84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34545566" w14:textId="7BE8D535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61F8C191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6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1F26B03E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 resistance protein</w:t>
            </w:r>
          </w:p>
        </w:tc>
      </w:tr>
      <w:tr w:rsidR="00576364" w:rsidRPr="0074291B" w14:paraId="49EE7E73" w14:textId="77777777" w:rsidTr="00576364">
        <w:tc>
          <w:tcPr>
            <w:tcW w:w="637" w:type="pct"/>
            <w:vMerge/>
            <w:vAlign w:val="center"/>
          </w:tcPr>
          <w:p w14:paraId="0F13596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nil"/>
            </w:tcBorders>
            <w:vAlign w:val="center"/>
          </w:tcPr>
          <w:p w14:paraId="74587FBA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BS_TGACv1_147972_AA0489490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48C91BD4" w14:textId="1A781B00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341" w:type="pct"/>
            <w:tcBorders>
              <w:top w:val="nil"/>
              <w:bottom w:val="nil"/>
            </w:tcBorders>
            <w:vAlign w:val="center"/>
          </w:tcPr>
          <w:p w14:paraId="02290A32" w14:textId="32ACC3A8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695" w:type="pct"/>
            <w:tcBorders>
              <w:top w:val="nil"/>
              <w:bottom w:val="nil"/>
            </w:tcBorders>
            <w:vAlign w:val="center"/>
          </w:tcPr>
          <w:p w14:paraId="640E9B41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344" w:type="pct"/>
            <w:tcBorders>
              <w:top w:val="nil"/>
              <w:bottom w:val="nil"/>
            </w:tcBorders>
            <w:vAlign w:val="center"/>
          </w:tcPr>
          <w:p w14:paraId="1F66E86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 resistance protein</w:t>
            </w:r>
          </w:p>
        </w:tc>
      </w:tr>
      <w:tr w:rsidR="00576364" w:rsidRPr="00F30D2E" w14:paraId="23F9C9FF" w14:textId="77777777" w:rsidTr="00576364">
        <w:tc>
          <w:tcPr>
            <w:tcW w:w="637" w:type="pct"/>
            <w:vMerge/>
            <w:tcBorders>
              <w:bottom w:val="single" w:sz="4" w:space="0" w:color="auto"/>
            </w:tcBorders>
            <w:vAlign w:val="center"/>
          </w:tcPr>
          <w:p w14:paraId="5D75E31C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0E96812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5AL_TGACv1_379686_AA125671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48679396" w14:textId="0CB08673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3EE4FEFF" w14:textId="64147783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027D4D98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1C16710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 resistance protein</w:t>
            </w:r>
          </w:p>
        </w:tc>
      </w:tr>
      <w:tr w:rsidR="00576364" w:rsidRPr="00F30D2E" w14:paraId="7D7BD610" w14:textId="77777777" w:rsidTr="00576364"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14:paraId="40C7009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RPS2</w:t>
            </w:r>
          </w:p>
        </w:tc>
        <w:tc>
          <w:tcPr>
            <w:tcW w:w="1642" w:type="pct"/>
            <w:tcBorders>
              <w:top w:val="single" w:sz="4" w:space="0" w:color="auto"/>
              <w:bottom w:val="nil"/>
            </w:tcBorders>
            <w:vAlign w:val="center"/>
          </w:tcPr>
          <w:p w14:paraId="2D6DBF1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3AL_TGACv1_196436_AA0660360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6C3F28A5" w14:textId="6B22AD23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vAlign w:val="center"/>
          </w:tcPr>
          <w:p w14:paraId="6648142A" w14:textId="1BC6FBA2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695" w:type="pct"/>
            <w:tcBorders>
              <w:top w:val="single" w:sz="4" w:space="0" w:color="auto"/>
              <w:bottom w:val="nil"/>
            </w:tcBorders>
            <w:vAlign w:val="center"/>
          </w:tcPr>
          <w:p w14:paraId="3F76355A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44" w:type="pct"/>
            <w:tcBorders>
              <w:top w:val="single" w:sz="4" w:space="0" w:color="auto"/>
              <w:bottom w:val="nil"/>
            </w:tcBorders>
            <w:vAlign w:val="center"/>
          </w:tcPr>
          <w:p w14:paraId="34E9840E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 resistance protein</w:t>
            </w:r>
          </w:p>
        </w:tc>
      </w:tr>
      <w:tr w:rsidR="00576364" w:rsidRPr="00F30D2E" w14:paraId="1C7C890F" w14:textId="77777777" w:rsidTr="00576364">
        <w:tc>
          <w:tcPr>
            <w:tcW w:w="637" w:type="pct"/>
            <w:vMerge/>
            <w:tcBorders>
              <w:bottom w:val="single" w:sz="4" w:space="0" w:color="auto"/>
            </w:tcBorders>
            <w:vAlign w:val="center"/>
          </w:tcPr>
          <w:p w14:paraId="12D020DF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5589C4A1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DL_TGACv1_160613_AA055233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4560C181" w14:textId="2C58FCDF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2149487B" w14:textId="3060CB71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0A284CAC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3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47121A0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ease resistance protein</w:t>
            </w:r>
          </w:p>
        </w:tc>
      </w:tr>
      <w:tr w:rsidR="00576364" w:rsidRPr="00F30D2E" w14:paraId="00524BF6" w14:textId="77777777" w:rsidTr="00576364"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2BF1E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BS1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AC45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DL_TGACv1_162013_AA0561490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B1E36" w14:textId="6CE9B2E1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A49D" w14:textId="52AC2DE9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5.78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A6965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9FED8" w14:textId="3F808AF3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ne/threonine protein kinase</w:t>
            </w:r>
          </w:p>
        </w:tc>
      </w:tr>
      <w:tr w:rsidR="00576364" w:rsidRPr="00F30D2E" w14:paraId="318FDD26" w14:textId="77777777" w:rsidTr="00576364">
        <w:tc>
          <w:tcPr>
            <w:tcW w:w="637" w:type="pct"/>
            <w:tcBorders>
              <w:top w:val="nil"/>
              <w:bottom w:val="single" w:sz="4" w:space="0" w:color="auto"/>
            </w:tcBorders>
            <w:vAlign w:val="center"/>
          </w:tcPr>
          <w:p w14:paraId="7038C547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SGT1</w:t>
            </w:r>
          </w:p>
        </w:tc>
        <w:tc>
          <w:tcPr>
            <w:tcW w:w="1642" w:type="pct"/>
            <w:tcBorders>
              <w:top w:val="nil"/>
              <w:bottom w:val="single" w:sz="4" w:space="0" w:color="auto"/>
            </w:tcBorders>
            <w:vAlign w:val="center"/>
          </w:tcPr>
          <w:p w14:paraId="4CF523C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3AL_TGACv1_195352_AA0648390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2197E760" w14:textId="5C804099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0.23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73695157" w14:textId="6CF2A888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2.95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14:paraId="1EDF1017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344" w:type="pct"/>
            <w:tcBorders>
              <w:top w:val="nil"/>
              <w:bottom w:val="single" w:sz="4" w:space="0" w:color="auto"/>
            </w:tcBorders>
            <w:vAlign w:val="center"/>
          </w:tcPr>
          <w:p w14:paraId="6E78F65A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SGT1 homolog</w:t>
            </w:r>
          </w:p>
        </w:tc>
      </w:tr>
      <w:tr w:rsidR="00576364" w:rsidRPr="00F30D2E" w14:paraId="5F35201E" w14:textId="77777777" w:rsidTr="00576364"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3B76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RAR1</w:t>
            </w:r>
          </w:p>
        </w:tc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820D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2BL_TGACv1_131024_AA0421420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B69EB" w14:textId="3F3B05EC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A0211" w14:textId="620EA914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6.48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B3280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0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D1040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steine/histidine domain protein</w:t>
            </w:r>
          </w:p>
        </w:tc>
      </w:tr>
      <w:tr w:rsidR="00576364" w:rsidRPr="00F30D2E" w14:paraId="4FF36720" w14:textId="77777777" w:rsidTr="00576364"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14:paraId="141E19EF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HSP90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vAlign w:val="center"/>
          </w:tcPr>
          <w:p w14:paraId="61D5A30A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novel.1308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774624B7" w14:textId="565F0E7E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5BDC9FD5" w14:textId="5C05CF03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42551C77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vAlign w:val="center"/>
          </w:tcPr>
          <w:p w14:paraId="5631CF88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cognate protein</w:t>
            </w:r>
          </w:p>
        </w:tc>
      </w:tr>
      <w:tr w:rsidR="00576364" w:rsidRPr="00F30D2E" w14:paraId="639C7DE1" w14:textId="77777777" w:rsidTr="00576364">
        <w:tc>
          <w:tcPr>
            <w:tcW w:w="637" w:type="pct"/>
            <w:vMerge/>
            <w:vAlign w:val="center"/>
          </w:tcPr>
          <w:p w14:paraId="47C824D8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vAlign w:val="center"/>
          </w:tcPr>
          <w:p w14:paraId="643A53B9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7AL_TGACv1_556087_AA1755000</w:t>
            </w:r>
          </w:p>
        </w:tc>
        <w:tc>
          <w:tcPr>
            <w:tcW w:w="341" w:type="pct"/>
            <w:vAlign w:val="center"/>
          </w:tcPr>
          <w:p w14:paraId="17E3062F" w14:textId="17BBD6DC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341" w:type="pct"/>
            <w:vAlign w:val="center"/>
          </w:tcPr>
          <w:p w14:paraId="2CAAD792" w14:textId="54DB2DB3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9.58</w:t>
            </w:r>
          </w:p>
        </w:tc>
        <w:tc>
          <w:tcPr>
            <w:tcW w:w="695" w:type="pct"/>
            <w:vAlign w:val="center"/>
          </w:tcPr>
          <w:p w14:paraId="368E7538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9</w:t>
            </w:r>
          </w:p>
        </w:tc>
        <w:tc>
          <w:tcPr>
            <w:tcW w:w="1344" w:type="pct"/>
            <w:vAlign w:val="center"/>
          </w:tcPr>
          <w:p w14:paraId="1233ADBA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u regulated protein homolog</w:t>
            </w:r>
          </w:p>
        </w:tc>
      </w:tr>
      <w:tr w:rsidR="00576364" w:rsidRPr="00F30D2E" w14:paraId="05AF8218" w14:textId="77777777" w:rsidTr="00576364">
        <w:tc>
          <w:tcPr>
            <w:tcW w:w="637" w:type="pct"/>
            <w:vMerge/>
            <w:vAlign w:val="center"/>
          </w:tcPr>
          <w:p w14:paraId="0595FB41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vAlign w:val="center"/>
          </w:tcPr>
          <w:p w14:paraId="65D4B046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5BL_TGACv1_408217_AA1362310</w:t>
            </w:r>
          </w:p>
        </w:tc>
        <w:tc>
          <w:tcPr>
            <w:tcW w:w="341" w:type="pct"/>
            <w:vAlign w:val="center"/>
          </w:tcPr>
          <w:p w14:paraId="7AE50959" w14:textId="1C2E7CA8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1.88</w:t>
            </w:r>
          </w:p>
        </w:tc>
        <w:tc>
          <w:tcPr>
            <w:tcW w:w="341" w:type="pct"/>
            <w:vAlign w:val="center"/>
          </w:tcPr>
          <w:p w14:paraId="2B7B4818" w14:textId="2DA975CE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52.46</w:t>
            </w:r>
          </w:p>
        </w:tc>
        <w:tc>
          <w:tcPr>
            <w:tcW w:w="695" w:type="pct"/>
            <w:vAlign w:val="center"/>
          </w:tcPr>
          <w:p w14:paraId="3FBEFFD9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1344" w:type="pct"/>
            <w:vAlign w:val="center"/>
          </w:tcPr>
          <w:p w14:paraId="1D69FA2E" w14:textId="415F6152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cognate protein</w:t>
            </w:r>
          </w:p>
        </w:tc>
      </w:tr>
      <w:tr w:rsidR="00576364" w:rsidRPr="00F30D2E" w14:paraId="43A40DAF" w14:textId="77777777" w:rsidTr="00576364">
        <w:tc>
          <w:tcPr>
            <w:tcW w:w="637" w:type="pct"/>
            <w:vMerge/>
            <w:vAlign w:val="center"/>
          </w:tcPr>
          <w:p w14:paraId="391E7BD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vAlign w:val="center"/>
          </w:tcPr>
          <w:p w14:paraId="61824FAE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5DS_TGACv1_456483_AA1471770</w:t>
            </w:r>
          </w:p>
        </w:tc>
        <w:tc>
          <w:tcPr>
            <w:tcW w:w="341" w:type="pct"/>
            <w:vAlign w:val="center"/>
          </w:tcPr>
          <w:p w14:paraId="1FE16E36" w14:textId="3E70FE7D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341" w:type="pct"/>
            <w:vAlign w:val="center"/>
          </w:tcPr>
          <w:p w14:paraId="5F37BF38" w14:textId="76810586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695" w:type="pct"/>
            <w:vAlign w:val="center"/>
          </w:tcPr>
          <w:p w14:paraId="06C9E29A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44" w:type="pct"/>
            <w:vAlign w:val="center"/>
          </w:tcPr>
          <w:p w14:paraId="0A06D849" w14:textId="77777777" w:rsidR="00576364" w:rsidRPr="005C242B" w:rsidRDefault="00576364" w:rsidP="0057636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cognate protein</w:t>
            </w:r>
          </w:p>
        </w:tc>
      </w:tr>
      <w:tr w:rsidR="00576364" w:rsidRPr="00F30D2E" w14:paraId="60D82602" w14:textId="77777777" w:rsidTr="00576364">
        <w:tc>
          <w:tcPr>
            <w:tcW w:w="637" w:type="pct"/>
            <w:vAlign w:val="center"/>
          </w:tcPr>
          <w:p w14:paraId="07ADD00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vAlign w:val="center"/>
          </w:tcPr>
          <w:p w14:paraId="3211C9F9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7DS_TGACv1_622763_AA2044980</w:t>
            </w:r>
          </w:p>
        </w:tc>
        <w:tc>
          <w:tcPr>
            <w:tcW w:w="341" w:type="pct"/>
            <w:vAlign w:val="center"/>
          </w:tcPr>
          <w:p w14:paraId="54A68455" w14:textId="0FDFE9DD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341" w:type="pct"/>
            <w:vAlign w:val="center"/>
          </w:tcPr>
          <w:p w14:paraId="6F7E28DA" w14:textId="1CB8A92D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3.30</w:t>
            </w:r>
          </w:p>
        </w:tc>
        <w:tc>
          <w:tcPr>
            <w:tcW w:w="695" w:type="pct"/>
            <w:vAlign w:val="center"/>
          </w:tcPr>
          <w:p w14:paraId="42DF38F3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9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45</w:t>
            </w:r>
          </w:p>
        </w:tc>
        <w:tc>
          <w:tcPr>
            <w:tcW w:w="1344" w:type="pct"/>
            <w:vAlign w:val="center"/>
          </w:tcPr>
          <w:p w14:paraId="089896A6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cognate protein</w:t>
            </w:r>
          </w:p>
        </w:tc>
      </w:tr>
      <w:tr w:rsidR="00576364" w:rsidRPr="00F30D2E" w14:paraId="0FAEBC21" w14:textId="77777777" w:rsidTr="00576364"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5F371469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tcBorders>
              <w:bottom w:val="single" w:sz="4" w:space="0" w:color="auto"/>
            </w:tcBorders>
            <w:vAlign w:val="center"/>
          </w:tcPr>
          <w:p w14:paraId="5F16D962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7BS_TGACv1_593752_AA1954160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3BB89812" w14:textId="1C1B7EB5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vAlign w:val="center"/>
          </w:tcPr>
          <w:p w14:paraId="0A9E6B42" w14:textId="749BFAA8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9.61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vAlign w:val="center"/>
          </w:tcPr>
          <w:p w14:paraId="6C3DDBE6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4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1</w:t>
            </w:r>
          </w:p>
        </w:tc>
        <w:tc>
          <w:tcPr>
            <w:tcW w:w="1344" w:type="pct"/>
            <w:tcBorders>
              <w:bottom w:val="single" w:sz="4" w:space="0" w:color="auto"/>
            </w:tcBorders>
            <w:vAlign w:val="center"/>
          </w:tcPr>
          <w:p w14:paraId="1C29EE7C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t shock cognate protein</w:t>
            </w:r>
          </w:p>
        </w:tc>
      </w:tr>
      <w:tr w:rsidR="00576364" w:rsidRPr="002C0770" w14:paraId="671B8ADB" w14:textId="77777777" w:rsidTr="00576364">
        <w:tc>
          <w:tcPr>
            <w:tcW w:w="637" w:type="pct"/>
            <w:vMerge w:val="restart"/>
            <w:tcBorders>
              <w:top w:val="single" w:sz="4" w:space="0" w:color="auto"/>
            </w:tcBorders>
            <w:vAlign w:val="center"/>
          </w:tcPr>
          <w:p w14:paraId="3D73F07E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KCS1/FDH</w:t>
            </w:r>
          </w:p>
        </w:tc>
        <w:tc>
          <w:tcPr>
            <w:tcW w:w="1642" w:type="pct"/>
            <w:tcBorders>
              <w:top w:val="single" w:sz="4" w:space="0" w:color="auto"/>
            </w:tcBorders>
            <w:vAlign w:val="center"/>
          </w:tcPr>
          <w:p w14:paraId="23DDD596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TRIAE_CS42_1DL_TGACv1_062975_AA0222420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3AE3F0F6" w14:textId="65D89ACD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10579DBB" w14:textId="72177996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3.25</w:t>
            </w:r>
          </w:p>
        </w:tc>
        <w:tc>
          <w:tcPr>
            <w:tcW w:w="695" w:type="pct"/>
            <w:tcBorders>
              <w:top w:val="single" w:sz="4" w:space="0" w:color="auto"/>
            </w:tcBorders>
            <w:vAlign w:val="center"/>
          </w:tcPr>
          <w:p w14:paraId="2E58620E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1344" w:type="pct"/>
            <w:tcBorders>
              <w:top w:val="single" w:sz="4" w:space="0" w:color="auto"/>
            </w:tcBorders>
            <w:vAlign w:val="center"/>
          </w:tcPr>
          <w:p w14:paraId="0FB67E64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chain fatty acid condensing enzyme</w:t>
            </w:r>
          </w:p>
        </w:tc>
      </w:tr>
      <w:tr w:rsidR="00576364" w:rsidRPr="002C0770" w14:paraId="11C038B3" w14:textId="77777777" w:rsidTr="00576364">
        <w:tc>
          <w:tcPr>
            <w:tcW w:w="637" w:type="pct"/>
            <w:vMerge/>
            <w:vAlign w:val="center"/>
          </w:tcPr>
          <w:p w14:paraId="26AAED2B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2" w:type="pct"/>
            <w:vAlign w:val="center"/>
          </w:tcPr>
          <w:p w14:paraId="06595CE5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novel.6167</w:t>
            </w:r>
          </w:p>
        </w:tc>
        <w:tc>
          <w:tcPr>
            <w:tcW w:w="341" w:type="pct"/>
            <w:vAlign w:val="center"/>
          </w:tcPr>
          <w:p w14:paraId="44F77CAB" w14:textId="41B79B64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341" w:type="pct"/>
            <w:vAlign w:val="center"/>
          </w:tcPr>
          <w:p w14:paraId="2D4D819A" w14:textId="61EAEA30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695" w:type="pct"/>
            <w:vAlign w:val="center"/>
          </w:tcPr>
          <w:p w14:paraId="548EBD6D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×10</w:t>
            </w: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344" w:type="pct"/>
            <w:vAlign w:val="center"/>
          </w:tcPr>
          <w:p w14:paraId="0305D4C5" w14:textId="77777777" w:rsidR="00576364" w:rsidRPr="005C242B" w:rsidRDefault="00576364" w:rsidP="0057636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24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-chain fatty acid condensing enzyme</w:t>
            </w:r>
          </w:p>
        </w:tc>
      </w:tr>
    </w:tbl>
    <w:p w14:paraId="0E63D487" w14:textId="03EFC833" w:rsidR="005C242B" w:rsidRPr="00576364" w:rsidRDefault="005C242B" w:rsidP="00726B5D">
      <w:pPr>
        <w:rPr>
          <w:rFonts w:ascii="Times New Roman" w:hAnsi="Times New Roman" w:cs="Times New Roman"/>
          <w:sz w:val="18"/>
          <w:szCs w:val="18"/>
        </w:rPr>
      </w:pPr>
      <w:r w:rsidRPr="00C304DA">
        <w:rPr>
          <w:rFonts w:ascii="Times New Roman" w:hAnsi="Times New Roman" w:cs="Times New Roman"/>
          <w:sz w:val="18"/>
          <w:szCs w:val="18"/>
        </w:rPr>
        <w:t xml:space="preserve">CK: mock-inoculation with water, DC: </w:t>
      </w:r>
      <w:r w:rsidRPr="00C304DA">
        <w:rPr>
          <w:rFonts w:ascii="Times New Roman" w:hAnsi="Times New Roman" w:cs="Times New Roman"/>
          <w:i/>
          <w:iCs/>
          <w:sz w:val="18"/>
          <w:szCs w:val="18"/>
        </w:rPr>
        <w:t xml:space="preserve">P. </w:t>
      </w:r>
      <w:proofErr w:type="spellStart"/>
      <w:r w:rsidRPr="00C304DA">
        <w:rPr>
          <w:rFonts w:ascii="Times New Roman" w:hAnsi="Times New Roman" w:cs="Times New Roman"/>
          <w:i/>
          <w:iCs/>
          <w:sz w:val="18"/>
          <w:szCs w:val="18"/>
        </w:rPr>
        <w:t>syringae</w:t>
      </w:r>
      <w:proofErr w:type="spellEnd"/>
      <w:r w:rsidRPr="00C304DA">
        <w:rPr>
          <w:rFonts w:ascii="Times New Roman" w:hAnsi="Times New Roman" w:cs="Times New Roman"/>
          <w:sz w:val="18"/>
          <w:szCs w:val="18"/>
        </w:rPr>
        <w:t xml:space="preserve"> DC3000 infection.</w:t>
      </w:r>
    </w:p>
    <w:p w14:paraId="4E21201D" w14:textId="77777777" w:rsidR="00ED592A" w:rsidRDefault="00ED592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7D9E900" w14:textId="5FFC2B39" w:rsidR="00ED592A" w:rsidRPr="00187ECB" w:rsidRDefault="007373C9" w:rsidP="00ED592A">
      <w:pPr>
        <w:tabs>
          <w:tab w:val="left" w:pos="963"/>
        </w:tabs>
        <w:spacing w:line="360" w:lineRule="auto"/>
        <w:rPr>
          <w:rFonts w:ascii="Times New Roman" w:eastAsia="宋体" w:hAnsi="Times New Roman" w:cs="Times New Roman"/>
          <w:bCs/>
          <w:sz w:val="22"/>
        </w:rPr>
      </w:pPr>
      <w:r w:rsidRPr="00467532"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2"/>
          <w:szCs w:val="24"/>
        </w:rPr>
        <w:t>7</w:t>
      </w:r>
      <w:r w:rsidRPr="00467532">
        <w:rPr>
          <w:rFonts w:ascii="Times New Roman" w:hAnsi="Times New Roman" w:cs="Times New Roman"/>
          <w:b/>
          <w:sz w:val="22"/>
          <w:szCs w:val="24"/>
        </w:rPr>
        <w:t xml:space="preserve"> | </w:t>
      </w:r>
      <w:r w:rsidR="00ED592A" w:rsidRPr="00187ECB">
        <w:rPr>
          <w:rFonts w:ascii="Times New Roman" w:eastAsia="宋体" w:hAnsi="Times New Roman" w:cs="Times New Roman" w:hint="eastAsia"/>
          <w:bCs/>
          <w:sz w:val="22"/>
        </w:rPr>
        <w:t>A summary of H</w:t>
      </w:r>
      <w:r w:rsidR="00ED592A" w:rsidRPr="00187ECB">
        <w:rPr>
          <w:rFonts w:ascii="Times New Roman" w:eastAsia="宋体" w:hAnsi="Times New Roman" w:cs="Times New Roman" w:hint="eastAsia"/>
          <w:bCs/>
          <w:sz w:val="22"/>
          <w:vertAlign w:val="subscript"/>
        </w:rPr>
        <w:t>2</w:t>
      </w:r>
      <w:r w:rsidR="00ED592A" w:rsidRPr="00187ECB">
        <w:rPr>
          <w:rFonts w:ascii="Times New Roman" w:eastAsia="宋体" w:hAnsi="Times New Roman" w:cs="Times New Roman" w:hint="eastAsia"/>
          <w:bCs/>
          <w:sz w:val="22"/>
        </w:rPr>
        <w:t>O</w:t>
      </w:r>
      <w:r w:rsidR="00ED592A" w:rsidRPr="00187ECB">
        <w:rPr>
          <w:rFonts w:ascii="Times New Roman" w:eastAsia="宋体" w:hAnsi="Times New Roman" w:cs="Times New Roman" w:hint="eastAsia"/>
          <w:bCs/>
          <w:sz w:val="22"/>
          <w:vertAlign w:val="subscript"/>
        </w:rPr>
        <w:t xml:space="preserve">2 </w:t>
      </w:r>
      <w:r w:rsidR="00ED592A" w:rsidRPr="00187ECB">
        <w:rPr>
          <w:rFonts w:ascii="Times New Roman" w:eastAsia="宋体" w:hAnsi="Times New Roman" w:cs="Times New Roman" w:hint="eastAsia"/>
          <w:bCs/>
          <w:sz w:val="22"/>
        </w:rPr>
        <w:t xml:space="preserve">accumulations induced by </w:t>
      </w:r>
      <w:r w:rsidR="00ED592A" w:rsidRPr="00187ECB">
        <w:rPr>
          <w:rFonts w:ascii="Times New Roman" w:eastAsia="宋体" w:hAnsi="Times New Roman" w:cs="Times New Roman"/>
          <w:bCs/>
          <w:i/>
          <w:sz w:val="22"/>
        </w:rPr>
        <w:t xml:space="preserve">P. </w:t>
      </w:r>
      <w:proofErr w:type="spellStart"/>
      <w:r w:rsidR="00ED592A" w:rsidRPr="00187ECB">
        <w:rPr>
          <w:rFonts w:ascii="Times New Roman" w:eastAsia="宋体" w:hAnsi="Times New Roman" w:cs="Times New Roman"/>
          <w:bCs/>
          <w:i/>
          <w:sz w:val="22"/>
        </w:rPr>
        <w:t>syringae</w:t>
      </w:r>
      <w:proofErr w:type="spellEnd"/>
      <w:r w:rsidR="00ED592A" w:rsidRPr="00187ECB">
        <w:rPr>
          <w:rFonts w:ascii="Times New Roman" w:eastAsia="宋体" w:hAnsi="Times New Roman" w:cs="Times New Roman"/>
          <w:bCs/>
          <w:sz w:val="22"/>
        </w:rPr>
        <w:t xml:space="preserve"> DC3000</w:t>
      </w:r>
      <w:r w:rsidR="00ED592A" w:rsidRPr="00187ECB">
        <w:rPr>
          <w:rFonts w:ascii="Times New Roman" w:eastAsia="宋体" w:hAnsi="Times New Roman" w:cs="Times New Roman" w:hint="eastAsia"/>
          <w:bCs/>
          <w:sz w:val="22"/>
        </w:rPr>
        <w:t xml:space="preserve"> in wheat transgenic line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26"/>
        <w:gridCol w:w="1772"/>
        <w:gridCol w:w="1598"/>
        <w:gridCol w:w="781"/>
        <w:gridCol w:w="1773"/>
        <w:gridCol w:w="1598"/>
        <w:gridCol w:w="781"/>
        <w:gridCol w:w="1773"/>
        <w:gridCol w:w="1598"/>
        <w:gridCol w:w="781"/>
      </w:tblGrid>
      <w:tr w:rsidR="00ED592A" w:rsidRPr="00233B05" w14:paraId="3E6525A0" w14:textId="77777777" w:rsidTr="009621E1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977E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853B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proofErr w:type="spellStart"/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F4B6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 </w:t>
            </w:r>
            <w:proofErr w:type="spellStart"/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C082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8 </w:t>
            </w:r>
            <w:proofErr w:type="spellStart"/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i</w:t>
            </w:r>
            <w:proofErr w:type="spellEnd"/>
          </w:p>
        </w:tc>
      </w:tr>
      <w:tr w:rsidR="00ED592A" w:rsidRPr="00233B05" w14:paraId="445D494E" w14:textId="77777777" w:rsidTr="009621E1">
        <w:trPr>
          <w:trHeight w:val="1050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14244" w14:textId="77777777" w:rsidR="00ED592A" w:rsidRPr="00233B05" w:rsidRDefault="00ED592A" w:rsidP="009621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80E0F" w14:textId="77777777" w:rsidR="00ED592A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centage of </w:t>
            </w:r>
            <w:proofErr w:type="gramStart"/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B stained</w:t>
            </w:r>
            <w:proofErr w:type="gramEnd"/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reas</w:t>
            </w:r>
          </w:p>
          <w:p w14:paraId="088029BF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E4520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biological replicat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B410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EC90B" w14:textId="77777777" w:rsidR="00ED592A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centage of </w:t>
            </w:r>
            <w:proofErr w:type="gramStart"/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B stained</w:t>
            </w:r>
            <w:proofErr w:type="gramEnd"/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reas</w:t>
            </w:r>
          </w:p>
          <w:p w14:paraId="37C36EF5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47D2D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biological replicate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0ED2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C8892" w14:textId="77777777" w:rsidR="00ED592A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centage of </w:t>
            </w:r>
            <w:proofErr w:type="gramStart"/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B stained</w:t>
            </w:r>
            <w:proofErr w:type="gramEnd"/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reas</w:t>
            </w:r>
          </w:p>
          <w:p w14:paraId="57B033A9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AC685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biological replicat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93EA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33B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ED592A" w:rsidRPr="00233B05" w14:paraId="009698D6" w14:textId="77777777" w:rsidTr="009621E1">
        <w:trPr>
          <w:trHeight w:val="27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123F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DDB8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7 ± 2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A5B9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87CC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4B91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 ± 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FC4D4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D9FA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D00F3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 ± 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1570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4C22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</w:tr>
      <w:tr w:rsidR="00ED592A" w:rsidRPr="00233B05" w14:paraId="191EB888" w14:textId="77777777" w:rsidTr="009621E1">
        <w:trPr>
          <w:trHeight w:val="2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ED1C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48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PR1a-OE</w:t>
            </w: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E4-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1AD3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7 ± 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BD2DA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CE3F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2F56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7 ± 2.3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9D805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3998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46C5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8 ± 6.5 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6E981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8CFF5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</w:tr>
      <w:tr w:rsidR="00ED592A" w:rsidRPr="00233B05" w14:paraId="7FF9A165" w14:textId="77777777" w:rsidTr="009621E1">
        <w:trPr>
          <w:trHeight w:val="2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FAAB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48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LTP3-OE</w:t>
            </w: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E1-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53FB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 ± 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C8033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1153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6D19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7 ± 5.1 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E5104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E6E3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638A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0 ± 3.8 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B6D23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6C6E8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43</w:t>
            </w:r>
          </w:p>
        </w:tc>
      </w:tr>
      <w:tr w:rsidR="00ED592A" w:rsidRPr="00233B05" w14:paraId="71E1364E" w14:textId="77777777" w:rsidTr="009621E1">
        <w:trPr>
          <w:trHeight w:val="27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1AE48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CD1C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8 ± 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738D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D3E5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D2B5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 ± 3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2D6A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162B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6795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8 ± 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91A1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8070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</w:tr>
      <w:tr w:rsidR="00ED592A" w:rsidRPr="00233B05" w14:paraId="707FDAA5" w14:textId="77777777" w:rsidTr="009621E1">
        <w:trPr>
          <w:trHeight w:val="2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4492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48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PR1a-OE</w:t>
            </w: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E1-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8728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6 ± 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9D583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BD1C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AFB2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6 ± 3.3 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7EEF2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84FF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DE42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 ± 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38FF2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62E6C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1</w:t>
            </w:r>
          </w:p>
        </w:tc>
      </w:tr>
      <w:tr w:rsidR="00ED592A" w:rsidRPr="00233B05" w14:paraId="1B84BD96" w14:textId="77777777" w:rsidTr="009621E1">
        <w:trPr>
          <w:trHeight w:val="27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DDFB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448C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aLTP3-OE</w:t>
            </w: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E3-T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D1B4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 ± 4.0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D967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3DB9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E569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8 ± 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A2B8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41D1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6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A1A6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 ± 2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5C63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F7D6" w14:textId="77777777" w:rsidR="00ED592A" w:rsidRPr="00233B05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33B0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97</w:t>
            </w:r>
          </w:p>
        </w:tc>
      </w:tr>
    </w:tbl>
    <w:p w14:paraId="4E69EC3F" w14:textId="77777777" w:rsidR="00ED592A" w:rsidRDefault="00ED592A" w:rsidP="00ED592A">
      <w:pPr>
        <w:rPr>
          <w:rFonts w:ascii="Times New Roman" w:hAnsi="Times New Roman" w:cs="Times New Roman"/>
          <w:b/>
          <w:szCs w:val="13"/>
        </w:rPr>
      </w:pPr>
    </w:p>
    <w:p w14:paraId="50991509" w14:textId="77777777" w:rsidR="00ED592A" w:rsidRDefault="00ED592A" w:rsidP="00ED592A">
      <w:pPr>
        <w:widowControl/>
        <w:jc w:val="left"/>
        <w:rPr>
          <w:rFonts w:ascii="Times New Roman" w:hAnsi="Times New Roman" w:cs="Times New Roman"/>
          <w:b/>
          <w:szCs w:val="13"/>
        </w:rPr>
      </w:pPr>
      <w:r>
        <w:rPr>
          <w:rFonts w:ascii="Times New Roman" w:hAnsi="Times New Roman" w:cs="Times New Roman"/>
          <w:b/>
          <w:szCs w:val="13"/>
        </w:rPr>
        <w:br w:type="page"/>
      </w:r>
    </w:p>
    <w:p w14:paraId="1BC8E68B" w14:textId="14565B3A" w:rsidR="00ED592A" w:rsidRPr="00187ECB" w:rsidRDefault="007373C9" w:rsidP="00ED592A">
      <w:pPr>
        <w:tabs>
          <w:tab w:val="left" w:pos="963"/>
        </w:tabs>
        <w:spacing w:line="360" w:lineRule="auto"/>
        <w:rPr>
          <w:rFonts w:ascii="Times New Roman" w:eastAsia="宋体" w:hAnsi="Times New Roman" w:cs="Times New Roman"/>
          <w:bCs/>
          <w:sz w:val="22"/>
        </w:rPr>
      </w:pPr>
      <w:r w:rsidRPr="00467532">
        <w:rPr>
          <w:rFonts w:ascii="Times New Roman" w:hAnsi="Times New Roman" w:cs="Times New Roman"/>
          <w:b/>
          <w:sz w:val="22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2"/>
          <w:szCs w:val="24"/>
        </w:rPr>
        <w:t>8</w:t>
      </w:r>
      <w:r w:rsidRPr="00467532">
        <w:rPr>
          <w:rFonts w:ascii="Times New Roman" w:hAnsi="Times New Roman" w:cs="Times New Roman"/>
          <w:b/>
          <w:sz w:val="22"/>
          <w:szCs w:val="24"/>
        </w:rPr>
        <w:t xml:space="preserve"> | </w:t>
      </w:r>
      <w:r w:rsidR="00ED592A" w:rsidRPr="00187ECB">
        <w:rPr>
          <w:rFonts w:ascii="Times New Roman" w:eastAsia="宋体" w:hAnsi="Times New Roman" w:cs="Times New Roman" w:hint="eastAsia"/>
          <w:bCs/>
          <w:sz w:val="22"/>
        </w:rPr>
        <w:t xml:space="preserve">A summary of </w:t>
      </w:r>
      <w:r w:rsidR="00ED592A" w:rsidRPr="00187ECB">
        <w:rPr>
          <w:rFonts w:ascii="Times New Roman" w:eastAsia="宋体" w:hAnsi="Times New Roman" w:cs="Times New Roman"/>
          <w:bCs/>
          <w:sz w:val="22"/>
        </w:rPr>
        <w:t>O</w:t>
      </w:r>
      <w:r w:rsidR="00ED592A" w:rsidRPr="00187ECB">
        <w:rPr>
          <w:rFonts w:ascii="Times New Roman" w:eastAsia="宋体" w:hAnsi="Times New Roman" w:cs="Times New Roman"/>
          <w:bCs/>
          <w:sz w:val="22"/>
          <w:vertAlign w:val="subscript"/>
        </w:rPr>
        <w:t>2</w:t>
      </w:r>
      <w:r w:rsidR="00ED592A" w:rsidRPr="00187ECB">
        <w:rPr>
          <w:rFonts w:ascii="Times New Roman" w:eastAsia="宋体" w:hAnsi="Times New Roman" w:cs="Times New Roman"/>
          <w:bCs/>
          <w:sz w:val="22"/>
          <w:vertAlign w:val="superscript"/>
        </w:rPr>
        <w:t>-</w:t>
      </w:r>
      <w:r w:rsidR="00ED592A" w:rsidRPr="00187ECB">
        <w:rPr>
          <w:rFonts w:ascii="Times New Roman" w:eastAsia="宋体" w:hAnsi="Times New Roman" w:cs="Times New Roman" w:hint="eastAsia"/>
          <w:bCs/>
          <w:sz w:val="22"/>
        </w:rPr>
        <w:t xml:space="preserve"> accumulations induced by </w:t>
      </w:r>
      <w:r w:rsidR="00ED592A" w:rsidRPr="00187ECB">
        <w:rPr>
          <w:rFonts w:ascii="Times New Roman" w:eastAsia="宋体" w:hAnsi="Times New Roman" w:cs="Times New Roman"/>
          <w:bCs/>
          <w:i/>
          <w:sz w:val="22"/>
        </w:rPr>
        <w:t xml:space="preserve">P. </w:t>
      </w:r>
      <w:proofErr w:type="spellStart"/>
      <w:r w:rsidR="00ED592A" w:rsidRPr="00187ECB">
        <w:rPr>
          <w:rFonts w:ascii="Times New Roman" w:eastAsia="宋体" w:hAnsi="Times New Roman" w:cs="Times New Roman"/>
          <w:bCs/>
          <w:i/>
          <w:sz w:val="22"/>
        </w:rPr>
        <w:t>syringae</w:t>
      </w:r>
      <w:proofErr w:type="spellEnd"/>
      <w:r w:rsidR="00ED592A" w:rsidRPr="00187ECB">
        <w:rPr>
          <w:rFonts w:ascii="Times New Roman" w:eastAsia="宋体" w:hAnsi="Times New Roman" w:cs="Times New Roman"/>
          <w:bCs/>
          <w:sz w:val="22"/>
        </w:rPr>
        <w:t xml:space="preserve"> DC3000</w:t>
      </w:r>
      <w:r w:rsidR="00ED592A" w:rsidRPr="00187ECB">
        <w:rPr>
          <w:rFonts w:ascii="Times New Roman" w:eastAsia="宋体" w:hAnsi="Times New Roman" w:cs="Times New Roman" w:hint="eastAsia"/>
          <w:bCs/>
          <w:sz w:val="22"/>
        </w:rPr>
        <w:t xml:space="preserve"> in wheat transgenic lines.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17"/>
        <w:gridCol w:w="1759"/>
        <w:gridCol w:w="1616"/>
        <w:gridCol w:w="781"/>
        <w:gridCol w:w="1759"/>
        <w:gridCol w:w="1616"/>
        <w:gridCol w:w="813"/>
        <w:gridCol w:w="1723"/>
        <w:gridCol w:w="1616"/>
        <w:gridCol w:w="781"/>
      </w:tblGrid>
      <w:tr w:rsidR="00ED592A" w:rsidRPr="00DD5A81" w14:paraId="6B592DE9" w14:textId="77777777" w:rsidTr="009621E1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2809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83F6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2 </w:t>
            </w:r>
            <w:proofErr w:type="spellStart"/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85208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4 </w:t>
            </w:r>
            <w:proofErr w:type="spellStart"/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i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CAFB255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8 </w:t>
            </w:r>
            <w:proofErr w:type="spellStart"/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i</w:t>
            </w:r>
            <w:proofErr w:type="spellEnd"/>
          </w:p>
        </w:tc>
      </w:tr>
      <w:tr w:rsidR="00ED592A" w:rsidRPr="00DD5A81" w14:paraId="2FF0DFE3" w14:textId="77777777" w:rsidTr="009621E1">
        <w:trPr>
          <w:trHeight w:val="1300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324FA" w14:textId="77777777" w:rsidR="00ED592A" w:rsidRPr="00DD5A81" w:rsidRDefault="00ED592A" w:rsidP="009621E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E62DC" w14:textId="77777777" w:rsidR="00ED592A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age of NBT stained areas</w:t>
            </w:r>
          </w:p>
          <w:p w14:paraId="65537C2B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F6D30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biological replic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B60A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04AD1" w14:textId="77777777" w:rsidR="00ED592A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age of NBT stained areas</w:t>
            </w:r>
          </w:p>
          <w:p w14:paraId="3742FBB5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BF290B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biological replic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601E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F21F90" w14:textId="77777777" w:rsidR="00ED592A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ercentage of NBT stained areas</w:t>
            </w:r>
          </w:p>
          <w:p w14:paraId="75B1A7C8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EA702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 of biological replica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BB3E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D5A8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ED592A" w:rsidRPr="00DD5A81" w14:paraId="0E9DBDD5" w14:textId="77777777" w:rsidTr="009621E1">
        <w:trPr>
          <w:trHeight w:val="27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E14E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3F02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.6 ± 5.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091E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9220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A161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6 ± 4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D238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68DD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6BACF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2 ± </w:t>
            </w: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467B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A7C4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</w:tr>
      <w:tr w:rsidR="00ED592A" w:rsidRPr="00DD5A81" w14:paraId="6CD5CA47" w14:textId="77777777" w:rsidTr="009621E1">
        <w:trPr>
          <w:trHeight w:val="2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4DA0" w14:textId="77777777" w:rsidR="00ED592A" w:rsidRPr="00BB6714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671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PR1a-OE-E1-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C447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0 ± 4.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48067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DA7D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DCE7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0 ± 6.1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76E8B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C888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AA99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4 ± </w:t>
            </w: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A9B54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5C726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44</w:t>
            </w:r>
          </w:p>
        </w:tc>
      </w:tr>
      <w:tr w:rsidR="00ED592A" w:rsidRPr="00DD5A81" w14:paraId="6FF45536" w14:textId="77777777" w:rsidTr="009621E1">
        <w:trPr>
          <w:trHeight w:val="2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FEF3" w14:textId="77777777" w:rsidR="00ED592A" w:rsidRPr="00BB6714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671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LTP3-OE-E3-T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A58A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6 ± 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D833E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8869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0866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0 ± 7.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50C3E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8288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9DB5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0 ± </w:t>
            </w: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5FDCC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65B2B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03</w:t>
            </w:r>
          </w:p>
        </w:tc>
      </w:tr>
      <w:tr w:rsidR="00ED592A" w:rsidRPr="00DD5A81" w14:paraId="10518C33" w14:textId="77777777" w:rsidTr="009621E1">
        <w:trPr>
          <w:trHeight w:val="27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FB98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841BD2D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2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3</w:t>
            </w: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41B7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BF35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B4010CC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 ± 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32F6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BA79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6AA62CA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 ± 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A704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10CF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.A.</w:t>
            </w:r>
          </w:p>
        </w:tc>
      </w:tr>
      <w:tr w:rsidR="00ED592A" w:rsidRPr="00DD5A81" w14:paraId="2488AD6E" w14:textId="77777777" w:rsidTr="009621E1">
        <w:trPr>
          <w:trHeight w:val="270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4071" w14:textId="77777777" w:rsidR="00ED592A" w:rsidRPr="00BB6714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671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PR1a-OE-E4-T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C10690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5 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5C883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095B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9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95B1A3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7 ± 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CA24A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D643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29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7A98F6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 ± 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B004A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6F883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44</w:t>
            </w:r>
          </w:p>
        </w:tc>
      </w:tr>
      <w:tr w:rsidR="00ED592A" w:rsidRPr="00DD5A81" w14:paraId="3138C447" w14:textId="77777777" w:rsidTr="009621E1">
        <w:trPr>
          <w:trHeight w:val="27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27E8" w14:textId="77777777" w:rsidR="00ED592A" w:rsidRPr="00BB6714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671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LTP3-OE-E1-T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CC0A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7 ± 1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96E4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7B06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8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78FC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0 ± 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334A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6C43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DF9AA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8 ± 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D8DC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2B32" w14:textId="77777777" w:rsidR="00ED592A" w:rsidRPr="00DD5A81" w:rsidRDefault="00ED592A" w:rsidP="009621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D5A8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65</w:t>
            </w:r>
          </w:p>
        </w:tc>
      </w:tr>
    </w:tbl>
    <w:p w14:paraId="5CD75BE6" w14:textId="77777777" w:rsidR="00CA3605" w:rsidRPr="00CA3605" w:rsidRDefault="00CA3605">
      <w:pPr>
        <w:rPr>
          <w:rFonts w:ascii="Times New Roman" w:hAnsi="Times New Roman" w:cs="Times New Roman"/>
        </w:rPr>
      </w:pPr>
    </w:p>
    <w:sectPr w:rsidR="00CA3605" w:rsidRPr="00CA3605" w:rsidSect="00FD64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38388" w14:textId="77777777" w:rsidR="008C0D77" w:rsidRDefault="008C0D77" w:rsidP="009564F3">
      <w:r>
        <w:separator/>
      </w:r>
    </w:p>
  </w:endnote>
  <w:endnote w:type="continuationSeparator" w:id="0">
    <w:p w14:paraId="221320BC" w14:textId="77777777" w:rsidR="008C0D77" w:rsidRDefault="008C0D77" w:rsidP="00956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E31DE" w14:textId="77777777" w:rsidR="008C0D77" w:rsidRDefault="008C0D77" w:rsidP="009564F3">
      <w:r>
        <w:separator/>
      </w:r>
    </w:p>
  </w:footnote>
  <w:footnote w:type="continuationSeparator" w:id="0">
    <w:p w14:paraId="04B1E7F3" w14:textId="77777777" w:rsidR="008C0D77" w:rsidRDefault="008C0D77" w:rsidP="00956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541A"/>
    <w:rsid w:val="0003230D"/>
    <w:rsid w:val="00034F0E"/>
    <w:rsid w:val="00187ECB"/>
    <w:rsid w:val="001B136B"/>
    <w:rsid w:val="001E7B0C"/>
    <w:rsid w:val="001F22B6"/>
    <w:rsid w:val="002060A6"/>
    <w:rsid w:val="00214C7F"/>
    <w:rsid w:val="0024758A"/>
    <w:rsid w:val="00253A6A"/>
    <w:rsid w:val="002547CD"/>
    <w:rsid w:val="00262F59"/>
    <w:rsid w:val="0028541A"/>
    <w:rsid w:val="002D3335"/>
    <w:rsid w:val="00363869"/>
    <w:rsid w:val="003705A1"/>
    <w:rsid w:val="003D262F"/>
    <w:rsid w:val="00401B8D"/>
    <w:rsid w:val="00406385"/>
    <w:rsid w:val="00437AAD"/>
    <w:rsid w:val="00463B78"/>
    <w:rsid w:val="00467532"/>
    <w:rsid w:val="004D57CD"/>
    <w:rsid w:val="004F082D"/>
    <w:rsid w:val="004F578C"/>
    <w:rsid w:val="0051632B"/>
    <w:rsid w:val="00522276"/>
    <w:rsid w:val="005342BD"/>
    <w:rsid w:val="00576364"/>
    <w:rsid w:val="005A1F1A"/>
    <w:rsid w:val="005C242B"/>
    <w:rsid w:val="005D67A2"/>
    <w:rsid w:val="005F5266"/>
    <w:rsid w:val="00632EEF"/>
    <w:rsid w:val="0068116C"/>
    <w:rsid w:val="0069448C"/>
    <w:rsid w:val="006D2FF1"/>
    <w:rsid w:val="00706B8C"/>
    <w:rsid w:val="00712B8D"/>
    <w:rsid w:val="00715644"/>
    <w:rsid w:val="00726B5D"/>
    <w:rsid w:val="00733603"/>
    <w:rsid w:val="007373C9"/>
    <w:rsid w:val="00740225"/>
    <w:rsid w:val="0079451D"/>
    <w:rsid w:val="00794700"/>
    <w:rsid w:val="007D541A"/>
    <w:rsid w:val="00856A94"/>
    <w:rsid w:val="00861A5F"/>
    <w:rsid w:val="00876928"/>
    <w:rsid w:val="00892805"/>
    <w:rsid w:val="008C0D77"/>
    <w:rsid w:val="00906C41"/>
    <w:rsid w:val="00921EC6"/>
    <w:rsid w:val="00955074"/>
    <w:rsid w:val="009564F3"/>
    <w:rsid w:val="00981400"/>
    <w:rsid w:val="009A2A87"/>
    <w:rsid w:val="009E3BEF"/>
    <w:rsid w:val="009F32E1"/>
    <w:rsid w:val="00A45F81"/>
    <w:rsid w:val="00A52E53"/>
    <w:rsid w:val="00A6720E"/>
    <w:rsid w:val="00A96386"/>
    <w:rsid w:val="00AA0E2D"/>
    <w:rsid w:val="00B01360"/>
    <w:rsid w:val="00B26885"/>
    <w:rsid w:val="00BB6714"/>
    <w:rsid w:val="00C304DA"/>
    <w:rsid w:val="00C360D4"/>
    <w:rsid w:val="00C406AB"/>
    <w:rsid w:val="00C723BD"/>
    <w:rsid w:val="00C920D0"/>
    <w:rsid w:val="00C93094"/>
    <w:rsid w:val="00CA3605"/>
    <w:rsid w:val="00CC2B14"/>
    <w:rsid w:val="00CF5848"/>
    <w:rsid w:val="00CF5F7B"/>
    <w:rsid w:val="00D0344E"/>
    <w:rsid w:val="00D11576"/>
    <w:rsid w:val="00D332F4"/>
    <w:rsid w:val="00D435DB"/>
    <w:rsid w:val="00D55274"/>
    <w:rsid w:val="00DA7130"/>
    <w:rsid w:val="00DB7200"/>
    <w:rsid w:val="00DC4C99"/>
    <w:rsid w:val="00DC6595"/>
    <w:rsid w:val="00E26660"/>
    <w:rsid w:val="00E5705F"/>
    <w:rsid w:val="00EC7EF3"/>
    <w:rsid w:val="00ED592A"/>
    <w:rsid w:val="00F05DD9"/>
    <w:rsid w:val="00F30D2E"/>
    <w:rsid w:val="00FA0801"/>
    <w:rsid w:val="00FD64B2"/>
    <w:rsid w:val="00FF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392EC4"/>
  <w15:docId w15:val="{7A60C839-E65A-E64F-94B9-8B66CCE6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4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4F3"/>
    <w:rPr>
      <w:sz w:val="18"/>
      <w:szCs w:val="18"/>
    </w:rPr>
  </w:style>
  <w:style w:type="table" w:styleId="a7">
    <w:name w:val="Table Grid"/>
    <w:basedOn w:val="a1"/>
    <w:uiPriority w:val="59"/>
    <w:rsid w:val="00956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F88374-7004-4AD9-A982-F0A76A6FA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1</Pages>
  <Words>2149</Words>
  <Characters>1225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doW</dc:creator>
  <cp:keywords/>
  <dc:description/>
  <cp:lastModifiedBy>Wang Xiaodong</cp:lastModifiedBy>
  <cp:revision>85</cp:revision>
  <dcterms:created xsi:type="dcterms:W3CDTF">2020-11-15T04:40:00Z</dcterms:created>
  <dcterms:modified xsi:type="dcterms:W3CDTF">2021-10-11T13:24:00Z</dcterms:modified>
</cp:coreProperties>
</file>